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A93AE2" w14:textId="77777777" w:rsidR="00D90C30" w:rsidRPr="00144202" w:rsidRDefault="00D90C30" w:rsidP="00D90C30">
      <w:pPr>
        <w:spacing w:before="40" w:line="480" w:lineRule="auto"/>
        <w:rPr>
          <w:rFonts w:ascii="Times New Roman" w:hAnsi="Times New Roman"/>
          <w:b/>
          <w:bCs/>
        </w:rPr>
      </w:pPr>
      <w:r w:rsidRPr="00144202">
        <w:rPr>
          <w:rFonts w:ascii="Times New Roman" w:hAnsi="Times New Roman"/>
          <w:b/>
          <w:bCs/>
        </w:rPr>
        <w:t>Focus on Comfort - The effect of focus language on postoperative hospital stay compared to the N</w:t>
      </w:r>
      <w:r>
        <w:rPr>
          <w:rFonts w:ascii="Times New Roman" w:hAnsi="Times New Roman"/>
          <w:b/>
          <w:bCs/>
        </w:rPr>
        <w:t>umeric Rating School</w:t>
      </w:r>
      <w:r w:rsidRPr="00144202">
        <w:rPr>
          <w:rFonts w:ascii="Times New Roman" w:hAnsi="Times New Roman"/>
          <w:b/>
          <w:bCs/>
        </w:rPr>
        <w:t xml:space="preserve"> in children receiving postoperative care – A </w:t>
      </w:r>
      <w:r>
        <w:rPr>
          <w:rFonts w:ascii="Times New Roman" w:hAnsi="Times New Roman"/>
          <w:b/>
          <w:bCs/>
        </w:rPr>
        <w:t>pre</w:t>
      </w:r>
      <w:r w:rsidRPr="00144202">
        <w:rPr>
          <w:rFonts w:ascii="Times New Roman" w:hAnsi="Times New Roman"/>
          <w:b/>
          <w:bCs/>
        </w:rPr>
        <w:t>-</w:t>
      </w:r>
      <w:r>
        <w:rPr>
          <w:rFonts w:ascii="Times New Roman" w:hAnsi="Times New Roman"/>
          <w:b/>
          <w:bCs/>
        </w:rPr>
        <w:t>post</w:t>
      </w:r>
      <w:r w:rsidRPr="00144202">
        <w:rPr>
          <w:rFonts w:ascii="Times New Roman" w:hAnsi="Times New Roman"/>
          <w:b/>
          <w:bCs/>
        </w:rPr>
        <w:t xml:space="preserve"> study</w:t>
      </w:r>
    </w:p>
    <w:p w14:paraId="774494D0" w14:textId="77777777" w:rsidR="00D90C30" w:rsidRPr="00144202" w:rsidRDefault="00D90C30" w:rsidP="00D90C30">
      <w:pPr>
        <w:spacing w:before="40" w:line="480" w:lineRule="auto"/>
        <w:rPr>
          <w:rFonts w:ascii="Times New Roman" w:hAnsi="Times New Roman"/>
        </w:rPr>
      </w:pPr>
    </w:p>
    <w:p w14:paraId="1D0DEFEB" w14:textId="77777777" w:rsidR="00D90C30" w:rsidRPr="00635D1A" w:rsidRDefault="00D90C30" w:rsidP="00D90C30">
      <w:pPr>
        <w:spacing w:before="40" w:line="480" w:lineRule="auto"/>
        <w:rPr>
          <w:rFonts w:ascii="Times New Roman" w:hAnsi="Times New Roman"/>
          <w:lang w:val="nl-NL"/>
        </w:rPr>
      </w:pPr>
      <w:proofErr w:type="spellStart"/>
      <w:r w:rsidRPr="00635D1A">
        <w:rPr>
          <w:rFonts w:ascii="Times New Roman" w:hAnsi="Times New Roman"/>
          <w:lang w:val="nl-NL"/>
        </w:rPr>
        <w:t>Authors</w:t>
      </w:r>
      <w:proofErr w:type="spellEnd"/>
      <w:r w:rsidRPr="00635D1A">
        <w:rPr>
          <w:rFonts w:ascii="Times New Roman" w:hAnsi="Times New Roman"/>
          <w:lang w:val="nl-NL"/>
        </w:rPr>
        <w:t>:</w:t>
      </w:r>
    </w:p>
    <w:p w14:paraId="3AB9CF3B" w14:textId="77777777" w:rsidR="00D90C30" w:rsidRPr="00635D1A" w:rsidRDefault="00D90C30" w:rsidP="00D90C30">
      <w:pPr>
        <w:spacing w:before="40" w:line="480" w:lineRule="auto"/>
        <w:rPr>
          <w:rFonts w:ascii="Times New Roman" w:hAnsi="Times New Roman"/>
          <w:lang w:val="nl-NL"/>
        </w:rPr>
      </w:pPr>
    </w:p>
    <w:p w14:paraId="054FE181" w14:textId="3B2D1DC9" w:rsidR="00D90C30" w:rsidRPr="00635D1A" w:rsidRDefault="00D90C30" w:rsidP="00D90C30">
      <w:pPr>
        <w:spacing w:before="40" w:line="480" w:lineRule="auto"/>
        <w:rPr>
          <w:rFonts w:ascii="Times New Roman" w:hAnsi="Times New Roman"/>
          <w:lang w:val="nl-NL"/>
        </w:rPr>
      </w:pPr>
      <w:r w:rsidRPr="00635D1A">
        <w:rPr>
          <w:rFonts w:ascii="Times New Roman" w:hAnsi="Times New Roman"/>
          <w:lang w:val="nl-NL"/>
        </w:rPr>
        <w:t xml:space="preserve">Angenent A.1,  </w:t>
      </w:r>
    </w:p>
    <w:p w14:paraId="648AC7E2" w14:textId="4CDC7904" w:rsidR="00D90C30" w:rsidRPr="00635D1A" w:rsidRDefault="00D90C30" w:rsidP="00D90C30">
      <w:pPr>
        <w:spacing w:before="40" w:line="480" w:lineRule="auto"/>
        <w:rPr>
          <w:rFonts w:ascii="Times New Roman" w:hAnsi="Times New Roman"/>
          <w:lang w:val="nl-NL"/>
        </w:rPr>
      </w:pPr>
      <w:r w:rsidRPr="00635D1A">
        <w:rPr>
          <w:rFonts w:ascii="Times New Roman" w:hAnsi="Times New Roman"/>
          <w:lang w:val="nl-NL"/>
        </w:rPr>
        <w:t xml:space="preserve">Maaskant J.M., PhD 1,2 </w:t>
      </w:r>
    </w:p>
    <w:p w14:paraId="3B2327E1" w14:textId="77777777" w:rsidR="00D90C30" w:rsidRPr="00144202" w:rsidRDefault="00D90C30" w:rsidP="00D90C30">
      <w:pPr>
        <w:spacing w:before="40" w:line="480" w:lineRule="auto"/>
        <w:rPr>
          <w:rFonts w:ascii="Times New Roman" w:hAnsi="Times New Roman"/>
          <w:lang w:val="nl-NL"/>
        </w:rPr>
      </w:pPr>
      <w:r w:rsidRPr="00144202">
        <w:rPr>
          <w:rFonts w:ascii="Times New Roman" w:hAnsi="Times New Roman"/>
          <w:lang w:val="nl-NL"/>
        </w:rPr>
        <w:t xml:space="preserve">Nieland L.1, </w:t>
      </w:r>
    </w:p>
    <w:p w14:paraId="4EBDC977" w14:textId="77777777" w:rsidR="00D90C30" w:rsidRPr="00144202" w:rsidRDefault="00D90C30" w:rsidP="00D90C30">
      <w:pPr>
        <w:spacing w:before="40" w:line="480" w:lineRule="auto"/>
        <w:rPr>
          <w:rFonts w:ascii="Times New Roman" w:hAnsi="Times New Roman"/>
          <w:lang w:val="nl-NL"/>
        </w:rPr>
      </w:pPr>
      <w:r w:rsidRPr="00144202">
        <w:rPr>
          <w:rFonts w:ascii="Times New Roman" w:hAnsi="Times New Roman"/>
          <w:lang w:val="nl-NL"/>
        </w:rPr>
        <w:t xml:space="preserve">Hoedjes C.L.1, </w:t>
      </w:r>
    </w:p>
    <w:p w14:paraId="61E6B531" w14:textId="77777777" w:rsidR="00D90C30" w:rsidRPr="00144202" w:rsidRDefault="00D90C30" w:rsidP="00D90C30">
      <w:pPr>
        <w:spacing w:before="40" w:line="480" w:lineRule="auto"/>
        <w:rPr>
          <w:rFonts w:ascii="Times New Roman" w:hAnsi="Times New Roman"/>
          <w:lang w:val="nl-NL"/>
        </w:rPr>
      </w:pPr>
      <w:r w:rsidRPr="00144202">
        <w:rPr>
          <w:rFonts w:ascii="Times New Roman" w:hAnsi="Times New Roman"/>
          <w:lang w:val="nl-NL"/>
        </w:rPr>
        <w:t xml:space="preserve">Klaassen A.M.P.1, </w:t>
      </w:r>
    </w:p>
    <w:p w14:paraId="6AC20645" w14:textId="77777777" w:rsidR="00D90C30" w:rsidRPr="00144202" w:rsidRDefault="00D90C30" w:rsidP="00D90C30">
      <w:pPr>
        <w:spacing w:before="40" w:line="480" w:lineRule="auto"/>
        <w:rPr>
          <w:rFonts w:ascii="Times New Roman" w:hAnsi="Times New Roman"/>
          <w:lang w:val="nl-NL"/>
        </w:rPr>
      </w:pPr>
      <w:r w:rsidRPr="00144202">
        <w:rPr>
          <w:rFonts w:ascii="Times New Roman" w:hAnsi="Times New Roman"/>
          <w:lang w:val="nl-NL"/>
        </w:rPr>
        <w:t>Van Engelen S.1,</w:t>
      </w:r>
    </w:p>
    <w:p w14:paraId="30776D5E" w14:textId="411B75DB" w:rsidR="00D90C30" w:rsidRPr="00635D1A" w:rsidRDefault="00D90C30" w:rsidP="00D90C30">
      <w:pPr>
        <w:spacing w:before="40" w:line="480" w:lineRule="auto"/>
        <w:rPr>
          <w:rFonts w:ascii="Times New Roman" w:hAnsi="Times New Roman"/>
          <w:lang w:val="nl-NL"/>
        </w:rPr>
      </w:pPr>
      <w:r w:rsidRPr="00144202">
        <w:rPr>
          <w:rFonts w:ascii="Times New Roman" w:hAnsi="Times New Roman"/>
          <w:lang w:val="nl-NL"/>
        </w:rPr>
        <w:t xml:space="preserve">Sieswerda-Hoogendoorn T., MD, PhD </w:t>
      </w:r>
      <w:r>
        <w:rPr>
          <w:rFonts w:ascii="Times New Roman" w:hAnsi="Times New Roman"/>
          <w:lang w:val="nl-NL"/>
        </w:rPr>
        <w:t>3</w:t>
      </w:r>
      <w:r w:rsidRPr="00144202">
        <w:rPr>
          <w:rFonts w:ascii="Times New Roman" w:hAnsi="Times New Roman"/>
          <w:lang w:val="nl-NL"/>
        </w:rPr>
        <w:t xml:space="preserve">. </w:t>
      </w:r>
    </w:p>
    <w:p w14:paraId="70AB82FE" w14:textId="77777777" w:rsidR="00D90C30" w:rsidRPr="00635D1A" w:rsidRDefault="00D90C30" w:rsidP="00D90C30">
      <w:pPr>
        <w:spacing w:before="40" w:line="480" w:lineRule="auto"/>
        <w:rPr>
          <w:rFonts w:ascii="Times New Roman" w:hAnsi="Times New Roman"/>
          <w:lang w:val="nl-NL"/>
        </w:rPr>
      </w:pPr>
    </w:p>
    <w:p w14:paraId="7ECD2DED" w14:textId="77777777" w:rsidR="00D90C30" w:rsidRPr="00635D1A" w:rsidRDefault="00D90C30" w:rsidP="00D90C30">
      <w:pPr>
        <w:spacing w:before="40" w:line="480" w:lineRule="auto"/>
        <w:rPr>
          <w:rFonts w:ascii="Times New Roman" w:hAnsi="Times New Roman"/>
          <w:lang w:val="nl-NL"/>
        </w:rPr>
      </w:pPr>
    </w:p>
    <w:p w14:paraId="2067CD6B" w14:textId="77777777" w:rsidR="00D90C30" w:rsidRPr="00635D1A" w:rsidRDefault="00D90C30" w:rsidP="00D90C30">
      <w:pPr>
        <w:spacing w:before="40" w:line="480" w:lineRule="auto"/>
        <w:rPr>
          <w:rFonts w:ascii="Times New Roman" w:hAnsi="Times New Roman"/>
          <w:lang w:val="nl-NL"/>
        </w:rPr>
      </w:pPr>
    </w:p>
    <w:p w14:paraId="49404023" w14:textId="77777777" w:rsidR="00D90C30" w:rsidRPr="00144202" w:rsidRDefault="00D90C30" w:rsidP="00D90C30">
      <w:pPr>
        <w:spacing w:before="40" w:line="480" w:lineRule="auto"/>
        <w:rPr>
          <w:rFonts w:ascii="Times New Roman" w:hAnsi="Times New Roman"/>
        </w:rPr>
      </w:pPr>
      <w:r w:rsidRPr="00144202">
        <w:rPr>
          <w:rFonts w:ascii="Times New Roman" w:hAnsi="Times New Roman"/>
        </w:rPr>
        <w:t xml:space="preserve">1 </w:t>
      </w:r>
      <w:r w:rsidRPr="00144202">
        <w:rPr>
          <w:rFonts w:ascii="Times New Roman" w:hAnsi="Times New Roman"/>
        </w:rPr>
        <w:tab/>
        <w:t xml:space="preserve">Department of Pediatrics, Emma Children’s Hospital, Amsterdam UMC, Amsterdam, </w:t>
      </w:r>
    </w:p>
    <w:p w14:paraId="40E95662" w14:textId="77777777" w:rsidR="00D90C30" w:rsidRPr="00144202" w:rsidRDefault="00D90C30" w:rsidP="00D90C30">
      <w:pPr>
        <w:spacing w:before="40" w:line="480" w:lineRule="auto"/>
        <w:ind w:firstLine="708"/>
        <w:rPr>
          <w:rFonts w:ascii="Times New Roman" w:hAnsi="Times New Roman"/>
        </w:rPr>
      </w:pPr>
      <w:r w:rsidRPr="00144202">
        <w:rPr>
          <w:rFonts w:ascii="Times New Roman" w:hAnsi="Times New Roman"/>
        </w:rPr>
        <w:t>the Netherlands.</w:t>
      </w:r>
    </w:p>
    <w:p w14:paraId="52A3B502" w14:textId="77777777" w:rsidR="00D90C30" w:rsidRPr="00144202" w:rsidRDefault="00D90C30" w:rsidP="00D90C30">
      <w:pPr>
        <w:spacing w:before="40" w:line="480" w:lineRule="auto"/>
        <w:ind w:left="705" w:hanging="705"/>
        <w:rPr>
          <w:rFonts w:ascii="Times New Roman" w:hAnsi="Times New Roman"/>
        </w:rPr>
      </w:pPr>
      <w:r w:rsidRPr="00144202">
        <w:rPr>
          <w:rFonts w:ascii="Times New Roman" w:hAnsi="Times New Roman"/>
        </w:rPr>
        <w:t>2</w:t>
      </w:r>
      <w:r w:rsidRPr="00144202">
        <w:rPr>
          <w:rFonts w:ascii="Times New Roman" w:hAnsi="Times New Roman"/>
        </w:rPr>
        <w:tab/>
      </w:r>
      <w:r w:rsidRPr="00144202">
        <w:rPr>
          <w:rFonts w:ascii="Times New Roman" w:hAnsi="Times New Roman"/>
          <w:lang w:val="en-GB"/>
        </w:rPr>
        <w:t>Amsterdam Reproduction &amp; Development Research Institute, Amsterdam, the Netherlands.</w:t>
      </w:r>
    </w:p>
    <w:p w14:paraId="6D63EB89" w14:textId="77777777" w:rsidR="00D90C30" w:rsidRPr="00144202" w:rsidRDefault="00D90C30" w:rsidP="00D90C30">
      <w:pPr>
        <w:spacing w:before="40"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3</w:t>
      </w:r>
      <w:r w:rsidRPr="00144202">
        <w:rPr>
          <w:rFonts w:ascii="Times New Roman" w:hAnsi="Times New Roman"/>
        </w:rPr>
        <w:t xml:space="preserve"> </w:t>
      </w:r>
      <w:r w:rsidRPr="00144202">
        <w:rPr>
          <w:rFonts w:ascii="Times New Roman" w:hAnsi="Times New Roman"/>
        </w:rPr>
        <w:tab/>
        <w:t>Department of Social Pediatrics, Emma Children’s Hospital, Amsterdam UMC,</w:t>
      </w:r>
    </w:p>
    <w:p w14:paraId="2D4FD07F" w14:textId="77777777" w:rsidR="00D90C30" w:rsidRPr="00144202" w:rsidRDefault="00D90C30" w:rsidP="00D90C30">
      <w:pPr>
        <w:spacing w:before="40" w:line="480" w:lineRule="auto"/>
        <w:ind w:firstLine="708"/>
        <w:rPr>
          <w:rFonts w:ascii="Times New Roman" w:hAnsi="Times New Roman"/>
        </w:rPr>
      </w:pPr>
      <w:r w:rsidRPr="00144202">
        <w:rPr>
          <w:rFonts w:ascii="Times New Roman" w:hAnsi="Times New Roman"/>
        </w:rPr>
        <w:t>Amsterdam, the Netherlands.</w:t>
      </w:r>
    </w:p>
    <w:p w14:paraId="69FE5700" w14:textId="77777777" w:rsidR="00D90C30" w:rsidRPr="00144202" w:rsidRDefault="00D90C30" w:rsidP="00D90C30">
      <w:pPr>
        <w:spacing w:before="40" w:line="480" w:lineRule="auto"/>
        <w:rPr>
          <w:rFonts w:ascii="Times New Roman" w:hAnsi="Times New Roman"/>
        </w:rPr>
      </w:pPr>
    </w:p>
    <w:p w14:paraId="5D5C840C" w14:textId="77777777" w:rsidR="00D90C30" w:rsidRPr="00144202" w:rsidRDefault="00D90C30" w:rsidP="00D90C30">
      <w:pPr>
        <w:spacing w:before="40" w:line="480" w:lineRule="auto"/>
        <w:rPr>
          <w:rFonts w:ascii="Times New Roman" w:hAnsi="Times New Roman"/>
        </w:rPr>
      </w:pPr>
    </w:p>
    <w:p w14:paraId="4142B386" w14:textId="73D3059E" w:rsidR="00FE407C" w:rsidRDefault="00D90C30" w:rsidP="00D90C30">
      <w:pPr>
        <w:spacing w:before="40" w:line="480" w:lineRule="auto"/>
        <w:rPr>
          <w:rFonts w:ascii="Times New Roman" w:hAnsi="Times New Roman"/>
        </w:rPr>
      </w:pPr>
      <w:r w:rsidRPr="00144202">
        <w:rPr>
          <w:rFonts w:ascii="Times New Roman" w:hAnsi="Times New Roman"/>
        </w:rPr>
        <w:t xml:space="preserve">Corresponding author: T. (Tessa) Sieswerda-Hoogendoorn, </w:t>
      </w:r>
      <w:hyperlink r:id="rId8" w:history="1">
        <w:r w:rsidR="00FE407C" w:rsidRPr="00F52187">
          <w:rPr>
            <w:rStyle w:val="Hyperlink"/>
            <w:rFonts w:ascii="Times New Roman" w:hAnsi="Times New Roman"/>
          </w:rPr>
          <w:t>t.sieswerda@amsterdamumc.nl</w:t>
        </w:r>
      </w:hyperlink>
    </w:p>
    <w:p w14:paraId="0ED08E7B" w14:textId="77777777" w:rsidR="00FE407C" w:rsidRDefault="00FE407C">
      <w:pPr>
        <w:spacing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0497D243" w14:textId="77777777" w:rsidR="00FE407C" w:rsidRPr="00837358" w:rsidRDefault="00FE407C" w:rsidP="00FE407C">
      <w:pPr>
        <w:spacing w:line="480" w:lineRule="auto"/>
        <w:rPr>
          <w:rFonts w:ascii="Times New Roman" w:hAnsi="Times New Roman"/>
          <w:b/>
          <w:bCs/>
        </w:rPr>
      </w:pPr>
      <w:r w:rsidRPr="0096796D">
        <w:rPr>
          <w:rFonts w:ascii="Times New Roman" w:hAnsi="Times New Roman"/>
          <w:b/>
          <w:bCs/>
        </w:rPr>
        <w:lastRenderedPageBreak/>
        <w:t xml:space="preserve">Supplementary </w:t>
      </w:r>
      <w:r w:rsidRPr="00837358">
        <w:rPr>
          <w:rFonts w:ascii="Times New Roman" w:hAnsi="Times New Roman"/>
          <w:b/>
          <w:bCs/>
        </w:rPr>
        <w:t xml:space="preserve">Figure </w:t>
      </w:r>
      <w:r>
        <w:rPr>
          <w:rFonts w:ascii="Times New Roman" w:hAnsi="Times New Roman"/>
          <w:b/>
          <w:bCs/>
        </w:rPr>
        <w:t>S</w:t>
      </w:r>
      <w:r w:rsidRPr="00837358">
        <w:rPr>
          <w:rFonts w:ascii="Times New Roman" w:hAnsi="Times New Roman"/>
          <w:b/>
          <w:bCs/>
        </w:rPr>
        <w:t xml:space="preserve">1 - </w:t>
      </w:r>
      <w:r>
        <w:rPr>
          <w:rFonts w:ascii="Times New Roman" w:hAnsi="Times New Roman"/>
          <w:b/>
          <w:bCs/>
        </w:rPr>
        <w:t xml:space="preserve"> Decision tree</w:t>
      </w:r>
      <w:r w:rsidRPr="00837358">
        <w:rPr>
          <w:rFonts w:ascii="Times New Roman" w:hAnsi="Times New Roman"/>
          <w:b/>
          <w:bCs/>
        </w:rPr>
        <w:t xml:space="preserve"> </w:t>
      </w:r>
      <w:r>
        <w:rPr>
          <w:rFonts w:ascii="Times New Roman" w:hAnsi="Times New Roman"/>
          <w:b/>
          <w:bCs/>
        </w:rPr>
        <w:t xml:space="preserve">- </w:t>
      </w:r>
      <w:r w:rsidRPr="00837358">
        <w:rPr>
          <w:rFonts w:ascii="Times New Roman" w:hAnsi="Times New Roman"/>
          <w:b/>
          <w:bCs/>
        </w:rPr>
        <w:t xml:space="preserve">Comfort assessment using </w:t>
      </w:r>
      <w:r>
        <w:rPr>
          <w:rFonts w:ascii="Times New Roman" w:hAnsi="Times New Roman"/>
          <w:b/>
          <w:bCs/>
        </w:rPr>
        <w:t>f</w:t>
      </w:r>
      <w:r w:rsidRPr="00837358">
        <w:rPr>
          <w:rFonts w:ascii="Times New Roman" w:hAnsi="Times New Roman"/>
          <w:b/>
          <w:bCs/>
        </w:rPr>
        <w:t>ocus language</w:t>
      </w:r>
      <w:r>
        <w:rPr>
          <w:rFonts w:ascii="Times New Roman" w:hAnsi="Times New Roman"/>
          <w:b/>
          <w:bCs/>
        </w:rPr>
        <w:t xml:space="preserve"> </w:t>
      </w:r>
    </w:p>
    <w:p w14:paraId="4F6A0185" w14:textId="77777777" w:rsidR="00FE407C" w:rsidRDefault="00FE407C" w:rsidP="00FE407C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Supporting d</w:t>
      </w:r>
      <w:r w:rsidRPr="00994406">
        <w:rPr>
          <w:rFonts w:ascii="Times New Roman" w:hAnsi="Times New Roman"/>
        </w:rPr>
        <w:t>ecision tree</w:t>
      </w:r>
      <w:r>
        <w:rPr>
          <w:rFonts w:ascii="Times New Roman" w:hAnsi="Times New Roman"/>
        </w:rPr>
        <w:t xml:space="preserve"> for healthcare professionals in clinical practice during the Focus on Comfort study to perform comfort assessment using focus language.</w:t>
      </w:r>
    </w:p>
    <w:p w14:paraId="30C93976" w14:textId="77777777" w:rsidR="00FE407C" w:rsidRPr="009E6C08" w:rsidRDefault="00FE407C" w:rsidP="00FE407C">
      <w:pPr>
        <w:spacing w:line="480" w:lineRule="auto"/>
      </w:pPr>
    </w:p>
    <w:p w14:paraId="32AE3E28" w14:textId="77777777" w:rsidR="00FE407C" w:rsidRPr="009E6C08" w:rsidRDefault="00FE407C" w:rsidP="00FE407C">
      <w:pPr>
        <w:spacing w:line="480" w:lineRule="auto"/>
      </w:pP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B0C73A1" wp14:editId="67BCC632">
                <wp:simplePos x="0" y="0"/>
                <wp:positionH relativeFrom="column">
                  <wp:posOffset>5723617</wp:posOffset>
                </wp:positionH>
                <wp:positionV relativeFrom="paragraph">
                  <wp:posOffset>4178935</wp:posOffset>
                </wp:positionV>
                <wp:extent cx="359104" cy="0"/>
                <wp:effectExtent l="38100" t="76200" r="0" b="95250"/>
                <wp:wrapNone/>
                <wp:docPr id="309046754" name="Rechte verbindingslijn met pijl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59104" cy="0"/>
                        </a:xfrm>
                        <a:prstGeom prst="straightConnector1">
                          <a:avLst/>
                        </a:prstGeom>
                        <a:ln w="19050"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73C4710A" id="_x0000_t32" coordsize="21600,21600" o:spt="32" o:oned="t" path="m,l21600,21600e" filled="f">
                <v:path arrowok="t" fillok="f" o:connecttype="none"/>
                <o:lock v:ext="edit" shapetype="t"/>
              </v:shapetype>
              <v:shape id="Rechte verbindingslijn met pijl 6" o:spid="_x0000_s1026" type="#_x0000_t32" style="position:absolute;margin-left:450.7pt;margin-top:329.05pt;width:28.3pt;height:0;flip:x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" strokecolor="#4579b8 [3044]" strokeweight="1.5pt">
                <v:stroke endarrow="block"/>
              </v:shape>
            </w:pict>
          </mc:Fallback>
        </mc:AlternateContent>
      </w: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00C5CC8" wp14:editId="05503EB9">
                <wp:simplePos x="0" y="0"/>
                <wp:positionH relativeFrom="column">
                  <wp:posOffset>6075680</wp:posOffset>
                </wp:positionH>
                <wp:positionV relativeFrom="paragraph">
                  <wp:posOffset>2624051</wp:posOffset>
                </wp:positionV>
                <wp:extent cx="9525" cy="1552575"/>
                <wp:effectExtent l="0" t="0" r="28575" b="28575"/>
                <wp:wrapNone/>
                <wp:docPr id="1380317314" name="Rechte verbindingslijn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525" cy="1552575"/>
                        </a:xfrm>
                        <a:prstGeom prst="line">
                          <a:avLst/>
                        </a:prstGeom>
                        <a:ln w="19050"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111F9D9" id="Rechte verbindingslijn 4" o:spid="_x0000_s1026" style="position:absolute;flip:x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78.4pt,206.6pt" to="479.15pt,328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" strokecolor="#4579b8 [3044]" strokeweight="1.5pt"/>
            </w:pict>
          </mc:Fallback>
        </mc:AlternateContent>
      </w: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282FF6B" wp14:editId="268D9F43">
                <wp:simplePos x="0" y="0"/>
                <wp:positionH relativeFrom="column">
                  <wp:posOffset>4986654</wp:posOffset>
                </wp:positionH>
                <wp:positionV relativeFrom="paragraph">
                  <wp:posOffset>2621280</wp:posOffset>
                </wp:positionV>
                <wp:extent cx="1095375" cy="0"/>
                <wp:effectExtent l="0" t="0" r="0" b="0"/>
                <wp:wrapNone/>
                <wp:docPr id="1070265316" name="Rechte verbindingslijn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95375" cy="0"/>
                        </a:xfrm>
                        <a:prstGeom prst="line">
                          <a:avLst/>
                        </a:prstGeom>
                        <a:ln w="19050"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F64B59F" id="Rechte verbindingslijn 2" o:spid="_x0000_s1026" style="position:absolute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92.65pt,206.4pt" to="478.9pt,206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" strokecolor="#4579b8 [3044]" strokeweight="1.5pt"/>
            </w:pict>
          </mc:Fallback>
        </mc:AlternateContent>
      </w:r>
      <w:r w:rsidRPr="009E6C08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2239CB1" wp14:editId="4B3EF37D">
                <wp:simplePos x="0" y="0"/>
                <wp:positionH relativeFrom="column">
                  <wp:posOffset>1405255</wp:posOffset>
                </wp:positionH>
                <wp:positionV relativeFrom="paragraph">
                  <wp:posOffset>4566920</wp:posOffset>
                </wp:positionV>
                <wp:extent cx="666750" cy="6350"/>
                <wp:effectExtent l="0" t="76200" r="19050" b="88900"/>
                <wp:wrapNone/>
                <wp:docPr id="1823229109" name="Rechte verbindingslijn met pijl 18232291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66750" cy="6350"/>
                        </a:xfrm>
                        <a:prstGeom prst="straightConnector1">
                          <a:avLst/>
                        </a:prstGeom>
                        <a:ln w="19050"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341409D" id="Rechte verbindingslijn met pijl 1823229109" o:spid="_x0000_s1026" type="#_x0000_t32" style="position:absolute;margin-left:110.65pt;margin-top:359.6pt;width:52.5pt;height:.5pt;flip:y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" strokecolor="#4579b8 [3044]" strokeweight="1.5pt">
                <v:stroke endarrow="block"/>
              </v:shape>
            </w:pict>
          </mc:Fallback>
        </mc:AlternateContent>
      </w:r>
      <w:r w:rsidRPr="009E6C08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5408" behindDoc="1" locked="0" layoutInCell="1" allowOverlap="1" wp14:anchorId="490FDD4C" wp14:editId="00A9931E">
                <wp:simplePos x="0" y="0"/>
                <wp:positionH relativeFrom="column">
                  <wp:posOffset>1386205</wp:posOffset>
                </wp:positionH>
                <wp:positionV relativeFrom="paragraph">
                  <wp:posOffset>1518285</wp:posOffset>
                </wp:positionV>
                <wp:extent cx="25400" cy="3067050"/>
                <wp:effectExtent l="0" t="0" r="31750" b="19050"/>
                <wp:wrapNone/>
                <wp:docPr id="1857375225" name="Rechte verbindingslijn 18573752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400" cy="3067050"/>
                        </a:xfrm>
                        <a:prstGeom prst="line">
                          <a:avLst/>
                        </a:prstGeom>
                        <a:ln w="19050"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E414463" id="Rechte verbindingslijn 1857375225" o:spid="_x0000_s1026" style="position:absolute;z-index:-2516510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09.15pt,119.55pt" to="111.15pt,361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" strokecolor="#4579b8 [3044]" strokeweight="1.5pt"/>
            </w:pict>
          </mc:Fallback>
        </mc:AlternateContent>
      </w:r>
      <w:r w:rsidRPr="009E6C08">
        <w:rPr>
          <w:noProof/>
          <w:lang w:eastAsia="nl-NL"/>
        </w:rPr>
        <w:drawing>
          <wp:inline distT="0" distB="0" distL="0" distR="0" wp14:anchorId="047D8599" wp14:editId="5E7AEBB0">
            <wp:extent cx="5976380" cy="6219645"/>
            <wp:effectExtent l="0" t="0" r="24765" b="10160"/>
            <wp:docPr id="1702551769" name="Diagram 1702551769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9" r:lo="rId10" r:qs="rId11" r:cs="rId12"/>
              </a:graphicData>
            </a:graphic>
          </wp:inline>
        </w:drawing>
      </w:r>
    </w:p>
    <w:p w14:paraId="619359A6" w14:textId="77777777" w:rsidR="00FE407C" w:rsidRPr="009E6C08" w:rsidRDefault="00FE407C" w:rsidP="00FE407C">
      <w:pPr>
        <w:spacing w:line="480" w:lineRule="auto"/>
      </w:pPr>
    </w:p>
    <w:p w14:paraId="6CE31C54" w14:textId="77777777" w:rsidR="00FE407C" w:rsidRPr="009E6C08" w:rsidRDefault="00FE407C" w:rsidP="00FE407C">
      <w:pPr>
        <w:spacing w:line="480" w:lineRule="auto"/>
      </w:pPr>
    </w:p>
    <w:p w14:paraId="5FC2B95A" w14:textId="77777777" w:rsidR="00FE407C" w:rsidRPr="009E6C08" w:rsidRDefault="00FE407C" w:rsidP="00FE407C">
      <w:pPr>
        <w:spacing w:line="480" w:lineRule="auto"/>
      </w:pPr>
    </w:p>
    <w:p w14:paraId="4C4D8ED5" w14:textId="77777777" w:rsidR="00FE407C" w:rsidRDefault="00FE407C" w:rsidP="00FE407C">
      <w:pPr>
        <w:spacing w:line="480" w:lineRule="auto"/>
        <w:rPr>
          <w:rFonts w:ascii="Times New Roman" w:hAnsi="Times New Roman"/>
          <w:noProof/>
        </w:rPr>
      </w:pPr>
    </w:p>
    <w:p w14:paraId="566D52C0" w14:textId="77777777" w:rsidR="00FE407C" w:rsidRPr="00E1684F" w:rsidRDefault="00FE407C" w:rsidP="00FE407C"/>
    <w:p w14:paraId="22E34C45" w14:textId="15184021" w:rsidR="00635D1A" w:rsidRDefault="00635D1A" w:rsidP="00635D1A">
      <w:pPr>
        <w:spacing w:line="480" w:lineRule="auto"/>
        <w:rPr>
          <w:rFonts w:ascii="Times New Roman" w:hAnsi="Times New Roman"/>
          <w:b/>
          <w:bCs/>
        </w:rPr>
      </w:pPr>
      <w:r w:rsidRPr="00635D1A">
        <w:rPr>
          <w:rFonts w:ascii="Times New Roman" w:hAnsi="Times New Roman"/>
          <w:b/>
          <w:bCs/>
        </w:rPr>
        <w:lastRenderedPageBreak/>
        <w:t>Supplementary</w:t>
      </w:r>
      <w:r w:rsidRPr="009E6C08">
        <w:rPr>
          <w:rFonts w:ascii="Times New Roman" w:hAnsi="Times New Roman"/>
          <w:b/>
          <w:bCs/>
        </w:rPr>
        <w:t xml:space="preserve"> Table </w:t>
      </w:r>
      <w:r>
        <w:rPr>
          <w:rFonts w:ascii="Times New Roman" w:hAnsi="Times New Roman"/>
          <w:b/>
          <w:bCs/>
        </w:rPr>
        <w:t>S</w:t>
      </w:r>
      <w:r>
        <w:rPr>
          <w:rFonts w:ascii="Times New Roman" w:hAnsi="Times New Roman"/>
          <w:b/>
          <w:bCs/>
        </w:rPr>
        <w:t>1</w:t>
      </w:r>
      <w:r w:rsidRPr="009E6C08">
        <w:rPr>
          <w:rFonts w:ascii="Times New Roman" w:hAnsi="Times New Roman"/>
          <w:b/>
          <w:bCs/>
        </w:rPr>
        <w:t xml:space="preserve"> - Additional </w:t>
      </w:r>
      <w:r>
        <w:rPr>
          <w:rFonts w:ascii="Times New Roman" w:hAnsi="Times New Roman"/>
          <w:b/>
          <w:bCs/>
        </w:rPr>
        <w:t xml:space="preserve">subgroup </w:t>
      </w:r>
      <w:r w:rsidRPr="009E6C08">
        <w:rPr>
          <w:rFonts w:ascii="Times New Roman" w:hAnsi="Times New Roman"/>
          <w:b/>
          <w:bCs/>
        </w:rPr>
        <w:t xml:space="preserve">analyses </w:t>
      </w:r>
    </w:p>
    <w:p w14:paraId="04F1B4C8" w14:textId="77777777" w:rsidR="00635D1A" w:rsidRPr="00B41D28" w:rsidRDefault="00635D1A" w:rsidP="00635D1A">
      <w:pPr>
        <w:spacing w:before="40" w:line="480" w:lineRule="auto"/>
        <w:jc w:val="both"/>
        <w:rPr>
          <w:rFonts w:ascii="Times New Roman" w:hAnsi="Times New Roman"/>
        </w:rPr>
      </w:pPr>
      <w:r w:rsidRPr="00B41D28">
        <w:rPr>
          <w:rFonts w:ascii="Times New Roman" w:hAnsi="Times New Roman"/>
          <w:szCs w:val="22"/>
        </w:rPr>
        <w:t>Additional statistical analyses were performed to explore whether focus language affected subgroups differently regarding LOS</w:t>
      </w:r>
      <w:r>
        <w:rPr>
          <w:rFonts w:ascii="Times New Roman" w:hAnsi="Times New Roman"/>
          <w:szCs w:val="22"/>
        </w:rPr>
        <w:t xml:space="preserve">. The subgroups explored: patients with psychiatric problems or chronic conditions associated with chronic pain, patients without psychiatric problems or chronic conditions associated with chronic pain, patients aged 6-11 years, patients aged 12-18 years, patients with complications and patients without complications. </w:t>
      </w:r>
    </w:p>
    <w:p w14:paraId="47B11B99" w14:textId="77777777" w:rsidR="00635D1A" w:rsidRPr="009E6C08" w:rsidRDefault="00635D1A" w:rsidP="00635D1A">
      <w:pPr>
        <w:spacing w:line="480" w:lineRule="auto"/>
        <w:rPr>
          <w:rFonts w:ascii="Times New Roman" w:hAnsi="Times New Roman"/>
          <w:b/>
          <w:bCs/>
        </w:rPr>
      </w:pPr>
    </w:p>
    <w:tbl>
      <w:tblPr>
        <w:tblStyle w:val="Tabelraster"/>
        <w:tblW w:w="9776" w:type="dxa"/>
        <w:jc w:val="center"/>
        <w:tblLayout w:type="fixed"/>
        <w:tblLook w:val="04A0" w:firstRow="1" w:lastRow="0" w:firstColumn="1" w:lastColumn="0" w:noHBand="0" w:noVBand="1"/>
      </w:tblPr>
      <w:tblGrid>
        <w:gridCol w:w="1413"/>
        <w:gridCol w:w="850"/>
        <w:gridCol w:w="993"/>
        <w:gridCol w:w="1417"/>
        <w:gridCol w:w="851"/>
        <w:gridCol w:w="992"/>
        <w:gridCol w:w="1276"/>
        <w:gridCol w:w="1134"/>
        <w:gridCol w:w="850"/>
      </w:tblGrid>
      <w:tr w:rsidR="00635D1A" w:rsidRPr="009E6C08" w14:paraId="072BFD5E" w14:textId="77777777" w:rsidTr="000C515D">
        <w:trPr>
          <w:trHeight w:val="759"/>
          <w:jc w:val="center"/>
        </w:trPr>
        <w:tc>
          <w:tcPr>
            <w:tcW w:w="1413" w:type="dxa"/>
          </w:tcPr>
          <w:p w14:paraId="707C863C" w14:textId="77777777" w:rsidR="00635D1A" w:rsidRPr="009E6C08" w:rsidRDefault="00635D1A" w:rsidP="000C51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gridSpan w:val="3"/>
          </w:tcPr>
          <w:p w14:paraId="74369AD6" w14:textId="77777777" w:rsidR="00635D1A" w:rsidRPr="009E6C08" w:rsidRDefault="00635D1A" w:rsidP="000C51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6C08">
              <w:rPr>
                <w:rFonts w:ascii="Times New Roman" w:hAnsi="Times New Roman"/>
                <w:b/>
              </w:rPr>
              <w:t>Pre-intervention group - NRS</w:t>
            </w:r>
          </w:p>
        </w:tc>
        <w:tc>
          <w:tcPr>
            <w:tcW w:w="3119" w:type="dxa"/>
            <w:gridSpan w:val="3"/>
          </w:tcPr>
          <w:p w14:paraId="6DDF0B6F" w14:textId="77777777" w:rsidR="00635D1A" w:rsidRPr="009E6C08" w:rsidRDefault="00635D1A" w:rsidP="000C51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6C08">
              <w:rPr>
                <w:rFonts w:ascii="Times New Roman" w:hAnsi="Times New Roman"/>
                <w:b/>
              </w:rPr>
              <w:t>Post-intervention group - Focus language</w:t>
            </w:r>
          </w:p>
        </w:tc>
        <w:tc>
          <w:tcPr>
            <w:tcW w:w="1134" w:type="dxa"/>
          </w:tcPr>
          <w:p w14:paraId="20C69FBB" w14:textId="77777777" w:rsidR="00635D1A" w:rsidRPr="009E6C08" w:rsidRDefault="00635D1A" w:rsidP="000C51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7EEA8CE4" w14:textId="77777777" w:rsidR="00635D1A" w:rsidRPr="009E6C08" w:rsidRDefault="00635D1A" w:rsidP="000C51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5D1A" w:rsidRPr="009E6C08" w14:paraId="03F68448" w14:textId="77777777" w:rsidTr="000C515D">
        <w:trPr>
          <w:trHeight w:val="506"/>
          <w:jc w:val="center"/>
        </w:trPr>
        <w:tc>
          <w:tcPr>
            <w:tcW w:w="1413" w:type="dxa"/>
          </w:tcPr>
          <w:p w14:paraId="3DA3C069" w14:textId="77777777" w:rsidR="00635D1A" w:rsidRPr="009E6C08" w:rsidRDefault="00635D1A" w:rsidP="000C51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4E195E00" w14:textId="77777777" w:rsidR="00635D1A" w:rsidRPr="009E6C08" w:rsidRDefault="00635D1A" w:rsidP="000C51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6C08">
              <w:rPr>
                <w:rFonts w:ascii="Times New Roman" w:hAnsi="Times New Roman"/>
              </w:rPr>
              <w:t>N (%)</w:t>
            </w:r>
          </w:p>
        </w:tc>
        <w:tc>
          <w:tcPr>
            <w:tcW w:w="993" w:type="dxa"/>
          </w:tcPr>
          <w:p w14:paraId="3E380862" w14:textId="77777777" w:rsidR="00635D1A" w:rsidRPr="009E6C08" w:rsidRDefault="00635D1A" w:rsidP="000C51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6C08">
              <w:rPr>
                <w:rFonts w:ascii="Times New Roman" w:hAnsi="Times New Roman"/>
              </w:rPr>
              <w:t>Median</w:t>
            </w:r>
          </w:p>
        </w:tc>
        <w:tc>
          <w:tcPr>
            <w:tcW w:w="1417" w:type="dxa"/>
          </w:tcPr>
          <w:p w14:paraId="06A65E0A" w14:textId="77777777" w:rsidR="00635D1A" w:rsidRPr="009E6C08" w:rsidRDefault="00635D1A" w:rsidP="000C51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6C08">
              <w:rPr>
                <w:rFonts w:ascii="Times New Roman" w:hAnsi="Times New Roman"/>
              </w:rPr>
              <w:t>IQR</w:t>
            </w:r>
            <w:r w:rsidRPr="009E6C08">
              <w:rPr>
                <w:rFonts w:ascii="Times New Roman" w:hAnsi="Times New Roman"/>
                <w:vertAlign w:val="superscript"/>
              </w:rPr>
              <w:t>#</w:t>
            </w:r>
          </w:p>
        </w:tc>
        <w:tc>
          <w:tcPr>
            <w:tcW w:w="851" w:type="dxa"/>
          </w:tcPr>
          <w:p w14:paraId="37724F38" w14:textId="77777777" w:rsidR="00635D1A" w:rsidRPr="009E6C08" w:rsidRDefault="00635D1A" w:rsidP="000C51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6C08">
              <w:rPr>
                <w:rFonts w:ascii="Times New Roman" w:hAnsi="Times New Roman"/>
              </w:rPr>
              <w:t>N (%)</w:t>
            </w:r>
          </w:p>
        </w:tc>
        <w:tc>
          <w:tcPr>
            <w:tcW w:w="992" w:type="dxa"/>
          </w:tcPr>
          <w:p w14:paraId="3755E9EA" w14:textId="77777777" w:rsidR="00635D1A" w:rsidRPr="009E6C08" w:rsidRDefault="00635D1A" w:rsidP="000C51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6C08">
              <w:rPr>
                <w:rFonts w:ascii="Times New Roman" w:hAnsi="Times New Roman"/>
              </w:rPr>
              <w:t>Median</w:t>
            </w:r>
          </w:p>
        </w:tc>
        <w:tc>
          <w:tcPr>
            <w:tcW w:w="1276" w:type="dxa"/>
          </w:tcPr>
          <w:p w14:paraId="75FB964A" w14:textId="77777777" w:rsidR="00635D1A" w:rsidRPr="009E6C08" w:rsidRDefault="00635D1A" w:rsidP="000C51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6C08">
              <w:rPr>
                <w:rFonts w:ascii="Times New Roman" w:hAnsi="Times New Roman"/>
              </w:rPr>
              <w:t>IQR</w:t>
            </w:r>
            <w:r w:rsidRPr="009E6C08">
              <w:rPr>
                <w:rFonts w:ascii="Times New Roman" w:hAnsi="Times New Roman"/>
                <w:vertAlign w:val="superscript"/>
              </w:rPr>
              <w:t>#</w:t>
            </w:r>
          </w:p>
        </w:tc>
        <w:tc>
          <w:tcPr>
            <w:tcW w:w="1134" w:type="dxa"/>
          </w:tcPr>
          <w:p w14:paraId="4FC17E62" w14:textId="77777777" w:rsidR="00635D1A" w:rsidRPr="009E6C08" w:rsidRDefault="00635D1A" w:rsidP="000C51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E6C08">
              <w:rPr>
                <w:rFonts w:ascii="Times New Roman" w:hAnsi="Times New Roman"/>
              </w:rPr>
              <w:t>W-value</w:t>
            </w:r>
            <w:r w:rsidRPr="009E6C08">
              <w:rPr>
                <w:rFonts w:ascii="Times New Roman" w:hAnsi="Times New Roman"/>
                <w:vertAlign w:val="superscript"/>
              </w:rPr>
              <w:t>1</w:t>
            </w:r>
          </w:p>
        </w:tc>
        <w:tc>
          <w:tcPr>
            <w:tcW w:w="850" w:type="dxa"/>
          </w:tcPr>
          <w:p w14:paraId="4D1A45D9" w14:textId="77777777" w:rsidR="00635D1A" w:rsidRPr="00DE6B7B" w:rsidRDefault="00635D1A" w:rsidP="000C51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E6C08">
              <w:rPr>
                <w:rFonts w:ascii="Times New Roman" w:hAnsi="Times New Roman"/>
              </w:rPr>
              <w:t>P-value</w:t>
            </w:r>
            <w:r>
              <w:rPr>
                <w:rFonts w:ascii="Times New Roman" w:hAnsi="Times New Roman"/>
                <w:vertAlign w:val="superscript"/>
              </w:rPr>
              <w:t>2</w:t>
            </w:r>
          </w:p>
        </w:tc>
      </w:tr>
      <w:tr w:rsidR="00635D1A" w:rsidRPr="009E6C08" w14:paraId="3257ECC8" w14:textId="77777777" w:rsidTr="000C515D">
        <w:trPr>
          <w:trHeight w:val="1041"/>
          <w:jc w:val="center"/>
        </w:trPr>
        <w:tc>
          <w:tcPr>
            <w:tcW w:w="1413" w:type="dxa"/>
          </w:tcPr>
          <w:p w14:paraId="233D6798" w14:textId="77777777" w:rsidR="00635D1A" w:rsidRPr="009E6C08" w:rsidRDefault="00635D1A" w:rsidP="000C51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6C08">
              <w:rPr>
                <w:rFonts w:ascii="Times New Roman" w:hAnsi="Times New Roman"/>
              </w:rPr>
              <w:t xml:space="preserve">LOS for patients with psychiatric problems or a chronic condition </w:t>
            </w:r>
          </w:p>
          <w:p w14:paraId="05BBF6DB" w14:textId="77777777" w:rsidR="00635D1A" w:rsidRPr="009E6C08" w:rsidRDefault="00635D1A" w:rsidP="000C51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6C08">
              <w:rPr>
                <w:rFonts w:ascii="Times New Roman" w:hAnsi="Times New Roman"/>
              </w:rPr>
              <w:t>(in hours)</w:t>
            </w:r>
          </w:p>
        </w:tc>
        <w:tc>
          <w:tcPr>
            <w:tcW w:w="850" w:type="dxa"/>
          </w:tcPr>
          <w:p w14:paraId="16F9F1B9" w14:textId="77777777" w:rsidR="00635D1A" w:rsidRPr="00AF2008" w:rsidRDefault="00635D1A" w:rsidP="000C51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008">
              <w:rPr>
                <w:rFonts w:ascii="Times New Roman" w:hAnsi="Times New Roman"/>
              </w:rPr>
              <w:t>15</w:t>
            </w:r>
          </w:p>
          <w:p w14:paraId="0DBB0899" w14:textId="77777777" w:rsidR="00635D1A" w:rsidRPr="00AF2008" w:rsidRDefault="00635D1A" w:rsidP="000C51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458682" w14:textId="77777777" w:rsidR="00635D1A" w:rsidRPr="00AF2008" w:rsidRDefault="00635D1A" w:rsidP="000C51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008">
              <w:rPr>
                <w:rFonts w:ascii="Times New Roman" w:hAnsi="Times New Roman"/>
              </w:rPr>
              <w:t>(16.13)</w:t>
            </w:r>
          </w:p>
        </w:tc>
        <w:tc>
          <w:tcPr>
            <w:tcW w:w="993" w:type="dxa"/>
          </w:tcPr>
          <w:p w14:paraId="15461A85" w14:textId="77777777" w:rsidR="00635D1A" w:rsidRPr="00AF2008" w:rsidRDefault="00635D1A" w:rsidP="000C51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008">
              <w:rPr>
                <w:rFonts w:ascii="Times New Roman" w:hAnsi="Times New Roman"/>
              </w:rPr>
              <w:t>172.0</w:t>
            </w:r>
          </w:p>
        </w:tc>
        <w:tc>
          <w:tcPr>
            <w:tcW w:w="1417" w:type="dxa"/>
          </w:tcPr>
          <w:p w14:paraId="3D742C5E" w14:textId="77777777" w:rsidR="00635D1A" w:rsidRPr="00AF2008" w:rsidRDefault="00635D1A" w:rsidP="000C51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008">
              <w:rPr>
                <w:rFonts w:ascii="Times New Roman" w:hAnsi="Times New Roman"/>
              </w:rPr>
              <w:t>[150.0; 193.0]</w:t>
            </w:r>
          </w:p>
        </w:tc>
        <w:tc>
          <w:tcPr>
            <w:tcW w:w="851" w:type="dxa"/>
          </w:tcPr>
          <w:p w14:paraId="2CD6FA00" w14:textId="77777777" w:rsidR="00635D1A" w:rsidRPr="00AF2008" w:rsidRDefault="00635D1A" w:rsidP="000C51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008">
              <w:rPr>
                <w:rFonts w:ascii="Times New Roman" w:hAnsi="Times New Roman"/>
              </w:rPr>
              <w:t>24</w:t>
            </w:r>
          </w:p>
          <w:p w14:paraId="4E41A266" w14:textId="77777777" w:rsidR="00635D1A" w:rsidRPr="00AF2008" w:rsidRDefault="00635D1A" w:rsidP="000C51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FFF913" w14:textId="77777777" w:rsidR="00635D1A" w:rsidRPr="00AF2008" w:rsidRDefault="00635D1A" w:rsidP="000C51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008">
              <w:rPr>
                <w:rFonts w:ascii="Times New Roman" w:hAnsi="Times New Roman"/>
              </w:rPr>
              <w:t>(24.24)</w:t>
            </w:r>
          </w:p>
        </w:tc>
        <w:tc>
          <w:tcPr>
            <w:tcW w:w="992" w:type="dxa"/>
          </w:tcPr>
          <w:p w14:paraId="65031575" w14:textId="77777777" w:rsidR="00635D1A" w:rsidRPr="00AF2008" w:rsidRDefault="00635D1A" w:rsidP="000C51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008">
              <w:rPr>
                <w:rFonts w:ascii="Times New Roman" w:hAnsi="Times New Roman"/>
              </w:rPr>
              <w:t>157.0</w:t>
            </w:r>
          </w:p>
        </w:tc>
        <w:tc>
          <w:tcPr>
            <w:tcW w:w="1276" w:type="dxa"/>
          </w:tcPr>
          <w:p w14:paraId="425B1540" w14:textId="77777777" w:rsidR="00635D1A" w:rsidRPr="00AF2008" w:rsidRDefault="00635D1A" w:rsidP="000C51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008">
              <w:rPr>
                <w:rFonts w:ascii="Times New Roman" w:hAnsi="Times New Roman"/>
              </w:rPr>
              <w:t>[112.5; 222.5]</w:t>
            </w:r>
          </w:p>
        </w:tc>
        <w:tc>
          <w:tcPr>
            <w:tcW w:w="1134" w:type="dxa"/>
          </w:tcPr>
          <w:p w14:paraId="3B4B19BB" w14:textId="77777777" w:rsidR="00635D1A" w:rsidRPr="00AF2008" w:rsidRDefault="00635D1A" w:rsidP="000C51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008">
              <w:rPr>
                <w:rFonts w:ascii="Times New Roman" w:hAnsi="Times New Roman"/>
              </w:rPr>
              <w:t>180.5</w:t>
            </w:r>
          </w:p>
        </w:tc>
        <w:tc>
          <w:tcPr>
            <w:tcW w:w="850" w:type="dxa"/>
          </w:tcPr>
          <w:p w14:paraId="4B2700D6" w14:textId="77777777" w:rsidR="00635D1A" w:rsidRPr="00AF2008" w:rsidRDefault="00635D1A" w:rsidP="000C515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F2008">
              <w:rPr>
                <w:rFonts w:ascii="Times New Roman" w:hAnsi="Times New Roman"/>
              </w:rPr>
              <w:t>1</w:t>
            </w:r>
          </w:p>
        </w:tc>
      </w:tr>
      <w:tr w:rsidR="00635D1A" w:rsidRPr="009E6C08" w14:paraId="10765F11" w14:textId="77777777" w:rsidTr="000C515D">
        <w:trPr>
          <w:trHeight w:val="1041"/>
          <w:jc w:val="center"/>
        </w:trPr>
        <w:tc>
          <w:tcPr>
            <w:tcW w:w="1413" w:type="dxa"/>
          </w:tcPr>
          <w:p w14:paraId="722382BB" w14:textId="77777777" w:rsidR="00635D1A" w:rsidRPr="009E6C08" w:rsidRDefault="00635D1A" w:rsidP="000C51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6C08">
              <w:rPr>
                <w:rFonts w:ascii="Times New Roman" w:hAnsi="Times New Roman"/>
              </w:rPr>
              <w:t xml:space="preserve">LOS for patients without psychiatric problems or a chronic condition </w:t>
            </w:r>
          </w:p>
          <w:p w14:paraId="575B241D" w14:textId="77777777" w:rsidR="00635D1A" w:rsidRPr="009E6C08" w:rsidRDefault="00635D1A" w:rsidP="000C51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6C08">
              <w:rPr>
                <w:rFonts w:ascii="Times New Roman" w:hAnsi="Times New Roman"/>
              </w:rPr>
              <w:t>(in hours)</w:t>
            </w:r>
          </w:p>
        </w:tc>
        <w:tc>
          <w:tcPr>
            <w:tcW w:w="850" w:type="dxa"/>
          </w:tcPr>
          <w:p w14:paraId="5E8540D4" w14:textId="77777777" w:rsidR="00635D1A" w:rsidRPr="00AF2008" w:rsidRDefault="00635D1A" w:rsidP="000C51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008">
              <w:rPr>
                <w:rFonts w:ascii="Times New Roman" w:hAnsi="Times New Roman"/>
              </w:rPr>
              <w:t>78</w:t>
            </w:r>
          </w:p>
          <w:p w14:paraId="3914EC1E" w14:textId="77777777" w:rsidR="00635D1A" w:rsidRPr="00AF2008" w:rsidRDefault="00635D1A" w:rsidP="000C51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B31256" w14:textId="77777777" w:rsidR="00635D1A" w:rsidRPr="00AF2008" w:rsidRDefault="00635D1A" w:rsidP="000C51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008">
              <w:rPr>
                <w:rFonts w:ascii="Times New Roman" w:hAnsi="Times New Roman"/>
              </w:rPr>
              <w:t>(83.87)</w:t>
            </w:r>
          </w:p>
        </w:tc>
        <w:tc>
          <w:tcPr>
            <w:tcW w:w="993" w:type="dxa"/>
          </w:tcPr>
          <w:p w14:paraId="5AD36C78" w14:textId="77777777" w:rsidR="00635D1A" w:rsidRPr="00AF2008" w:rsidRDefault="00635D1A" w:rsidP="000C51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008">
              <w:rPr>
                <w:rFonts w:ascii="Times New Roman" w:hAnsi="Times New Roman"/>
              </w:rPr>
              <w:t>78.50</w:t>
            </w:r>
          </w:p>
        </w:tc>
        <w:tc>
          <w:tcPr>
            <w:tcW w:w="1417" w:type="dxa"/>
          </w:tcPr>
          <w:p w14:paraId="7BF521EA" w14:textId="77777777" w:rsidR="00635D1A" w:rsidRPr="00AF2008" w:rsidRDefault="00635D1A" w:rsidP="000C51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008">
              <w:rPr>
                <w:rFonts w:ascii="Times New Roman" w:hAnsi="Times New Roman"/>
              </w:rPr>
              <w:t>[47.25; 114.25]</w:t>
            </w:r>
          </w:p>
        </w:tc>
        <w:tc>
          <w:tcPr>
            <w:tcW w:w="851" w:type="dxa"/>
          </w:tcPr>
          <w:p w14:paraId="0623048C" w14:textId="77777777" w:rsidR="00635D1A" w:rsidRPr="00AF2008" w:rsidRDefault="00635D1A" w:rsidP="000C51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008">
              <w:rPr>
                <w:rFonts w:ascii="Times New Roman" w:hAnsi="Times New Roman"/>
              </w:rPr>
              <w:t>75</w:t>
            </w:r>
          </w:p>
          <w:p w14:paraId="08723020" w14:textId="77777777" w:rsidR="00635D1A" w:rsidRPr="00AF2008" w:rsidRDefault="00635D1A" w:rsidP="000C51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ACF71F" w14:textId="77777777" w:rsidR="00635D1A" w:rsidRPr="00AF2008" w:rsidRDefault="00635D1A" w:rsidP="000C51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008">
              <w:rPr>
                <w:rFonts w:ascii="Times New Roman" w:hAnsi="Times New Roman"/>
              </w:rPr>
              <w:t>(75.76)</w:t>
            </w:r>
          </w:p>
        </w:tc>
        <w:tc>
          <w:tcPr>
            <w:tcW w:w="992" w:type="dxa"/>
          </w:tcPr>
          <w:p w14:paraId="49911C47" w14:textId="77777777" w:rsidR="00635D1A" w:rsidRPr="00AF2008" w:rsidRDefault="00635D1A" w:rsidP="000C51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008">
              <w:rPr>
                <w:rFonts w:ascii="Times New Roman" w:hAnsi="Times New Roman"/>
              </w:rPr>
              <w:t>100.0</w:t>
            </w:r>
          </w:p>
        </w:tc>
        <w:tc>
          <w:tcPr>
            <w:tcW w:w="1276" w:type="dxa"/>
          </w:tcPr>
          <w:p w14:paraId="5EF6BC96" w14:textId="77777777" w:rsidR="00635D1A" w:rsidRPr="00AF2008" w:rsidRDefault="00635D1A" w:rsidP="000C51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008">
              <w:rPr>
                <w:rFonts w:ascii="Times New Roman" w:hAnsi="Times New Roman"/>
              </w:rPr>
              <w:t>[69.5; 166.5]</w:t>
            </w:r>
          </w:p>
        </w:tc>
        <w:tc>
          <w:tcPr>
            <w:tcW w:w="1134" w:type="dxa"/>
          </w:tcPr>
          <w:p w14:paraId="3AADBCCE" w14:textId="77777777" w:rsidR="00635D1A" w:rsidRPr="00AF2008" w:rsidRDefault="00635D1A" w:rsidP="000C51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008">
              <w:rPr>
                <w:rFonts w:ascii="Times New Roman" w:hAnsi="Times New Roman"/>
              </w:rPr>
              <w:t>2139.5</w:t>
            </w:r>
          </w:p>
        </w:tc>
        <w:tc>
          <w:tcPr>
            <w:tcW w:w="850" w:type="dxa"/>
          </w:tcPr>
          <w:p w14:paraId="3630FD68" w14:textId="77777777" w:rsidR="00635D1A" w:rsidRPr="00AF2008" w:rsidRDefault="00635D1A" w:rsidP="000C515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F2008">
              <w:rPr>
                <w:rFonts w:ascii="Times New Roman" w:hAnsi="Times New Roman"/>
                <w:i/>
                <w:iCs/>
              </w:rPr>
              <w:t>&lt;0.01</w:t>
            </w:r>
          </w:p>
        </w:tc>
      </w:tr>
      <w:tr w:rsidR="00635D1A" w:rsidRPr="009E6C08" w14:paraId="2A5ABDE2" w14:textId="77777777" w:rsidTr="000C515D">
        <w:trPr>
          <w:trHeight w:val="1041"/>
          <w:jc w:val="center"/>
        </w:trPr>
        <w:tc>
          <w:tcPr>
            <w:tcW w:w="1413" w:type="dxa"/>
          </w:tcPr>
          <w:p w14:paraId="2829D250" w14:textId="77777777" w:rsidR="00635D1A" w:rsidRPr="009E6C08" w:rsidRDefault="00635D1A" w:rsidP="000C51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6C08">
              <w:rPr>
                <w:rFonts w:ascii="Times New Roman" w:hAnsi="Times New Roman"/>
              </w:rPr>
              <w:t xml:space="preserve">LOS for patients aged </w:t>
            </w:r>
          </w:p>
          <w:p w14:paraId="6776174F" w14:textId="77777777" w:rsidR="00635D1A" w:rsidRPr="009E6C08" w:rsidRDefault="00635D1A" w:rsidP="000C51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6C08">
              <w:rPr>
                <w:rFonts w:ascii="Times New Roman" w:hAnsi="Times New Roman"/>
              </w:rPr>
              <w:t xml:space="preserve">6-11 years </w:t>
            </w:r>
          </w:p>
          <w:p w14:paraId="38692025" w14:textId="77777777" w:rsidR="00635D1A" w:rsidRPr="009E6C08" w:rsidRDefault="00635D1A" w:rsidP="000C51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6C08">
              <w:rPr>
                <w:rFonts w:ascii="Times New Roman" w:hAnsi="Times New Roman"/>
              </w:rPr>
              <w:t>(in hours)</w:t>
            </w:r>
          </w:p>
        </w:tc>
        <w:tc>
          <w:tcPr>
            <w:tcW w:w="850" w:type="dxa"/>
          </w:tcPr>
          <w:p w14:paraId="3402FB3E" w14:textId="77777777" w:rsidR="00635D1A" w:rsidRPr="00AF2008" w:rsidRDefault="00635D1A" w:rsidP="000C51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008">
              <w:rPr>
                <w:rFonts w:ascii="Times New Roman" w:hAnsi="Times New Roman"/>
              </w:rPr>
              <w:t>29</w:t>
            </w:r>
          </w:p>
          <w:p w14:paraId="716D3E28" w14:textId="77777777" w:rsidR="00635D1A" w:rsidRPr="00AF2008" w:rsidRDefault="00635D1A" w:rsidP="000C51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F66D0F" w14:textId="77777777" w:rsidR="00635D1A" w:rsidRPr="00AF2008" w:rsidRDefault="00635D1A" w:rsidP="000C51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008">
              <w:rPr>
                <w:rFonts w:ascii="Times New Roman" w:hAnsi="Times New Roman"/>
              </w:rPr>
              <w:t>(31.18)</w:t>
            </w:r>
          </w:p>
        </w:tc>
        <w:tc>
          <w:tcPr>
            <w:tcW w:w="993" w:type="dxa"/>
          </w:tcPr>
          <w:p w14:paraId="36C29AE9" w14:textId="77777777" w:rsidR="00635D1A" w:rsidRPr="00AF2008" w:rsidRDefault="00635D1A" w:rsidP="000C51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008">
              <w:rPr>
                <w:rFonts w:ascii="Times New Roman" w:hAnsi="Times New Roman"/>
              </w:rPr>
              <w:t>95.0</w:t>
            </w:r>
          </w:p>
          <w:p w14:paraId="62BDBAE7" w14:textId="77777777" w:rsidR="00635D1A" w:rsidRPr="00AF2008" w:rsidRDefault="00635D1A" w:rsidP="000C51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3B81D17" w14:textId="77777777" w:rsidR="00635D1A" w:rsidRPr="00AF2008" w:rsidRDefault="00635D1A" w:rsidP="000C51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008">
              <w:rPr>
                <w:rFonts w:ascii="Times New Roman" w:hAnsi="Times New Roman"/>
              </w:rPr>
              <w:t>[50.0; 169.0]</w:t>
            </w:r>
          </w:p>
        </w:tc>
        <w:tc>
          <w:tcPr>
            <w:tcW w:w="851" w:type="dxa"/>
          </w:tcPr>
          <w:p w14:paraId="6940C7C8" w14:textId="77777777" w:rsidR="00635D1A" w:rsidRPr="00AF2008" w:rsidRDefault="00635D1A" w:rsidP="000C51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008">
              <w:rPr>
                <w:rFonts w:ascii="Times New Roman" w:hAnsi="Times New Roman"/>
              </w:rPr>
              <w:t>20</w:t>
            </w:r>
          </w:p>
          <w:p w14:paraId="753D27FB" w14:textId="77777777" w:rsidR="00635D1A" w:rsidRPr="00AF2008" w:rsidRDefault="00635D1A" w:rsidP="000C51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33D0B4" w14:textId="77777777" w:rsidR="00635D1A" w:rsidRPr="00AF2008" w:rsidRDefault="00635D1A" w:rsidP="000C51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008">
              <w:rPr>
                <w:rFonts w:ascii="Times New Roman" w:hAnsi="Times New Roman"/>
              </w:rPr>
              <w:t>(20.20)</w:t>
            </w:r>
          </w:p>
        </w:tc>
        <w:tc>
          <w:tcPr>
            <w:tcW w:w="992" w:type="dxa"/>
          </w:tcPr>
          <w:p w14:paraId="4CDA616E" w14:textId="77777777" w:rsidR="00635D1A" w:rsidRPr="00AF2008" w:rsidRDefault="00635D1A" w:rsidP="000C51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008">
              <w:rPr>
                <w:rFonts w:ascii="Times New Roman" w:hAnsi="Times New Roman"/>
              </w:rPr>
              <w:t>75.5</w:t>
            </w:r>
          </w:p>
        </w:tc>
        <w:tc>
          <w:tcPr>
            <w:tcW w:w="1276" w:type="dxa"/>
          </w:tcPr>
          <w:p w14:paraId="70D8A335" w14:textId="77777777" w:rsidR="00635D1A" w:rsidRPr="00AF2008" w:rsidRDefault="00635D1A" w:rsidP="000C51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008">
              <w:rPr>
                <w:rFonts w:ascii="Times New Roman" w:hAnsi="Times New Roman"/>
              </w:rPr>
              <w:t>[67.5; 117.8]</w:t>
            </w:r>
          </w:p>
        </w:tc>
        <w:tc>
          <w:tcPr>
            <w:tcW w:w="1134" w:type="dxa"/>
          </w:tcPr>
          <w:p w14:paraId="41FA17D3" w14:textId="77777777" w:rsidR="00635D1A" w:rsidRPr="00AF2008" w:rsidRDefault="00635D1A" w:rsidP="000C51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008">
              <w:rPr>
                <w:rFonts w:ascii="Times New Roman" w:hAnsi="Times New Roman"/>
              </w:rPr>
              <w:t>298.5</w:t>
            </w:r>
          </w:p>
        </w:tc>
        <w:tc>
          <w:tcPr>
            <w:tcW w:w="850" w:type="dxa"/>
          </w:tcPr>
          <w:p w14:paraId="3270BEF6" w14:textId="77777777" w:rsidR="00635D1A" w:rsidRPr="00AF2008" w:rsidRDefault="00635D1A" w:rsidP="000C515D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F2008">
              <w:rPr>
                <w:rFonts w:ascii="Times New Roman" w:hAnsi="Times New Roman"/>
                <w:iCs/>
              </w:rPr>
              <w:t>0.87</w:t>
            </w:r>
          </w:p>
        </w:tc>
      </w:tr>
      <w:tr w:rsidR="00635D1A" w:rsidRPr="009E6C08" w14:paraId="1D904521" w14:textId="77777777" w:rsidTr="000C515D">
        <w:trPr>
          <w:trHeight w:val="1294"/>
          <w:jc w:val="center"/>
        </w:trPr>
        <w:tc>
          <w:tcPr>
            <w:tcW w:w="1413" w:type="dxa"/>
          </w:tcPr>
          <w:p w14:paraId="76334AC2" w14:textId="77777777" w:rsidR="00635D1A" w:rsidRPr="009E6C08" w:rsidRDefault="00635D1A" w:rsidP="000C51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6C08">
              <w:rPr>
                <w:rFonts w:ascii="Times New Roman" w:hAnsi="Times New Roman"/>
              </w:rPr>
              <w:lastRenderedPageBreak/>
              <w:t xml:space="preserve">LOS for patients aged 12 years and older </w:t>
            </w:r>
          </w:p>
          <w:p w14:paraId="28C7F581" w14:textId="77777777" w:rsidR="00635D1A" w:rsidRPr="009E6C08" w:rsidRDefault="00635D1A" w:rsidP="000C51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6C08">
              <w:rPr>
                <w:rFonts w:ascii="Times New Roman" w:hAnsi="Times New Roman"/>
              </w:rPr>
              <w:t>(in hours)</w:t>
            </w:r>
          </w:p>
        </w:tc>
        <w:tc>
          <w:tcPr>
            <w:tcW w:w="850" w:type="dxa"/>
          </w:tcPr>
          <w:p w14:paraId="1A22279D" w14:textId="77777777" w:rsidR="00635D1A" w:rsidRPr="00AF2008" w:rsidRDefault="00635D1A" w:rsidP="000C51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008">
              <w:rPr>
                <w:rFonts w:ascii="Times New Roman" w:hAnsi="Times New Roman"/>
              </w:rPr>
              <w:t>64</w:t>
            </w:r>
          </w:p>
          <w:p w14:paraId="2B566C08" w14:textId="77777777" w:rsidR="00635D1A" w:rsidRPr="00AF2008" w:rsidRDefault="00635D1A" w:rsidP="000C51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7B3903" w14:textId="77777777" w:rsidR="00635D1A" w:rsidRPr="00AF2008" w:rsidRDefault="00635D1A" w:rsidP="000C51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008">
              <w:rPr>
                <w:rFonts w:ascii="Times New Roman" w:hAnsi="Times New Roman"/>
              </w:rPr>
              <w:t>(68.82)</w:t>
            </w:r>
          </w:p>
        </w:tc>
        <w:tc>
          <w:tcPr>
            <w:tcW w:w="993" w:type="dxa"/>
          </w:tcPr>
          <w:p w14:paraId="6B46F437" w14:textId="77777777" w:rsidR="00635D1A" w:rsidRPr="00AF2008" w:rsidRDefault="00635D1A" w:rsidP="000C51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008">
              <w:rPr>
                <w:rFonts w:ascii="Times New Roman" w:hAnsi="Times New Roman"/>
              </w:rPr>
              <w:t>82.0</w:t>
            </w:r>
          </w:p>
        </w:tc>
        <w:tc>
          <w:tcPr>
            <w:tcW w:w="1417" w:type="dxa"/>
          </w:tcPr>
          <w:p w14:paraId="1C13D0CD" w14:textId="77777777" w:rsidR="00635D1A" w:rsidRPr="00AF2008" w:rsidRDefault="00635D1A" w:rsidP="000C51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008">
              <w:rPr>
                <w:rFonts w:ascii="Times New Roman" w:hAnsi="Times New Roman"/>
              </w:rPr>
              <w:t>[48.5; 144.2]</w:t>
            </w:r>
          </w:p>
        </w:tc>
        <w:tc>
          <w:tcPr>
            <w:tcW w:w="851" w:type="dxa"/>
          </w:tcPr>
          <w:p w14:paraId="3F3E14D3" w14:textId="77777777" w:rsidR="00635D1A" w:rsidRPr="00AF2008" w:rsidRDefault="00635D1A" w:rsidP="000C51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008">
              <w:rPr>
                <w:rFonts w:ascii="Times New Roman" w:hAnsi="Times New Roman"/>
              </w:rPr>
              <w:t>79</w:t>
            </w:r>
          </w:p>
          <w:p w14:paraId="4BB1C003" w14:textId="77777777" w:rsidR="00635D1A" w:rsidRPr="00AF2008" w:rsidRDefault="00635D1A" w:rsidP="000C51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20195D" w14:textId="77777777" w:rsidR="00635D1A" w:rsidRPr="00AF2008" w:rsidRDefault="00635D1A" w:rsidP="000C51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008">
              <w:rPr>
                <w:rFonts w:ascii="Times New Roman" w:hAnsi="Times New Roman"/>
              </w:rPr>
              <w:t>(79.80)</w:t>
            </w:r>
          </w:p>
        </w:tc>
        <w:tc>
          <w:tcPr>
            <w:tcW w:w="992" w:type="dxa"/>
          </w:tcPr>
          <w:p w14:paraId="537A02AA" w14:textId="77777777" w:rsidR="00635D1A" w:rsidRPr="00AF2008" w:rsidRDefault="00635D1A" w:rsidP="000C51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008">
              <w:rPr>
                <w:rFonts w:ascii="Times New Roman" w:hAnsi="Times New Roman"/>
              </w:rPr>
              <w:t>141.0</w:t>
            </w:r>
          </w:p>
        </w:tc>
        <w:tc>
          <w:tcPr>
            <w:tcW w:w="1276" w:type="dxa"/>
          </w:tcPr>
          <w:p w14:paraId="0AC51398" w14:textId="77777777" w:rsidR="00635D1A" w:rsidRPr="00AF2008" w:rsidRDefault="00635D1A" w:rsidP="000C51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008">
              <w:rPr>
                <w:rFonts w:ascii="Times New Roman" w:hAnsi="Times New Roman"/>
              </w:rPr>
              <w:t>[73; 154.2]</w:t>
            </w:r>
          </w:p>
        </w:tc>
        <w:tc>
          <w:tcPr>
            <w:tcW w:w="1134" w:type="dxa"/>
          </w:tcPr>
          <w:p w14:paraId="458D6DE8" w14:textId="77777777" w:rsidR="00635D1A" w:rsidRPr="00AF2008" w:rsidRDefault="00635D1A" w:rsidP="000C51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008">
              <w:rPr>
                <w:rFonts w:ascii="Times New Roman" w:hAnsi="Times New Roman"/>
              </w:rPr>
              <w:t>1717.5</w:t>
            </w:r>
          </w:p>
          <w:p w14:paraId="5DBE4641" w14:textId="77777777" w:rsidR="00635D1A" w:rsidRPr="00AF2008" w:rsidRDefault="00635D1A" w:rsidP="000C51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679A17CF" w14:textId="77777777" w:rsidR="00635D1A" w:rsidRPr="00AF2008" w:rsidRDefault="00635D1A" w:rsidP="000C515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F2008">
              <w:rPr>
                <w:rFonts w:ascii="Times New Roman" w:hAnsi="Times New Roman"/>
                <w:i/>
                <w:iCs/>
              </w:rPr>
              <w:t>&lt;0.01</w:t>
            </w:r>
          </w:p>
        </w:tc>
      </w:tr>
      <w:tr w:rsidR="00635D1A" w:rsidRPr="009E6C08" w14:paraId="2464FAD9" w14:textId="77777777" w:rsidTr="000C515D">
        <w:trPr>
          <w:trHeight w:val="1308"/>
          <w:jc w:val="center"/>
        </w:trPr>
        <w:tc>
          <w:tcPr>
            <w:tcW w:w="1413" w:type="dxa"/>
          </w:tcPr>
          <w:p w14:paraId="42B8D02A" w14:textId="77777777" w:rsidR="00635D1A" w:rsidRPr="009E6C08" w:rsidRDefault="00635D1A" w:rsidP="000C51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6C08">
              <w:rPr>
                <w:rFonts w:ascii="Times New Roman" w:hAnsi="Times New Roman"/>
              </w:rPr>
              <w:t>LOS for patients with complications (in hours)</w:t>
            </w:r>
          </w:p>
        </w:tc>
        <w:tc>
          <w:tcPr>
            <w:tcW w:w="850" w:type="dxa"/>
          </w:tcPr>
          <w:p w14:paraId="4716B88B" w14:textId="77777777" w:rsidR="00635D1A" w:rsidRPr="00AF2008" w:rsidRDefault="00635D1A" w:rsidP="000C51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008">
              <w:rPr>
                <w:rFonts w:ascii="Times New Roman" w:hAnsi="Times New Roman"/>
              </w:rPr>
              <w:t>7</w:t>
            </w:r>
          </w:p>
          <w:p w14:paraId="4DB28BCE" w14:textId="77777777" w:rsidR="00635D1A" w:rsidRPr="00AF2008" w:rsidRDefault="00635D1A" w:rsidP="000C51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AA3979" w14:textId="77777777" w:rsidR="00635D1A" w:rsidRPr="00AF2008" w:rsidRDefault="00635D1A" w:rsidP="000C51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008">
              <w:rPr>
                <w:rFonts w:ascii="Times New Roman" w:hAnsi="Times New Roman"/>
              </w:rPr>
              <w:t>(7.53)</w:t>
            </w:r>
          </w:p>
        </w:tc>
        <w:tc>
          <w:tcPr>
            <w:tcW w:w="993" w:type="dxa"/>
          </w:tcPr>
          <w:p w14:paraId="7E6BB66A" w14:textId="77777777" w:rsidR="00635D1A" w:rsidRPr="00AF2008" w:rsidRDefault="00635D1A" w:rsidP="000C51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008">
              <w:rPr>
                <w:rFonts w:ascii="Times New Roman" w:hAnsi="Times New Roman"/>
              </w:rPr>
              <w:t>167.0</w:t>
            </w:r>
          </w:p>
        </w:tc>
        <w:tc>
          <w:tcPr>
            <w:tcW w:w="1417" w:type="dxa"/>
          </w:tcPr>
          <w:p w14:paraId="0541EA16" w14:textId="77777777" w:rsidR="00635D1A" w:rsidRPr="00AF2008" w:rsidRDefault="00635D1A" w:rsidP="000C51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008">
              <w:rPr>
                <w:rFonts w:ascii="Times New Roman" w:hAnsi="Times New Roman"/>
              </w:rPr>
              <w:t>[107.5; 248.5]</w:t>
            </w:r>
          </w:p>
        </w:tc>
        <w:tc>
          <w:tcPr>
            <w:tcW w:w="851" w:type="dxa"/>
          </w:tcPr>
          <w:p w14:paraId="4CBDFEEB" w14:textId="77777777" w:rsidR="00635D1A" w:rsidRPr="00AF2008" w:rsidRDefault="00635D1A" w:rsidP="000C51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008">
              <w:rPr>
                <w:rFonts w:ascii="Times New Roman" w:hAnsi="Times New Roman"/>
              </w:rPr>
              <w:t>13</w:t>
            </w:r>
          </w:p>
          <w:p w14:paraId="2FE96EAA" w14:textId="77777777" w:rsidR="00635D1A" w:rsidRPr="00AF2008" w:rsidRDefault="00635D1A" w:rsidP="000C51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473BD0" w14:textId="77777777" w:rsidR="00635D1A" w:rsidRPr="00AF2008" w:rsidRDefault="00635D1A" w:rsidP="000C51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008">
              <w:rPr>
                <w:rFonts w:ascii="Times New Roman" w:hAnsi="Times New Roman"/>
              </w:rPr>
              <w:t>(13.13)</w:t>
            </w:r>
          </w:p>
          <w:p w14:paraId="2CCE5C0D" w14:textId="77777777" w:rsidR="00635D1A" w:rsidRPr="00AF2008" w:rsidRDefault="00635D1A" w:rsidP="000C51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AE2F20" w14:textId="77777777" w:rsidR="00635D1A" w:rsidRPr="00AF2008" w:rsidRDefault="00635D1A" w:rsidP="000C51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C528E47" w14:textId="77777777" w:rsidR="00635D1A" w:rsidRPr="00AF2008" w:rsidRDefault="00635D1A" w:rsidP="000C51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008">
              <w:rPr>
                <w:rFonts w:ascii="Times New Roman" w:hAnsi="Times New Roman"/>
              </w:rPr>
              <w:t>257.0</w:t>
            </w:r>
          </w:p>
        </w:tc>
        <w:tc>
          <w:tcPr>
            <w:tcW w:w="1276" w:type="dxa"/>
          </w:tcPr>
          <w:p w14:paraId="162927B7" w14:textId="77777777" w:rsidR="00635D1A" w:rsidRPr="00AF2008" w:rsidRDefault="00635D1A" w:rsidP="000C51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008">
              <w:rPr>
                <w:rFonts w:ascii="Times New Roman" w:hAnsi="Times New Roman"/>
              </w:rPr>
              <w:t>[213.0; 389.0]</w:t>
            </w:r>
          </w:p>
        </w:tc>
        <w:tc>
          <w:tcPr>
            <w:tcW w:w="1134" w:type="dxa"/>
          </w:tcPr>
          <w:p w14:paraId="43E55CDD" w14:textId="77777777" w:rsidR="00635D1A" w:rsidRPr="00AF2008" w:rsidRDefault="00635D1A" w:rsidP="000C51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008">
              <w:rPr>
                <w:rFonts w:ascii="Times New Roman" w:hAnsi="Times New Roman"/>
              </w:rPr>
              <w:t>26</w:t>
            </w:r>
          </w:p>
        </w:tc>
        <w:tc>
          <w:tcPr>
            <w:tcW w:w="850" w:type="dxa"/>
          </w:tcPr>
          <w:p w14:paraId="51286BC4" w14:textId="77777777" w:rsidR="00635D1A" w:rsidRPr="00AF2008" w:rsidRDefault="00635D1A" w:rsidP="000C515D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F2008">
              <w:rPr>
                <w:rFonts w:ascii="Times New Roman" w:hAnsi="Times New Roman"/>
                <w:iCs/>
              </w:rPr>
              <w:t>0.13</w:t>
            </w:r>
          </w:p>
          <w:p w14:paraId="16BB241C" w14:textId="77777777" w:rsidR="00635D1A" w:rsidRPr="00AF2008" w:rsidRDefault="00635D1A" w:rsidP="000C51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5D1A" w:rsidRPr="009E6C08" w14:paraId="3189699F" w14:textId="77777777" w:rsidTr="000C515D">
        <w:trPr>
          <w:trHeight w:val="1308"/>
          <w:jc w:val="center"/>
        </w:trPr>
        <w:tc>
          <w:tcPr>
            <w:tcW w:w="1413" w:type="dxa"/>
          </w:tcPr>
          <w:p w14:paraId="50F824E8" w14:textId="77777777" w:rsidR="00635D1A" w:rsidRPr="009E6C08" w:rsidRDefault="00635D1A" w:rsidP="000C51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6C08">
              <w:rPr>
                <w:rFonts w:ascii="Times New Roman" w:hAnsi="Times New Roman"/>
              </w:rPr>
              <w:t>LOS for patients without complications (in hours)</w:t>
            </w:r>
          </w:p>
        </w:tc>
        <w:tc>
          <w:tcPr>
            <w:tcW w:w="850" w:type="dxa"/>
          </w:tcPr>
          <w:p w14:paraId="5AACBC76" w14:textId="77777777" w:rsidR="00635D1A" w:rsidRPr="00AF2008" w:rsidRDefault="00635D1A" w:rsidP="000C51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008">
              <w:rPr>
                <w:rFonts w:ascii="Times New Roman" w:hAnsi="Times New Roman"/>
              </w:rPr>
              <w:t>86</w:t>
            </w:r>
          </w:p>
          <w:p w14:paraId="2FC6CF17" w14:textId="77777777" w:rsidR="00635D1A" w:rsidRPr="00AF2008" w:rsidRDefault="00635D1A" w:rsidP="000C51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035F1F" w14:textId="77777777" w:rsidR="00635D1A" w:rsidRPr="00AF2008" w:rsidRDefault="00635D1A" w:rsidP="000C51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008">
              <w:rPr>
                <w:rFonts w:ascii="Times New Roman" w:hAnsi="Times New Roman"/>
              </w:rPr>
              <w:t>(92.47)</w:t>
            </w:r>
          </w:p>
        </w:tc>
        <w:tc>
          <w:tcPr>
            <w:tcW w:w="993" w:type="dxa"/>
          </w:tcPr>
          <w:p w14:paraId="11652A31" w14:textId="77777777" w:rsidR="00635D1A" w:rsidRPr="00AF2008" w:rsidRDefault="00635D1A" w:rsidP="000C51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008">
              <w:rPr>
                <w:rFonts w:ascii="Times New Roman" w:hAnsi="Times New Roman"/>
              </w:rPr>
              <w:t>90.50</w:t>
            </w:r>
          </w:p>
        </w:tc>
        <w:tc>
          <w:tcPr>
            <w:tcW w:w="1417" w:type="dxa"/>
          </w:tcPr>
          <w:p w14:paraId="71104C13" w14:textId="77777777" w:rsidR="00635D1A" w:rsidRPr="00AF2008" w:rsidRDefault="00635D1A" w:rsidP="000C51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008">
              <w:rPr>
                <w:rFonts w:ascii="Times New Roman" w:hAnsi="Times New Roman"/>
              </w:rPr>
              <w:t>[48.25; 142.75]</w:t>
            </w:r>
          </w:p>
        </w:tc>
        <w:tc>
          <w:tcPr>
            <w:tcW w:w="851" w:type="dxa"/>
          </w:tcPr>
          <w:p w14:paraId="19437089" w14:textId="77777777" w:rsidR="00635D1A" w:rsidRPr="00AF2008" w:rsidRDefault="00635D1A" w:rsidP="000C51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008">
              <w:rPr>
                <w:rFonts w:ascii="Times New Roman" w:hAnsi="Times New Roman"/>
              </w:rPr>
              <w:t>86</w:t>
            </w:r>
          </w:p>
          <w:p w14:paraId="4B410685" w14:textId="77777777" w:rsidR="00635D1A" w:rsidRPr="00AF2008" w:rsidRDefault="00635D1A" w:rsidP="000C51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8A3F27D" w14:textId="77777777" w:rsidR="00635D1A" w:rsidRPr="00AF2008" w:rsidRDefault="00635D1A" w:rsidP="000C51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008">
              <w:rPr>
                <w:rFonts w:ascii="Times New Roman" w:hAnsi="Times New Roman"/>
              </w:rPr>
              <w:t>(86.87)</w:t>
            </w:r>
          </w:p>
        </w:tc>
        <w:tc>
          <w:tcPr>
            <w:tcW w:w="992" w:type="dxa"/>
          </w:tcPr>
          <w:p w14:paraId="649A548A" w14:textId="77777777" w:rsidR="00635D1A" w:rsidRPr="00AF2008" w:rsidRDefault="00635D1A" w:rsidP="000C51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008">
              <w:rPr>
                <w:rFonts w:ascii="Times New Roman" w:hAnsi="Times New Roman"/>
              </w:rPr>
              <w:t>107.5</w:t>
            </w:r>
          </w:p>
        </w:tc>
        <w:tc>
          <w:tcPr>
            <w:tcW w:w="1276" w:type="dxa"/>
          </w:tcPr>
          <w:p w14:paraId="0FAA15A4" w14:textId="77777777" w:rsidR="00635D1A" w:rsidRPr="00AF2008" w:rsidRDefault="00635D1A" w:rsidP="000C51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008">
              <w:rPr>
                <w:rFonts w:ascii="Times New Roman" w:hAnsi="Times New Roman"/>
              </w:rPr>
              <w:t>[70.0; 164.0]</w:t>
            </w:r>
          </w:p>
        </w:tc>
        <w:tc>
          <w:tcPr>
            <w:tcW w:w="1134" w:type="dxa"/>
          </w:tcPr>
          <w:p w14:paraId="0B0CF073" w14:textId="77777777" w:rsidR="00635D1A" w:rsidRPr="00AF2008" w:rsidRDefault="00635D1A" w:rsidP="000C515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008">
              <w:rPr>
                <w:rFonts w:ascii="Times New Roman" w:hAnsi="Times New Roman"/>
              </w:rPr>
              <w:t>2947.5</w:t>
            </w:r>
          </w:p>
        </w:tc>
        <w:tc>
          <w:tcPr>
            <w:tcW w:w="850" w:type="dxa"/>
          </w:tcPr>
          <w:p w14:paraId="0A712447" w14:textId="77777777" w:rsidR="00635D1A" w:rsidRPr="00AF2008" w:rsidRDefault="00635D1A" w:rsidP="000C515D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F2008">
              <w:rPr>
                <w:rFonts w:ascii="Times New Roman" w:hAnsi="Times New Roman"/>
                <w:iCs/>
              </w:rPr>
              <w:t>0.02</w:t>
            </w:r>
          </w:p>
        </w:tc>
      </w:tr>
    </w:tbl>
    <w:p w14:paraId="7FA5CA94" w14:textId="77777777" w:rsidR="00635D1A" w:rsidRPr="0096796D" w:rsidRDefault="00635D1A" w:rsidP="00635D1A">
      <w:pPr>
        <w:spacing w:line="480" w:lineRule="auto"/>
        <w:rPr>
          <w:rFonts w:ascii="Times New Roman" w:hAnsi="Times New Roman"/>
        </w:rPr>
      </w:pPr>
      <w:r w:rsidRPr="0096796D">
        <w:rPr>
          <w:rFonts w:ascii="Times New Roman" w:hAnsi="Times New Roman"/>
          <w:vertAlign w:val="superscript"/>
        </w:rPr>
        <w:t>#</w:t>
      </w:r>
      <w:r w:rsidRPr="0096796D">
        <w:rPr>
          <w:rFonts w:ascii="Times New Roman" w:hAnsi="Times New Roman"/>
        </w:rPr>
        <w:t xml:space="preserve">IQR = Interquartile range </w:t>
      </w:r>
    </w:p>
    <w:p w14:paraId="16599D75" w14:textId="77777777" w:rsidR="00635D1A" w:rsidRPr="0096796D" w:rsidRDefault="00635D1A" w:rsidP="00635D1A">
      <w:pPr>
        <w:spacing w:line="480" w:lineRule="auto"/>
        <w:rPr>
          <w:rFonts w:ascii="Times New Roman" w:hAnsi="Times New Roman"/>
        </w:rPr>
      </w:pPr>
      <w:r w:rsidRPr="0096796D">
        <w:rPr>
          <w:rFonts w:ascii="Times New Roman" w:hAnsi="Times New Roman"/>
          <w:vertAlign w:val="superscript"/>
        </w:rPr>
        <w:t xml:space="preserve">1 </w:t>
      </w:r>
      <w:r w:rsidRPr="0096796D">
        <w:rPr>
          <w:rFonts w:ascii="Times New Roman" w:hAnsi="Times New Roman"/>
        </w:rPr>
        <w:t xml:space="preserve">W-value of the Wilcoxon Rank sum test </w:t>
      </w:r>
    </w:p>
    <w:p w14:paraId="06FA5791" w14:textId="77777777" w:rsidR="00635D1A" w:rsidRPr="0096796D" w:rsidRDefault="00635D1A" w:rsidP="00635D1A">
      <w:pPr>
        <w:spacing w:line="480" w:lineRule="auto"/>
        <w:rPr>
          <w:rFonts w:ascii="Times New Roman" w:hAnsi="Times New Roman"/>
        </w:rPr>
      </w:pPr>
      <w:r w:rsidRPr="0096796D">
        <w:rPr>
          <w:rFonts w:ascii="Times New Roman" w:hAnsi="Times New Roman"/>
          <w:vertAlign w:val="superscript"/>
        </w:rPr>
        <w:t>2</w:t>
      </w:r>
      <w:r w:rsidRPr="0096796D">
        <w:rPr>
          <w:rFonts w:ascii="Times New Roman" w:hAnsi="Times New Roman"/>
        </w:rPr>
        <w:t xml:space="preserve"> A p-value &lt;0.05 was considered statistically significant.</w:t>
      </w:r>
    </w:p>
    <w:p w14:paraId="47BD99D5" w14:textId="77777777" w:rsidR="00635D1A" w:rsidRDefault="00635D1A">
      <w:pPr>
        <w:spacing w:line="240" w:lineRule="auto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br w:type="page"/>
      </w:r>
    </w:p>
    <w:p w14:paraId="3E4E552D" w14:textId="48D0DB10" w:rsidR="00F8420A" w:rsidRPr="009E6C08" w:rsidRDefault="00635D1A" w:rsidP="00F8420A">
      <w:pPr>
        <w:spacing w:line="480" w:lineRule="auto"/>
        <w:rPr>
          <w:rFonts w:ascii="Times New Roman" w:hAnsi="Times New Roman"/>
          <w:b/>
        </w:rPr>
      </w:pPr>
      <w:r w:rsidRPr="00635D1A">
        <w:rPr>
          <w:rFonts w:ascii="Times New Roman" w:hAnsi="Times New Roman"/>
          <w:b/>
          <w:bCs/>
        </w:rPr>
        <w:lastRenderedPageBreak/>
        <w:t>Supplementary</w:t>
      </w:r>
      <w:r w:rsidRPr="00635D1A">
        <w:rPr>
          <w:rFonts w:ascii="Times New Roman" w:hAnsi="Times New Roman"/>
          <w:b/>
        </w:rPr>
        <w:t xml:space="preserve"> </w:t>
      </w:r>
      <w:r w:rsidR="00F8420A" w:rsidRPr="00635D1A">
        <w:rPr>
          <w:rFonts w:ascii="Times New Roman" w:hAnsi="Times New Roman"/>
          <w:b/>
        </w:rPr>
        <w:t>Table</w:t>
      </w:r>
      <w:r w:rsidR="00F8420A" w:rsidRPr="009E6C08">
        <w:rPr>
          <w:rFonts w:ascii="Times New Roman" w:hAnsi="Times New Roman"/>
          <w:b/>
        </w:rPr>
        <w:t xml:space="preserve"> </w:t>
      </w:r>
      <w:r w:rsidR="00E06AFD">
        <w:rPr>
          <w:rFonts w:ascii="Times New Roman" w:hAnsi="Times New Roman"/>
          <w:b/>
        </w:rPr>
        <w:t>S</w:t>
      </w:r>
      <w:r>
        <w:rPr>
          <w:rFonts w:ascii="Times New Roman" w:hAnsi="Times New Roman"/>
          <w:b/>
        </w:rPr>
        <w:t>2</w:t>
      </w:r>
      <w:r w:rsidR="00F8420A" w:rsidRPr="009E6C08">
        <w:rPr>
          <w:rFonts w:ascii="Times New Roman" w:hAnsi="Times New Roman"/>
          <w:b/>
        </w:rPr>
        <w:t xml:space="preserve"> – Results</w:t>
      </w:r>
      <w:r w:rsidR="00F8420A">
        <w:rPr>
          <w:rFonts w:ascii="Times New Roman" w:hAnsi="Times New Roman"/>
          <w:b/>
        </w:rPr>
        <w:t xml:space="preserve"> of</w:t>
      </w:r>
      <w:r w:rsidR="00F8420A" w:rsidRPr="009E6C08">
        <w:rPr>
          <w:rFonts w:ascii="Times New Roman" w:hAnsi="Times New Roman"/>
          <w:b/>
        </w:rPr>
        <w:t xml:space="preserve"> multivariable linear regression</w:t>
      </w:r>
      <w:r w:rsidR="00F8420A">
        <w:rPr>
          <w:rFonts w:ascii="Times New Roman" w:hAnsi="Times New Roman"/>
          <w:b/>
        </w:rPr>
        <w:t xml:space="preserve"> analyses for</w:t>
      </w:r>
      <w:r w:rsidR="00F8420A" w:rsidRPr="009E6C08">
        <w:rPr>
          <w:rFonts w:ascii="Times New Roman" w:hAnsi="Times New Roman"/>
          <w:b/>
        </w:rPr>
        <w:t xml:space="preserve"> </w:t>
      </w:r>
      <w:r w:rsidR="00F8420A">
        <w:rPr>
          <w:rFonts w:ascii="Times New Roman" w:hAnsi="Times New Roman"/>
          <w:b/>
        </w:rPr>
        <w:t>analgesic use</w:t>
      </w:r>
      <w:r w:rsidR="00F8420A" w:rsidRPr="009E6C08">
        <w:rPr>
          <w:rFonts w:ascii="Times New Roman" w:hAnsi="Times New Roman"/>
          <w:b/>
        </w:rPr>
        <w:t xml:space="preserve"> </w:t>
      </w:r>
    </w:p>
    <w:tbl>
      <w:tblPr>
        <w:tblStyle w:val="Tabelraster"/>
        <w:tblW w:w="9209" w:type="dxa"/>
        <w:jc w:val="center"/>
        <w:tblLayout w:type="fixed"/>
        <w:tblLook w:val="04A0" w:firstRow="1" w:lastRow="0" w:firstColumn="1" w:lastColumn="0" w:noHBand="0" w:noVBand="1"/>
      </w:tblPr>
      <w:tblGrid>
        <w:gridCol w:w="2122"/>
        <w:gridCol w:w="850"/>
        <w:gridCol w:w="709"/>
        <w:gridCol w:w="1134"/>
        <w:gridCol w:w="850"/>
        <w:gridCol w:w="709"/>
        <w:gridCol w:w="1134"/>
        <w:gridCol w:w="851"/>
        <w:gridCol w:w="850"/>
      </w:tblGrid>
      <w:tr w:rsidR="00F8420A" w:rsidRPr="009E6C08" w14:paraId="1C2B8364" w14:textId="77777777" w:rsidTr="004E79AF">
        <w:trPr>
          <w:jc w:val="center"/>
        </w:trPr>
        <w:tc>
          <w:tcPr>
            <w:tcW w:w="2122" w:type="dxa"/>
          </w:tcPr>
          <w:p w14:paraId="5E267D3B" w14:textId="77777777" w:rsidR="00F8420A" w:rsidRPr="00DE6B7B" w:rsidRDefault="00F8420A" w:rsidP="004E79A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gridSpan w:val="3"/>
          </w:tcPr>
          <w:p w14:paraId="059F3121" w14:textId="77777777" w:rsidR="00F8420A" w:rsidRPr="00DE6B7B" w:rsidRDefault="00F8420A" w:rsidP="004E79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B7B">
              <w:rPr>
                <w:rFonts w:ascii="Times New Roman" w:hAnsi="Times New Roman" w:cs="Times New Roman"/>
                <w:b/>
                <w:sz w:val="20"/>
                <w:szCs w:val="20"/>
              </w:rPr>
              <w:t>Pre-intervention group (n=93)</w:t>
            </w:r>
          </w:p>
        </w:tc>
        <w:tc>
          <w:tcPr>
            <w:tcW w:w="2693" w:type="dxa"/>
            <w:gridSpan w:val="3"/>
          </w:tcPr>
          <w:p w14:paraId="472C79A8" w14:textId="77777777" w:rsidR="00F8420A" w:rsidRPr="00DE6B7B" w:rsidRDefault="00F8420A" w:rsidP="004E79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B7B">
              <w:rPr>
                <w:rFonts w:ascii="Times New Roman" w:hAnsi="Times New Roman" w:cs="Times New Roman"/>
                <w:b/>
                <w:sz w:val="20"/>
                <w:szCs w:val="20"/>
              </w:rPr>
              <w:t>Post-intervention group (n=99)</w:t>
            </w:r>
          </w:p>
        </w:tc>
        <w:tc>
          <w:tcPr>
            <w:tcW w:w="851" w:type="dxa"/>
          </w:tcPr>
          <w:p w14:paraId="1044047E" w14:textId="77777777" w:rsidR="00F8420A" w:rsidRPr="00DE6B7B" w:rsidRDefault="00F8420A" w:rsidP="004E79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1C6CFCD0" w14:textId="77777777" w:rsidR="00F8420A" w:rsidRPr="00DE6B7B" w:rsidRDefault="00F8420A" w:rsidP="004E79A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F8420A" w:rsidRPr="009E6C08" w14:paraId="623FE5E8" w14:textId="77777777" w:rsidTr="004E79AF">
        <w:trPr>
          <w:jc w:val="center"/>
        </w:trPr>
        <w:tc>
          <w:tcPr>
            <w:tcW w:w="2122" w:type="dxa"/>
          </w:tcPr>
          <w:p w14:paraId="4C5C6646" w14:textId="77777777" w:rsidR="00F8420A" w:rsidRPr="00DE6B7B" w:rsidRDefault="00F8420A" w:rsidP="004E79A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6B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condary Outcomes</w:t>
            </w:r>
          </w:p>
        </w:tc>
        <w:tc>
          <w:tcPr>
            <w:tcW w:w="850" w:type="dxa"/>
          </w:tcPr>
          <w:p w14:paraId="0FCC6832" w14:textId="77777777" w:rsidR="00F8420A" w:rsidRPr="00DE6B7B" w:rsidRDefault="00F8420A" w:rsidP="004E79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B7B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709" w:type="dxa"/>
          </w:tcPr>
          <w:p w14:paraId="2FC5F4B2" w14:textId="77777777" w:rsidR="00F8420A" w:rsidRPr="00DE6B7B" w:rsidRDefault="00F8420A" w:rsidP="004E79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B7B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  <w:r w:rsidRPr="00DE6B7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4" w:type="dxa"/>
          </w:tcPr>
          <w:p w14:paraId="584922C9" w14:textId="77777777" w:rsidR="00F8420A" w:rsidRPr="00DE6B7B" w:rsidRDefault="00F8420A" w:rsidP="004E79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E6B7B">
              <w:rPr>
                <w:rFonts w:ascii="Times New Roman" w:hAnsi="Times New Roman" w:cs="Times New Roman"/>
                <w:sz w:val="20"/>
                <w:szCs w:val="20"/>
              </w:rPr>
              <w:t>Exp(SE</w:t>
            </w:r>
            <w:r w:rsidRPr="00DE6B7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○</w:t>
            </w:r>
            <w:r w:rsidRPr="00DE6B7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DE6B7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50" w:type="dxa"/>
          </w:tcPr>
          <w:p w14:paraId="08C855DC" w14:textId="77777777" w:rsidR="00F8420A" w:rsidRPr="00DE6B7B" w:rsidRDefault="00F8420A" w:rsidP="004E79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B7B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709" w:type="dxa"/>
          </w:tcPr>
          <w:p w14:paraId="08928E6D" w14:textId="77777777" w:rsidR="00F8420A" w:rsidRPr="00DE6B7B" w:rsidRDefault="00F8420A" w:rsidP="004E79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E6B7B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  <w:r w:rsidRPr="00DE6B7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  <w:p w14:paraId="796E933B" w14:textId="77777777" w:rsidR="00F8420A" w:rsidRPr="00DE6B7B" w:rsidRDefault="00F8420A" w:rsidP="004E79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2134203" w14:textId="77777777" w:rsidR="00F8420A" w:rsidRPr="00DE6B7B" w:rsidRDefault="00F8420A" w:rsidP="004E79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E6B7B">
              <w:rPr>
                <w:rFonts w:ascii="Times New Roman" w:hAnsi="Times New Roman" w:cs="Times New Roman"/>
                <w:sz w:val="20"/>
                <w:szCs w:val="20"/>
              </w:rPr>
              <w:t>Exp(SE</w:t>
            </w:r>
            <w:r w:rsidRPr="00DE6B7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○</w:t>
            </w:r>
            <w:r w:rsidRPr="00DE6B7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DE6B7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51" w:type="dxa"/>
          </w:tcPr>
          <w:p w14:paraId="57D81F11" w14:textId="77777777" w:rsidR="00F8420A" w:rsidRPr="00DE6B7B" w:rsidRDefault="00F8420A" w:rsidP="004E79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E6B7B">
              <w:rPr>
                <w:rFonts w:ascii="Times New Roman" w:hAnsi="Times New Roman" w:cs="Times New Roman"/>
                <w:sz w:val="20"/>
                <w:szCs w:val="20"/>
              </w:rPr>
              <w:t>Exp(β-Coeff)</w:t>
            </w:r>
            <w:r w:rsidRPr="00DE6B7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50" w:type="dxa"/>
          </w:tcPr>
          <w:p w14:paraId="192CAEF0" w14:textId="77777777" w:rsidR="00F8420A" w:rsidRPr="00DE6B7B" w:rsidRDefault="00F8420A" w:rsidP="004E79A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</w:pPr>
            <w:r w:rsidRPr="00DE6B7B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F8420A" w:rsidRPr="009E6C08" w14:paraId="71849D5D" w14:textId="77777777" w:rsidTr="004E79AF">
        <w:trPr>
          <w:jc w:val="center"/>
        </w:trPr>
        <w:tc>
          <w:tcPr>
            <w:tcW w:w="2122" w:type="dxa"/>
          </w:tcPr>
          <w:p w14:paraId="4863E260" w14:textId="77777777" w:rsidR="00F8420A" w:rsidRPr="00DE6B7B" w:rsidRDefault="00F8420A" w:rsidP="004E79A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6B7B">
              <w:rPr>
                <w:rFonts w:ascii="Times New Roman" w:hAnsi="Times New Roman" w:cs="Times New Roman"/>
                <w:sz w:val="20"/>
                <w:szCs w:val="20"/>
              </w:rPr>
              <w:t>Duration of parenteral analgesic use (in hours) without adjustment for confounders or effect modifier</w:t>
            </w:r>
          </w:p>
        </w:tc>
        <w:tc>
          <w:tcPr>
            <w:tcW w:w="850" w:type="dxa"/>
          </w:tcPr>
          <w:p w14:paraId="3AF068B3" w14:textId="77777777" w:rsidR="00F8420A" w:rsidRPr="00DE6B7B" w:rsidRDefault="00F8420A" w:rsidP="004E79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B7B">
              <w:rPr>
                <w:rFonts w:ascii="Times New Roman" w:hAnsi="Times New Roman" w:cs="Times New Roman"/>
                <w:sz w:val="20"/>
                <w:szCs w:val="20"/>
              </w:rPr>
              <w:t>46.92</w:t>
            </w:r>
          </w:p>
        </w:tc>
        <w:tc>
          <w:tcPr>
            <w:tcW w:w="709" w:type="dxa"/>
          </w:tcPr>
          <w:p w14:paraId="33ED5D1D" w14:textId="77777777" w:rsidR="00F8420A" w:rsidRPr="00DE6B7B" w:rsidRDefault="00F8420A" w:rsidP="004E79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B7B">
              <w:rPr>
                <w:rFonts w:ascii="Times New Roman" w:hAnsi="Times New Roman" w:cs="Times New Roman"/>
                <w:sz w:val="20"/>
                <w:szCs w:val="20"/>
              </w:rPr>
              <w:t>11.20</w:t>
            </w:r>
          </w:p>
        </w:tc>
        <w:tc>
          <w:tcPr>
            <w:tcW w:w="1134" w:type="dxa"/>
          </w:tcPr>
          <w:p w14:paraId="341A0351" w14:textId="77777777" w:rsidR="00F8420A" w:rsidRPr="00DE6B7B" w:rsidRDefault="00F8420A" w:rsidP="004E79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B7B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850" w:type="dxa"/>
          </w:tcPr>
          <w:p w14:paraId="64FE15D6" w14:textId="77777777" w:rsidR="00F8420A" w:rsidRPr="00DE6B7B" w:rsidRDefault="00F8420A" w:rsidP="004E79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B7B">
              <w:rPr>
                <w:rFonts w:ascii="Times New Roman" w:hAnsi="Times New Roman" w:cs="Times New Roman"/>
                <w:sz w:val="20"/>
                <w:szCs w:val="20"/>
              </w:rPr>
              <w:t>56.74</w:t>
            </w:r>
          </w:p>
        </w:tc>
        <w:tc>
          <w:tcPr>
            <w:tcW w:w="709" w:type="dxa"/>
          </w:tcPr>
          <w:p w14:paraId="0298A3AA" w14:textId="77777777" w:rsidR="00F8420A" w:rsidRPr="00DE6B7B" w:rsidRDefault="00F8420A" w:rsidP="004E79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B7B">
              <w:rPr>
                <w:rFonts w:ascii="Times New Roman" w:hAnsi="Times New Roman" w:cs="Times New Roman"/>
                <w:sz w:val="20"/>
                <w:szCs w:val="20"/>
              </w:rPr>
              <w:t>12.25</w:t>
            </w:r>
          </w:p>
        </w:tc>
        <w:tc>
          <w:tcPr>
            <w:tcW w:w="1134" w:type="dxa"/>
          </w:tcPr>
          <w:p w14:paraId="34CB59F8" w14:textId="77777777" w:rsidR="00F8420A" w:rsidRPr="00DE6B7B" w:rsidRDefault="00F8420A" w:rsidP="004E79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B7B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851" w:type="dxa"/>
          </w:tcPr>
          <w:p w14:paraId="78475530" w14:textId="77777777" w:rsidR="00F8420A" w:rsidRPr="00DE6B7B" w:rsidRDefault="00F8420A" w:rsidP="004E79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B7B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850" w:type="dxa"/>
          </w:tcPr>
          <w:p w14:paraId="639BF7F7" w14:textId="77777777" w:rsidR="00F8420A" w:rsidRPr="00DE6B7B" w:rsidRDefault="00F8420A" w:rsidP="004E79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B7B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</w:tr>
      <w:tr w:rsidR="00F8420A" w:rsidRPr="009E6C08" w14:paraId="4FAE1EF3" w14:textId="77777777" w:rsidTr="004E79AF">
        <w:trPr>
          <w:jc w:val="center"/>
        </w:trPr>
        <w:tc>
          <w:tcPr>
            <w:tcW w:w="2122" w:type="dxa"/>
          </w:tcPr>
          <w:p w14:paraId="0795E270" w14:textId="77777777" w:rsidR="00F8420A" w:rsidRPr="00DE6B7B" w:rsidRDefault="00F8420A" w:rsidP="004E79A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E6B7B">
              <w:rPr>
                <w:rFonts w:ascii="Times New Roman" w:hAnsi="Times New Roman" w:cs="Times New Roman"/>
                <w:sz w:val="20"/>
                <w:szCs w:val="20"/>
              </w:rPr>
              <w:t>Duration of parenteral analgesic use (in hours) with adjustment for confounders and effect modifier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50" w:type="dxa"/>
          </w:tcPr>
          <w:p w14:paraId="1C1C9AA9" w14:textId="77777777" w:rsidR="00F8420A" w:rsidRPr="00DE6B7B" w:rsidRDefault="00F8420A" w:rsidP="004E79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B7B">
              <w:rPr>
                <w:rFonts w:ascii="Times New Roman" w:hAnsi="Times New Roman" w:cs="Times New Roman"/>
                <w:sz w:val="20"/>
                <w:szCs w:val="20"/>
              </w:rPr>
              <w:t>20.99</w:t>
            </w:r>
          </w:p>
        </w:tc>
        <w:tc>
          <w:tcPr>
            <w:tcW w:w="709" w:type="dxa"/>
          </w:tcPr>
          <w:p w14:paraId="1066132C" w14:textId="77777777" w:rsidR="00F8420A" w:rsidRPr="00DE6B7B" w:rsidRDefault="00F8420A" w:rsidP="004E79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B7B">
              <w:rPr>
                <w:rFonts w:ascii="Times New Roman" w:hAnsi="Times New Roman" w:cs="Times New Roman"/>
                <w:sz w:val="20"/>
                <w:szCs w:val="20"/>
              </w:rPr>
              <w:t>11.52</w:t>
            </w:r>
          </w:p>
        </w:tc>
        <w:tc>
          <w:tcPr>
            <w:tcW w:w="1134" w:type="dxa"/>
          </w:tcPr>
          <w:p w14:paraId="36FA474B" w14:textId="77777777" w:rsidR="00F8420A" w:rsidRPr="00DE6B7B" w:rsidRDefault="00F8420A" w:rsidP="004E79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B7B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850" w:type="dxa"/>
          </w:tcPr>
          <w:p w14:paraId="3A8DC696" w14:textId="77777777" w:rsidR="00F8420A" w:rsidRPr="00DE6B7B" w:rsidRDefault="00F8420A" w:rsidP="004E79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B7B">
              <w:rPr>
                <w:rFonts w:ascii="Times New Roman" w:hAnsi="Times New Roman" w:cs="Times New Roman"/>
                <w:sz w:val="20"/>
                <w:szCs w:val="20"/>
              </w:rPr>
              <w:t>18.94</w:t>
            </w:r>
          </w:p>
        </w:tc>
        <w:tc>
          <w:tcPr>
            <w:tcW w:w="709" w:type="dxa"/>
          </w:tcPr>
          <w:p w14:paraId="6C084720" w14:textId="77777777" w:rsidR="00F8420A" w:rsidRPr="00DE6B7B" w:rsidRDefault="00F8420A" w:rsidP="004E79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B7B">
              <w:rPr>
                <w:rFonts w:ascii="Times New Roman" w:hAnsi="Times New Roman" w:cs="Times New Roman"/>
                <w:sz w:val="20"/>
                <w:szCs w:val="20"/>
              </w:rPr>
              <w:t>12.03</w:t>
            </w:r>
          </w:p>
        </w:tc>
        <w:tc>
          <w:tcPr>
            <w:tcW w:w="1134" w:type="dxa"/>
          </w:tcPr>
          <w:p w14:paraId="149D8047" w14:textId="77777777" w:rsidR="00F8420A" w:rsidRPr="00DE6B7B" w:rsidRDefault="00F8420A" w:rsidP="004E79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B7B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  <w:p w14:paraId="794EDBC3" w14:textId="77777777" w:rsidR="00F8420A" w:rsidRPr="00DE6B7B" w:rsidRDefault="00F8420A" w:rsidP="004E79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51BBFA" w14:textId="77777777" w:rsidR="00F8420A" w:rsidRPr="00DE6B7B" w:rsidRDefault="00F8420A" w:rsidP="004E79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17A554A4" w14:textId="77777777" w:rsidR="00F8420A" w:rsidRPr="00DE6B7B" w:rsidRDefault="00F8420A" w:rsidP="004E79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B7B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850" w:type="dxa"/>
          </w:tcPr>
          <w:p w14:paraId="3CACE3DB" w14:textId="77777777" w:rsidR="00F8420A" w:rsidRPr="00DE6B7B" w:rsidRDefault="00F8420A" w:rsidP="004E79A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E6B7B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</w:tr>
      <w:tr w:rsidR="00F8420A" w:rsidRPr="009E6C08" w14:paraId="57B8E730" w14:textId="77777777" w:rsidTr="004E79AF">
        <w:trPr>
          <w:jc w:val="center"/>
        </w:trPr>
        <w:tc>
          <w:tcPr>
            <w:tcW w:w="2122" w:type="dxa"/>
          </w:tcPr>
          <w:p w14:paraId="65E63AAC" w14:textId="77777777" w:rsidR="00F8420A" w:rsidRPr="00DE6B7B" w:rsidRDefault="00F8420A" w:rsidP="004E79A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6B7B">
              <w:rPr>
                <w:rFonts w:ascii="Times New Roman" w:hAnsi="Times New Roman" w:cs="Times New Roman"/>
                <w:sz w:val="20"/>
                <w:szCs w:val="20"/>
              </w:rPr>
              <w:t>Duration of enteral analgesic use (in hours) without adjustment for effect modifier</w:t>
            </w:r>
          </w:p>
        </w:tc>
        <w:tc>
          <w:tcPr>
            <w:tcW w:w="850" w:type="dxa"/>
          </w:tcPr>
          <w:p w14:paraId="4C65D5FD" w14:textId="77777777" w:rsidR="00F8420A" w:rsidRPr="00DE6B7B" w:rsidRDefault="00F8420A" w:rsidP="004E79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B7B">
              <w:rPr>
                <w:rFonts w:ascii="Times New Roman" w:hAnsi="Times New Roman" w:cs="Times New Roman"/>
                <w:sz w:val="20"/>
                <w:szCs w:val="20"/>
              </w:rPr>
              <w:t>78.13</w:t>
            </w:r>
          </w:p>
        </w:tc>
        <w:tc>
          <w:tcPr>
            <w:tcW w:w="709" w:type="dxa"/>
          </w:tcPr>
          <w:p w14:paraId="79CF2E43" w14:textId="77777777" w:rsidR="00F8420A" w:rsidRPr="00DE6B7B" w:rsidRDefault="00F8420A" w:rsidP="004E79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B7B">
              <w:rPr>
                <w:rFonts w:ascii="Times New Roman" w:hAnsi="Times New Roman" w:cs="Times New Roman"/>
                <w:sz w:val="20"/>
                <w:szCs w:val="20"/>
              </w:rPr>
              <w:t>10.88</w:t>
            </w:r>
          </w:p>
        </w:tc>
        <w:tc>
          <w:tcPr>
            <w:tcW w:w="1134" w:type="dxa"/>
          </w:tcPr>
          <w:p w14:paraId="1C2EBB00" w14:textId="77777777" w:rsidR="00F8420A" w:rsidRPr="00DE6B7B" w:rsidRDefault="00F8420A" w:rsidP="004E79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B7B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850" w:type="dxa"/>
          </w:tcPr>
          <w:p w14:paraId="47C8AFD0" w14:textId="77777777" w:rsidR="00F8420A" w:rsidRPr="00DE6B7B" w:rsidRDefault="00F8420A" w:rsidP="004E79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B7B">
              <w:rPr>
                <w:rFonts w:ascii="Times New Roman" w:hAnsi="Times New Roman" w:cs="Times New Roman"/>
                <w:sz w:val="20"/>
                <w:szCs w:val="20"/>
              </w:rPr>
              <w:t>132.25</w:t>
            </w:r>
          </w:p>
        </w:tc>
        <w:tc>
          <w:tcPr>
            <w:tcW w:w="709" w:type="dxa"/>
          </w:tcPr>
          <w:p w14:paraId="790D9CF8" w14:textId="77777777" w:rsidR="00F8420A" w:rsidRPr="00DE6B7B" w:rsidRDefault="00F8420A" w:rsidP="004E79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B7B">
              <w:rPr>
                <w:rFonts w:ascii="Times New Roman" w:hAnsi="Times New Roman" w:cs="Times New Roman"/>
                <w:sz w:val="20"/>
                <w:szCs w:val="20"/>
              </w:rPr>
              <w:t>11.76</w:t>
            </w:r>
          </w:p>
        </w:tc>
        <w:tc>
          <w:tcPr>
            <w:tcW w:w="1134" w:type="dxa"/>
          </w:tcPr>
          <w:p w14:paraId="1A4BD134" w14:textId="77777777" w:rsidR="00F8420A" w:rsidRPr="00DE6B7B" w:rsidRDefault="00F8420A" w:rsidP="004E79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B7B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851" w:type="dxa"/>
          </w:tcPr>
          <w:p w14:paraId="69A57C26" w14:textId="77777777" w:rsidR="00F8420A" w:rsidRPr="00DE6B7B" w:rsidRDefault="00F8420A" w:rsidP="004E79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B7B">
              <w:rPr>
                <w:rFonts w:ascii="Times New Roman" w:hAnsi="Times New Roman" w:cs="Times New Roman"/>
                <w:sz w:val="20"/>
                <w:szCs w:val="20"/>
              </w:rPr>
              <w:t>1.69</w:t>
            </w:r>
          </w:p>
        </w:tc>
        <w:tc>
          <w:tcPr>
            <w:tcW w:w="850" w:type="dxa"/>
          </w:tcPr>
          <w:p w14:paraId="0C98A9DB" w14:textId="77777777" w:rsidR="00F8420A" w:rsidRPr="00DE6B7B" w:rsidRDefault="00F8420A" w:rsidP="004E79A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E6B7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&lt;0.01 </w:t>
            </w:r>
          </w:p>
        </w:tc>
      </w:tr>
      <w:tr w:rsidR="00F8420A" w:rsidRPr="009E6C08" w14:paraId="10CB0ECD" w14:textId="77777777" w:rsidTr="004E79AF">
        <w:trPr>
          <w:jc w:val="center"/>
        </w:trPr>
        <w:tc>
          <w:tcPr>
            <w:tcW w:w="2122" w:type="dxa"/>
          </w:tcPr>
          <w:p w14:paraId="6B89F1DA" w14:textId="77777777" w:rsidR="00F8420A" w:rsidRPr="00DE6B7B" w:rsidRDefault="00F8420A" w:rsidP="004E79A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E6B7B">
              <w:rPr>
                <w:rFonts w:ascii="Times New Roman" w:hAnsi="Times New Roman" w:cs="Times New Roman"/>
                <w:sz w:val="20"/>
                <w:szCs w:val="20"/>
              </w:rPr>
              <w:t>Duration of enteral analgesic use (in hours) with adjustment for effect modifier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850" w:type="dxa"/>
          </w:tcPr>
          <w:p w14:paraId="26103B19" w14:textId="77777777" w:rsidR="00F8420A" w:rsidRPr="00DE6B7B" w:rsidRDefault="00F8420A" w:rsidP="004E79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B7B">
              <w:rPr>
                <w:rFonts w:ascii="Times New Roman" w:hAnsi="Times New Roman" w:cs="Times New Roman"/>
                <w:sz w:val="20"/>
                <w:szCs w:val="20"/>
              </w:rPr>
              <w:t>38.61</w:t>
            </w:r>
          </w:p>
        </w:tc>
        <w:tc>
          <w:tcPr>
            <w:tcW w:w="709" w:type="dxa"/>
          </w:tcPr>
          <w:p w14:paraId="57B7EE25" w14:textId="77777777" w:rsidR="00F8420A" w:rsidRPr="00DE6B7B" w:rsidRDefault="00F8420A" w:rsidP="004E79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B7B">
              <w:rPr>
                <w:rFonts w:ascii="Times New Roman" w:hAnsi="Times New Roman" w:cs="Times New Roman"/>
                <w:sz w:val="20"/>
                <w:szCs w:val="20"/>
              </w:rPr>
              <w:t>11.10</w:t>
            </w:r>
          </w:p>
        </w:tc>
        <w:tc>
          <w:tcPr>
            <w:tcW w:w="1134" w:type="dxa"/>
          </w:tcPr>
          <w:p w14:paraId="4637E6E5" w14:textId="77777777" w:rsidR="00F8420A" w:rsidRPr="00DE6B7B" w:rsidRDefault="00F8420A" w:rsidP="004E79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B7B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850" w:type="dxa"/>
          </w:tcPr>
          <w:p w14:paraId="69A1B6C8" w14:textId="77777777" w:rsidR="00F8420A" w:rsidRPr="00DE6B7B" w:rsidRDefault="00F8420A" w:rsidP="004E79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B7B">
              <w:rPr>
                <w:rFonts w:ascii="Times New Roman" w:hAnsi="Times New Roman" w:cs="Times New Roman"/>
                <w:sz w:val="20"/>
                <w:szCs w:val="20"/>
              </w:rPr>
              <w:t>51.58</w:t>
            </w:r>
          </w:p>
        </w:tc>
        <w:tc>
          <w:tcPr>
            <w:tcW w:w="709" w:type="dxa"/>
          </w:tcPr>
          <w:p w14:paraId="7BEDFD74" w14:textId="77777777" w:rsidR="00F8420A" w:rsidRPr="00DE6B7B" w:rsidRDefault="00F8420A" w:rsidP="004E79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B7B">
              <w:rPr>
                <w:rFonts w:ascii="Times New Roman" w:hAnsi="Times New Roman" w:cs="Times New Roman"/>
                <w:sz w:val="20"/>
                <w:szCs w:val="20"/>
              </w:rPr>
              <w:t>11.56</w:t>
            </w:r>
          </w:p>
        </w:tc>
        <w:tc>
          <w:tcPr>
            <w:tcW w:w="1134" w:type="dxa"/>
          </w:tcPr>
          <w:p w14:paraId="7421536F" w14:textId="77777777" w:rsidR="00F8420A" w:rsidRPr="00DE6B7B" w:rsidRDefault="00F8420A" w:rsidP="004E79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B7B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  <w:p w14:paraId="3D8AB2C0" w14:textId="77777777" w:rsidR="00F8420A" w:rsidRPr="00DE6B7B" w:rsidRDefault="00F8420A" w:rsidP="004E79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F8391C" w14:textId="77777777" w:rsidR="00F8420A" w:rsidRPr="00DE6B7B" w:rsidRDefault="00F8420A" w:rsidP="004E79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9B393FB" w14:textId="77777777" w:rsidR="00F8420A" w:rsidRPr="00DE6B7B" w:rsidRDefault="00F8420A" w:rsidP="004E79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B7B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  <w:p w14:paraId="6940CF7C" w14:textId="77777777" w:rsidR="00F8420A" w:rsidRPr="00DE6B7B" w:rsidRDefault="00F8420A" w:rsidP="004E79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7664B6F0" w14:textId="77777777" w:rsidR="00F8420A" w:rsidRPr="00DE6B7B" w:rsidRDefault="00F8420A" w:rsidP="004E79A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E6B7B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F8420A" w:rsidRPr="009E6C08" w14:paraId="224D33DA" w14:textId="77777777" w:rsidTr="004E79AF">
        <w:trPr>
          <w:jc w:val="center"/>
        </w:trPr>
        <w:tc>
          <w:tcPr>
            <w:tcW w:w="2122" w:type="dxa"/>
          </w:tcPr>
          <w:p w14:paraId="59037A74" w14:textId="77777777" w:rsidR="00F8420A" w:rsidRPr="00DE6B7B" w:rsidRDefault="00F8420A" w:rsidP="004E79A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6B7B">
              <w:rPr>
                <w:rFonts w:ascii="Times New Roman" w:hAnsi="Times New Roman" w:cs="Times New Roman"/>
                <w:sz w:val="20"/>
                <w:szCs w:val="20"/>
              </w:rPr>
              <w:t>Duration of parenteral opioid use (in hours) without adjustment for confounders or effect modifier</w:t>
            </w:r>
          </w:p>
        </w:tc>
        <w:tc>
          <w:tcPr>
            <w:tcW w:w="850" w:type="dxa"/>
          </w:tcPr>
          <w:p w14:paraId="757DA5E1" w14:textId="77777777" w:rsidR="00F8420A" w:rsidRPr="00DE6B7B" w:rsidRDefault="00F8420A" w:rsidP="004E79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B7B">
              <w:rPr>
                <w:rFonts w:ascii="Times New Roman" w:hAnsi="Times New Roman" w:cs="Times New Roman"/>
                <w:sz w:val="20"/>
                <w:szCs w:val="20"/>
              </w:rPr>
              <w:t>7.14</w:t>
            </w:r>
          </w:p>
        </w:tc>
        <w:tc>
          <w:tcPr>
            <w:tcW w:w="709" w:type="dxa"/>
          </w:tcPr>
          <w:p w14:paraId="70519E99" w14:textId="77777777" w:rsidR="00F8420A" w:rsidRPr="00DE6B7B" w:rsidRDefault="00F8420A" w:rsidP="004E79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B7B">
              <w:rPr>
                <w:rFonts w:ascii="Times New Roman" w:hAnsi="Times New Roman" w:cs="Times New Roman"/>
                <w:sz w:val="20"/>
                <w:szCs w:val="20"/>
              </w:rPr>
              <w:t>11.82</w:t>
            </w:r>
          </w:p>
        </w:tc>
        <w:tc>
          <w:tcPr>
            <w:tcW w:w="1134" w:type="dxa"/>
          </w:tcPr>
          <w:p w14:paraId="063E4926" w14:textId="77777777" w:rsidR="00F8420A" w:rsidRPr="00DE6B7B" w:rsidRDefault="00F8420A" w:rsidP="004E79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B7B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850" w:type="dxa"/>
          </w:tcPr>
          <w:p w14:paraId="1E88EA22" w14:textId="77777777" w:rsidR="00F8420A" w:rsidRPr="00DE6B7B" w:rsidRDefault="00F8420A" w:rsidP="004E79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B7B">
              <w:rPr>
                <w:rFonts w:ascii="Times New Roman" w:hAnsi="Times New Roman" w:cs="Times New Roman"/>
                <w:sz w:val="20"/>
                <w:szCs w:val="20"/>
              </w:rPr>
              <w:t>12.11</w:t>
            </w:r>
          </w:p>
        </w:tc>
        <w:tc>
          <w:tcPr>
            <w:tcW w:w="709" w:type="dxa"/>
          </w:tcPr>
          <w:p w14:paraId="058ADE17" w14:textId="77777777" w:rsidR="00F8420A" w:rsidRPr="00DE6B7B" w:rsidRDefault="00F8420A" w:rsidP="004E79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B7B">
              <w:rPr>
                <w:rFonts w:ascii="Times New Roman" w:hAnsi="Times New Roman" w:cs="Times New Roman"/>
                <w:sz w:val="20"/>
                <w:szCs w:val="20"/>
              </w:rPr>
              <w:t>13.31</w:t>
            </w:r>
          </w:p>
        </w:tc>
        <w:tc>
          <w:tcPr>
            <w:tcW w:w="1134" w:type="dxa"/>
          </w:tcPr>
          <w:p w14:paraId="3B76D3A0" w14:textId="77777777" w:rsidR="00F8420A" w:rsidRPr="00DE6B7B" w:rsidRDefault="00F8420A" w:rsidP="004E79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B7B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851" w:type="dxa"/>
          </w:tcPr>
          <w:p w14:paraId="58A16E9A" w14:textId="77777777" w:rsidR="00F8420A" w:rsidRPr="00DE6B7B" w:rsidRDefault="00F8420A" w:rsidP="004E79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B7B">
              <w:rPr>
                <w:rFonts w:ascii="Times New Roman" w:hAnsi="Times New Roman" w:cs="Times New Roman"/>
                <w:sz w:val="20"/>
                <w:szCs w:val="20"/>
              </w:rPr>
              <w:t>1.70</w:t>
            </w:r>
          </w:p>
        </w:tc>
        <w:tc>
          <w:tcPr>
            <w:tcW w:w="850" w:type="dxa"/>
          </w:tcPr>
          <w:p w14:paraId="441CDCBE" w14:textId="77777777" w:rsidR="00F8420A" w:rsidRPr="00DE6B7B" w:rsidRDefault="00F8420A" w:rsidP="004E79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B7B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F8420A" w:rsidRPr="009E6C08" w14:paraId="0CB9BE95" w14:textId="77777777" w:rsidTr="004E79AF">
        <w:trPr>
          <w:jc w:val="center"/>
        </w:trPr>
        <w:tc>
          <w:tcPr>
            <w:tcW w:w="2122" w:type="dxa"/>
          </w:tcPr>
          <w:p w14:paraId="06CAE8F9" w14:textId="77777777" w:rsidR="00F8420A" w:rsidRPr="00DE6B7B" w:rsidRDefault="00F8420A" w:rsidP="004E79A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E6B7B">
              <w:rPr>
                <w:rFonts w:ascii="Times New Roman" w:hAnsi="Times New Roman" w:cs="Times New Roman"/>
                <w:sz w:val="20"/>
                <w:szCs w:val="20"/>
              </w:rPr>
              <w:t xml:space="preserve">Duration of parenteral opioid use (in hours) </w:t>
            </w:r>
            <w:r w:rsidRPr="00DE6B7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with adjustment for confounders and effect modifier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50" w:type="dxa"/>
          </w:tcPr>
          <w:p w14:paraId="31584378" w14:textId="77777777" w:rsidR="00F8420A" w:rsidRPr="00DE6B7B" w:rsidRDefault="00F8420A" w:rsidP="004E79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B7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.01</w:t>
            </w:r>
          </w:p>
        </w:tc>
        <w:tc>
          <w:tcPr>
            <w:tcW w:w="709" w:type="dxa"/>
          </w:tcPr>
          <w:p w14:paraId="2221101D" w14:textId="77777777" w:rsidR="00F8420A" w:rsidRPr="00DE6B7B" w:rsidRDefault="00F8420A" w:rsidP="004E79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B7B">
              <w:rPr>
                <w:rFonts w:ascii="Times New Roman" w:hAnsi="Times New Roman" w:cs="Times New Roman"/>
                <w:sz w:val="20"/>
                <w:szCs w:val="20"/>
              </w:rPr>
              <w:t>14.63</w:t>
            </w:r>
          </w:p>
        </w:tc>
        <w:tc>
          <w:tcPr>
            <w:tcW w:w="1134" w:type="dxa"/>
          </w:tcPr>
          <w:p w14:paraId="6973E0E1" w14:textId="77777777" w:rsidR="00F8420A" w:rsidRPr="00DE6B7B" w:rsidRDefault="00F8420A" w:rsidP="004E79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B7B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850" w:type="dxa"/>
          </w:tcPr>
          <w:p w14:paraId="1D87085C" w14:textId="77777777" w:rsidR="00F8420A" w:rsidRPr="00DE6B7B" w:rsidRDefault="00F8420A" w:rsidP="004E79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B7B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709" w:type="dxa"/>
          </w:tcPr>
          <w:p w14:paraId="6058651F" w14:textId="77777777" w:rsidR="00F8420A" w:rsidRPr="00DE6B7B" w:rsidRDefault="00F8420A" w:rsidP="004E79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B7B">
              <w:rPr>
                <w:rFonts w:ascii="Times New Roman" w:hAnsi="Times New Roman" w:cs="Times New Roman"/>
                <w:sz w:val="20"/>
                <w:szCs w:val="20"/>
              </w:rPr>
              <w:t>13.09</w:t>
            </w:r>
          </w:p>
        </w:tc>
        <w:tc>
          <w:tcPr>
            <w:tcW w:w="1134" w:type="dxa"/>
          </w:tcPr>
          <w:p w14:paraId="3A2C3CD7" w14:textId="77777777" w:rsidR="00F8420A" w:rsidRPr="00DE6B7B" w:rsidRDefault="00F8420A" w:rsidP="004E79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B7B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851" w:type="dxa"/>
          </w:tcPr>
          <w:p w14:paraId="4E26D122" w14:textId="77777777" w:rsidR="00F8420A" w:rsidRPr="00DE6B7B" w:rsidRDefault="00F8420A" w:rsidP="004E79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B7B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850" w:type="dxa"/>
          </w:tcPr>
          <w:p w14:paraId="4231D4B3" w14:textId="77777777" w:rsidR="00F8420A" w:rsidRPr="00DE6B7B" w:rsidRDefault="00F8420A" w:rsidP="004E79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B7B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</w:tr>
      <w:tr w:rsidR="00F8420A" w:rsidRPr="009E6C08" w14:paraId="13343005" w14:textId="77777777" w:rsidTr="004E79AF">
        <w:trPr>
          <w:jc w:val="center"/>
        </w:trPr>
        <w:tc>
          <w:tcPr>
            <w:tcW w:w="2122" w:type="dxa"/>
          </w:tcPr>
          <w:p w14:paraId="4CD10EA7" w14:textId="77777777" w:rsidR="00F8420A" w:rsidRPr="00DE6B7B" w:rsidRDefault="00F8420A" w:rsidP="004E79A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6B7B">
              <w:rPr>
                <w:rFonts w:ascii="Times New Roman" w:hAnsi="Times New Roman" w:cs="Times New Roman"/>
                <w:sz w:val="20"/>
                <w:szCs w:val="20"/>
              </w:rPr>
              <w:t>Duration of enteral opioid use (in hours) without adjustment for effect modifier</w:t>
            </w:r>
          </w:p>
        </w:tc>
        <w:tc>
          <w:tcPr>
            <w:tcW w:w="850" w:type="dxa"/>
          </w:tcPr>
          <w:p w14:paraId="0B2C032C" w14:textId="77777777" w:rsidR="00F8420A" w:rsidRPr="00DE6B7B" w:rsidRDefault="00F8420A" w:rsidP="004E79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B7B">
              <w:rPr>
                <w:rFonts w:ascii="Times New Roman" w:hAnsi="Times New Roman" w:cs="Times New Roman"/>
                <w:sz w:val="20"/>
                <w:szCs w:val="20"/>
              </w:rPr>
              <w:t>11.32</w:t>
            </w:r>
          </w:p>
        </w:tc>
        <w:tc>
          <w:tcPr>
            <w:tcW w:w="709" w:type="dxa"/>
          </w:tcPr>
          <w:p w14:paraId="3282750B" w14:textId="77777777" w:rsidR="00F8420A" w:rsidRPr="00DE6B7B" w:rsidRDefault="00F8420A" w:rsidP="004E79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B7B">
              <w:rPr>
                <w:rFonts w:ascii="Times New Roman" w:hAnsi="Times New Roman" w:cs="Times New Roman"/>
                <w:sz w:val="20"/>
                <w:szCs w:val="20"/>
              </w:rPr>
              <w:t>12.84</w:t>
            </w:r>
          </w:p>
        </w:tc>
        <w:tc>
          <w:tcPr>
            <w:tcW w:w="1134" w:type="dxa"/>
          </w:tcPr>
          <w:p w14:paraId="51D0FA77" w14:textId="77777777" w:rsidR="00F8420A" w:rsidRPr="00DE6B7B" w:rsidRDefault="00F8420A" w:rsidP="004E79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B7B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850" w:type="dxa"/>
          </w:tcPr>
          <w:p w14:paraId="59258E68" w14:textId="77777777" w:rsidR="00F8420A" w:rsidRPr="00DE6B7B" w:rsidRDefault="00F8420A" w:rsidP="004E79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B7B">
              <w:rPr>
                <w:rFonts w:ascii="Times New Roman" w:hAnsi="Times New Roman" w:cs="Times New Roman"/>
                <w:sz w:val="20"/>
                <w:szCs w:val="20"/>
              </w:rPr>
              <w:t>23.89</w:t>
            </w:r>
          </w:p>
        </w:tc>
        <w:tc>
          <w:tcPr>
            <w:tcW w:w="709" w:type="dxa"/>
          </w:tcPr>
          <w:p w14:paraId="10D50A32" w14:textId="77777777" w:rsidR="00F8420A" w:rsidRPr="00DE6B7B" w:rsidRDefault="00F8420A" w:rsidP="004E79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B7B">
              <w:rPr>
                <w:rFonts w:ascii="Times New Roman" w:hAnsi="Times New Roman" w:cs="Times New Roman"/>
                <w:sz w:val="20"/>
                <w:szCs w:val="20"/>
              </w:rPr>
              <w:t>14.46</w:t>
            </w:r>
          </w:p>
        </w:tc>
        <w:tc>
          <w:tcPr>
            <w:tcW w:w="1134" w:type="dxa"/>
          </w:tcPr>
          <w:p w14:paraId="57F4CE8B" w14:textId="77777777" w:rsidR="00F8420A" w:rsidRPr="00DE6B7B" w:rsidRDefault="00F8420A" w:rsidP="004E79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B7B"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</w:p>
        </w:tc>
        <w:tc>
          <w:tcPr>
            <w:tcW w:w="851" w:type="dxa"/>
          </w:tcPr>
          <w:p w14:paraId="65A4950B" w14:textId="77777777" w:rsidR="00F8420A" w:rsidRPr="00DE6B7B" w:rsidRDefault="00F8420A" w:rsidP="004E79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B7B">
              <w:rPr>
                <w:rFonts w:ascii="Times New Roman" w:hAnsi="Times New Roman" w:cs="Times New Roman"/>
                <w:sz w:val="20"/>
                <w:szCs w:val="20"/>
              </w:rPr>
              <w:t>2.11</w:t>
            </w:r>
          </w:p>
        </w:tc>
        <w:tc>
          <w:tcPr>
            <w:tcW w:w="850" w:type="dxa"/>
          </w:tcPr>
          <w:p w14:paraId="75F6AC12" w14:textId="77777777" w:rsidR="00F8420A" w:rsidRPr="00DE6B7B" w:rsidRDefault="00F8420A" w:rsidP="004E79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B7B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F8420A" w:rsidRPr="009E6C08" w14:paraId="72A1B9DE" w14:textId="77777777" w:rsidTr="004E79AF">
        <w:trPr>
          <w:jc w:val="center"/>
        </w:trPr>
        <w:tc>
          <w:tcPr>
            <w:tcW w:w="2122" w:type="dxa"/>
          </w:tcPr>
          <w:p w14:paraId="5422DE7F" w14:textId="77777777" w:rsidR="00F8420A" w:rsidRPr="00DE6B7B" w:rsidRDefault="00F8420A" w:rsidP="004E79A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6B7B">
              <w:rPr>
                <w:rFonts w:ascii="Times New Roman" w:hAnsi="Times New Roman" w:cs="Times New Roman"/>
                <w:sz w:val="20"/>
                <w:szCs w:val="20"/>
              </w:rPr>
              <w:t>Duration of enteral opioid use (in hours) with adjustment for effect modifier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850" w:type="dxa"/>
          </w:tcPr>
          <w:p w14:paraId="58BE8E32" w14:textId="77777777" w:rsidR="00F8420A" w:rsidRPr="00DE6B7B" w:rsidRDefault="00F8420A" w:rsidP="004E79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B7B">
              <w:rPr>
                <w:rFonts w:ascii="Times New Roman" w:hAnsi="Times New Roman" w:cs="Times New Roman"/>
                <w:sz w:val="20"/>
                <w:szCs w:val="20"/>
              </w:rPr>
              <w:t>5.79</w:t>
            </w:r>
          </w:p>
        </w:tc>
        <w:tc>
          <w:tcPr>
            <w:tcW w:w="709" w:type="dxa"/>
          </w:tcPr>
          <w:p w14:paraId="2161E8C3" w14:textId="77777777" w:rsidR="00F8420A" w:rsidRPr="00DE6B7B" w:rsidRDefault="00F8420A" w:rsidP="004E79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B7B">
              <w:rPr>
                <w:rFonts w:ascii="Times New Roman" w:eastAsia="Times New Roman" w:hAnsi="Times New Roman" w:cs="Times New Roman"/>
                <w:sz w:val="20"/>
                <w:szCs w:val="20"/>
              </w:rPr>
              <w:t>18.51</w:t>
            </w:r>
          </w:p>
        </w:tc>
        <w:tc>
          <w:tcPr>
            <w:tcW w:w="1134" w:type="dxa"/>
          </w:tcPr>
          <w:p w14:paraId="442B3717" w14:textId="77777777" w:rsidR="00F8420A" w:rsidRPr="00DE6B7B" w:rsidRDefault="00F8420A" w:rsidP="004E79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B7B">
              <w:rPr>
                <w:rFonts w:ascii="Times New Roman" w:hAnsi="Times New Roman" w:cs="Times New Roman"/>
                <w:sz w:val="20"/>
                <w:szCs w:val="20"/>
              </w:rPr>
              <w:t>1.92</w:t>
            </w:r>
          </w:p>
        </w:tc>
        <w:tc>
          <w:tcPr>
            <w:tcW w:w="850" w:type="dxa"/>
          </w:tcPr>
          <w:p w14:paraId="48ED3450" w14:textId="77777777" w:rsidR="00F8420A" w:rsidRPr="00DE6B7B" w:rsidRDefault="00F8420A" w:rsidP="004E79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B7B">
              <w:rPr>
                <w:rFonts w:ascii="Times New Roman" w:hAnsi="Times New Roman" w:cs="Times New Roman"/>
                <w:sz w:val="20"/>
                <w:szCs w:val="20"/>
              </w:rPr>
              <w:t>10.87</w:t>
            </w:r>
          </w:p>
        </w:tc>
        <w:tc>
          <w:tcPr>
            <w:tcW w:w="709" w:type="dxa"/>
          </w:tcPr>
          <w:p w14:paraId="4EFCBB6D" w14:textId="77777777" w:rsidR="00F8420A" w:rsidRPr="00DE6B7B" w:rsidRDefault="00F8420A" w:rsidP="004E79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B7B">
              <w:rPr>
                <w:rFonts w:ascii="Times New Roman" w:hAnsi="Times New Roman" w:cs="Times New Roman"/>
                <w:sz w:val="20"/>
                <w:szCs w:val="20"/>
              </w:rPr>
              <w:t>14.65</w:t>
            </w:r>
          </w:p>
        </w:tc>
        <w:tc>
          <w:tcPr>
            <w:tcW w:w="1134" w:type="dxa"/>
          </w:tcPr>
          <w:p w14:paraId="50AF20AF" w14:textId="77777777" w:rsidR="00F8420A" w:rsidRPr="00DE6B7B" w:rsidRDefault="00F8420A" w:rsidP="004E79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B7B"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</w:p>
        </w:tc>
        <w:tc>
          <w:tcPr>
            <w:tcW w:w="851" w:type="dxa"/>
          </w:tcPr>
          <w:p w14:paraId="6985BC7A" w14:textId="77777777" w:rsidR="00F8420A" w:rsidRPr="00DE6B7B" w:rsidRDefault="00F8420A" w:rsidP="004E79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B7B">
              <w:rPr>
                <w:rFonts w:ascii="Times New Roman" w:hAnsi="Times New Roman" w:cs="Times New Roman"/>
                <w:sz w:val="20"/>
                <w:szCs w:val="20"/>
              </w:rPr>
              <w:t>1.88</w:t>
            </w:r>
          </w:p>
        </w:tc>
        <w:tc>
          <w:tcPr>
            <w:tcW w:w="850" w:type="dxa"/>
          </w:tcPr>
          <w:p w14:paraId="4A9C8B88" w14:textId="77777777" w:rsidR="00F8420A" w:rsidRPr="00DE6B7B" w:rsidRDefault="00F8420A" w:rsidP="004E79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B7B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</w:tbl>
    <w:p w14:paraId="41647535" w14:textId="77777777" w:rsidR="00F8420A" w:rsidRPr="00DE6B7B" w:rsidRDefault="00F8420A" w:rsidP="00F8420A">
      <w:pPr>
        <w:spacing w:line="480" w:lineRule="auto"/>
        <w:rPr>
          <w:rFonts w:ascii="Times New Roman" w:hAnsi="Times New Roman"/>
        </w:rPr>
      </w:pPr>
      <w:r w:rsidRPr="00DE6B7B">
        <w:rPr>
          <w:rFonts w:ascii="Times New Roman" w:hAnsi="Times New Roman"/>
        </w:rPr>
        <w:t xml:space="preserve">*SD = Standard Deviation, </w:t>
      </w:r>
      <w:r w:rsidRPr="00DE6B7B">
        <w:rPr>
          <w:rFonts w:ascii="Times New Roman" w:hAnsi="Times New Roman"/>
          <w:vertAlign w:val="superscript"/>
        </w:rPr>
        <w:t>○</w:t>
      </w:r>
      <w:r w:rsidRPr="00DE6B7B">
        <w:rPr>
          <w:rFonts w:ascii="Times New Roman" w:hAnsi="Times New Roman"/>
        </w:rPr>
        <w:t xml:space="preserve">SE = Standard Error </w:t>
      </w:r>
    </w:p>
    <w:p w14:paraId="45F139F6" w14:textId="77777777" w:rsidR="00F8420A" w:rsidRPr="00DE6B7B" w:rsidRDefault="00F8420A" w:rsidP="00F8420A">
      <w:pPr>
        <w:spacing w:line="480" w:lineRule="auto"/>
        <w:rPr>
          <w:rFonts w:ascii="Times New Roman" w:hAnsi="Times New Roman"/>
        </w:rPr>
      </w:pPr>
      <w:r w:rsidRPr="00DE6B7B">
        <w:rPr>
          <w:rFonts w:ascii="Times New Roman" w:hAnsi="Times New Roman"/>
          <w:vertAlign w:val="superscript"/>
        </w:rPr>
        <w:t xml:space="preserve">1 </w:t>
      </w:r>
      <w:r w:rsidRPr="00DE6B7B">
        <w:rPr>
          <w:rFonts w:ascii="Times New Roman" w:hAnsi="Times New Roman"/>
        </w:rPr>
        <w:t xml:space="preserve">The dependent variable was log-transformed to meet the assumptions of the linear regression. </w:t>
      </w:r>
    </w:p>
    <w:p w14:paraId="524965B0" w14:textId="77777777" w:rsidR="00F8420A" w:rsidRPr="00DE6B7B" w:rsidRDefault="00F8420A" w:rsidP="00F8420A">
      <w:pPr>
        <w:spacing w:line="480" w:lineRule="auto"/>
        <w:rPr>
          <w:rFonts w:ascii="Times New Roman" w:hAnsi="Times New Roman"/>
        </w:rPr>
      </w:pPr>
      <w:r w:rsidRPr="00DE6B7B">
        <w:rPr>
          <w:rFonts w:ascii="Times New Roman" w:hAnsi="Times New Roman"/>
          <w:vertAlign w:val="superscript"/>
        </w:rPr>
        <w:t>2</w:t>
      </w:r>
      <w:r w:rsidRPr="00DE6B7B">
        <w:rPr>
          <w:rFonts w:ascii="Times New Roman" w:hAnsi="Times New Roman"/>
        </w:rPr>
        <w:t xml:space="preserve"> A p-value &lt;0.05 was considered statistically significant.</w:t>
      </w:r>
    </w:p>
    <w:p w14:paraId="64CEEA2D" w14:textId="77777777" w:rsidR="00F8420A" w:rsidRPr="00DE6B7B" w:rsidRDefault="00F8420A" w:rsidP="00F8420A">
      <w:pPr>
        <w:spacing w:line="480" w:lineRule="auto"/>
        <w:rPr>
          <w:rFonts w:ascii="Times New Roman" w:hAnsi="Times New Roman"/>
        </w:rPr>
      </w:pPr>
      <w:r w:rsidRPr="00DE6B7B">
        <w:rPr>
          <w:rFonts w:ascii="Times New Roman" w:hAnsi="Times New Roman"/>
          <w:vertAlign w:val="superscript"/>
        </w:rPr>
        <w:t xml:space="preserve">3 </w:t>
      </w:r>
      <w:r w:rsidRPr="00DE6B7B">
        <w:rPr>
          <w:rFonts w:ascii="Times New Roman" w:hAnsi="Times New Roman"/>
        </w:rPr>
        <w:t>Corrected for the variables: “psychiatry or chronic pain”, “complications” and “length of postoperative stay”. Restricted cubic splines with 3 knots was applied on the variable “length of postoperative stay”.</w:t>
      </w:r>
    </w:p>
    <w:p w14:paraId="70FAA6FF" w14:textId="77777777" w:rsidR="00F8420A" w:rsidRPr="00DE6B7B" w:rsidRDefault="00F8420A" w:rsidP="00F8420A">
      <w:pPr>
        <w:spacing w:line="480" w:lineRule="auto"/>
        <w:rPr>
          <w:rFonts w:ascii="Times New Roman" w:hAnsi="Times New Roman"/>
        </w:rPr>
      </w:pPr>
      <w:r w:rsidRPr="00DE6B7B">
        <w:rPr>
          <w:rFonts w:ascii="Times New Roman" w:hAnsi="Times New Roman"/>
          <w:vertAlign w:val="superscript"/>
        </w:rPr>
        <w:t xml:space="preserve">4 </w:t>
      </w:r>
      <w:r w:rsidRPr="00DE6B7B">
        <w:rPr>
          <w:rFonts w:ascii="Times New Roman" w:hAnsi="Times New Roman"/>
        </w:rPr>
        <w:t>Corrected for the variable: “length of postoperative stay”. Restricted cubic splines with 3 knots was applied.</w:t>
      </w:r>
    </w:p>
    <w:p w14:paraId="5AE57EFE" w14:textId="77777777" w:rsidR="00F8420A" w:rsidRDefault="00F8420A" w:rsidP="00F8420A">
      <w:pPr>
        <w:spacing w:line="480" w:lineRule="auto"/>
        <w:rPr>
          <w:rFonts w:ascii="Times New Roman" w:hAnsi="Times New Roman"/>
          <w:b/>
        </w:rPr>
      </w:pPr>
    </w:p>
    <w:p w14:paraId="3145C7F1" w14:textId="77777777" w:rsidR="00F8420A" w:rsidRDefault="00F8420A" w:rsidP="00F8420A">
      <w:pPr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br w:type="page"/>
      </w:r>
    </w:p>
    <w:p w14:paraId="5D143114" w14:textId="366D3D26" w:rsidR="00F8420A" w:rsidRPr="009E6C08" w:rsidRDefault="00635D1A" w:rsidP="00F8420A">
      <w:pPr>
        <w:spacing w:line="480" w:lineRule="auto"/>
        <w:rPr>
          <w:rFonts w:ascii="Times New Roman" w:hAnsi="Times New Roman"/>
          <w:b/>
        </w:rPr>
      </w:pPr>
      <w:r w:rsidRPr="00635D1A">
        <w:rPr>
          <w:rFonts w:ascii="Times New Roman" w:hAnsi="Times New Roman"/>
          <w:b/>
          <w:bCs/>
        </w:rPr>
        <w:lastRenderedPageBreak/>
        <w:t>Supplementary</w:t>
      </w:r>
      <w:r w:rsidRPr="009E6C08">
        <w:rPr>
          <w:rFonts w:ascii="Times New Roman" w:hAnsi="Times New Roman"/>
          <w:b/>
        </w:rPr>
        <w:t xml:space="preserve"> </w:t>
      </w:r>
      <w:r w:rsidR="00F8420A" w:rsidRPr="009E6C08">
        <w:rPr>
          <w:rFonts w:ascii="Times New Roman" w:hAnsi="Times New Roman"/>
          <w:b/>
        </w:rPr>
        <w:t xml:space="preserve">Table </w:t>
      </w:r>
      <w:r w:rsidR="00E06AFD">
        <w:rPr>
          <w:rFonts w:ascii="Times New Roman" w:hAnsi="Times New Roman"/>
          <w:b/>
        </w:rPr>
        <w:t>S</w:t>
      </w:r>
      <w:r>
        <w:rPr>
          <w:rFonts w:ascii="Times New Roman" w:hAnsi="Times New Roman"/>
          <w:b/>
        </w:rPr>
        <w:t>3</w:t>
      </w:r>
      <w:r w:rsidR="00F8420A">
        <w:rPr>
          <w:rFonts w:ascii="Times New Roman" w:hAnsi="Times New Roman"/>
          <w:b/>
        </w:rPr>
        <w:t xml:space="preserve"> </w:t>
      </w:r>
      <w:r w:rsidR="00F8420A" w:rsidRPr="009E6C08">
        <w:rPr>
          <w:rFonts w:ascii="Times New Roman" w:hAnsi="Times New Roman"/>
          <w:b/>
        </w:rPr>
        <w:t xml:space="preserve">- Results non-parametric test analysis </w:t>
      </w:r>
      <w:r w:rsidR="00F8420A">
        <w:rPr>
          <w:rFonts w:ascii="Times New Roman" w:hAnsi="Times New Roman"/>
          <w:b/>
        </w:rPr>
        <w:t>for patient and parental satisfaction</w:t>
      </w:r>
    </w:p>
    <w:tbl>
      <w:tblPr>
        <w:tblStyle w:val="Tabelraster"/>
        <w:tblW w:w="10065" w:type="dxa"/>
        <w:jc w:val="center"/>
        <w:tblLayout w:type="fixed"/>
        <w:tblLook w:val="04A0" w:firstRow="1" w:lastRow="0" w:firstColumn="1" w:lastColumn="0" w:noHBand="0" w:noVBand="1"/>
      </w:tblPr>
      <w:tblGrid>
        <w:gridCol w:w="1417"/>
        <w:gridCol w:w="566"/>
        <w:gridCol w:w="1276"/>
        <w:gridCol w:w="1557"/>
        <w:gridCol w:w="567"/>
        <w:gridCol w:w="1422"/>
        <w:gridCol w:w="1417"/>
        <w:gridCol w:w="990"/>
        <w:gridCol w:w="853"/>
      </w:tblGrid>
      <w:tr w:rsidR="00F8420A" w:rsidRPr="009E6C08" w14:paraId="37F1725F" w14:textId="77777777" w:rsidTr="004E79AF">
        <w:trPr>
          <w:jc w:val="center"/>
        </w:trPr>
        <w:tc>
          <w:tcPr>
            <w:tcW w:w="1417" w:type="dxa"/>
          </w:tcPr>
          <w:p w14:paraId="6AABC5DF" w14:textId="77777777" w:rsidR="00F8420A" w:rsidRPr="008C42B9" w:rsidRDefault="00F8420A" w:rsidP="004E79A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9" w:type="dxa"/>
            <w:gridSpan w:val="3"/>
          </w:tcPr>
          <w:p w14:paraId="5AD2F4A5" w14:textId="77777777" w:rsidR="00F8420A" w:rsidRPr="008C42B9" w:rsidRDefault="00F8420A" w:rsidP="004E79AF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C42B9">
              <w:rPr>
                <w:rFonts w:ascii="Times New Roman" w:hAnsi="Times New Roman"/>
                <w:b/>
                <w:sz w:val="20"/>
                <w:szCs w:val="20"/>
              </w:rPr>
              <w:t>Pre-intervention group</w:t>
            </w:r>
          </w:p>
        </w:tc>
        <w:tc>
          <w:tcPr>
            <w:tcW w:w="3406" w:type="dxa"/>
            <w:gridSpan w:val="3"/>
          </w:tcPr>
          <w:p w14:paraId="6A0048B6" w14:textId="77777777" w:rsidR="00F8420A" w:rsidRPr="008C42B9" w:rsidRDefault="00F8420A" w:rsidP="004E79A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42B9">
              <w:rPr>
                <w:rFonts w:ascii="Times New Roman" w:hAnsi="Times New Roman"/>
                <w:b/>
                <w:sz w:val="20"/>
                <w:szCs w:val="20"/>
              </w:rPr>
              <w:t>Post-intervention group</w:t>
            </w:r>
          </w:p>
          <w:p w14:paraId="27F2681A" w14:textId="77777777" w:rsidR="00F8420A" w:rsidRPr="008C42B9" w:rsidRDefault="00F8420A" w:rsidP="004E79AF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990" w:type="dxa"/>
          </w:tcPr>
          <w:p w14:paraId="19907C33" w14:textId="77777777" w:rsidR="00F8420A" w:rsidRPr="008C42B9" w:rsidRDefault="00F8420A" w:rsidP="004E79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</w:tcPr>
          <w:p w14:paraId="56F96055" w14:textId="77777777" w:rsidR="00F8420A" w:rsidRPr="008C42B9" w:rsidRDefault="00F8420A" w:rsidP="004E79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420A" w:rsidRPr="009E6C08" w14:paraId="55FFEB31" w14:textId="77777777" w:rsidTr="004E79AF">
        <w:trPr>
          <w:jc w:val="center"/>
        </w:trPr>
        <w:tc>
          <w:tcPr>
            <w:tcW w:w="1417" w:type="dxa"/>
          </w:tcPr>
          <w:p w14:paraId="44BD8A04" w14:textId="77777777" w:rsidR="00F8420A" w:rsidRPr="008C42B9" w:rsidRDefault="00F8420A" w:rsidP="004E79A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42B9">
              <w:rPr>
                <w:rFonts w:ascii="Times New Roman" w:hAnsi="Times New Roman"/>
                <w:b/>
                <w:bCs/>
                <w:sz w:val="20"/>
                <w:szCs w:val="20"/>
              </w:rPr>
              <w:t>Secondary Outcomes</w:t>
            </w:r>
          </w:p>
        </w:tc>
        <w:tc>
          <w:tcPr>
            <w:tcW w:w="566" w:type="dxa"/>
          </w:tcPr>
          <w:p w14:paraId="36649DAF" w14:textId="77777777" w:rsidR="00F8420A" w:rsidRPr="008C42B9" w:rsidRDefault="00F8420A" w:rsidP="004E79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C42B9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4D02216F" w14:textId="77777777" w:rsidR="00F8420A" w:rsidRPr="008C42B9" w:rsidRDefault="00F8420A" w:rsidP="004E79AF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C42B9">
              <w:rPr>
                <w:rFonts w:ascii="Times New Roman" w:hAnsi="Times New Roman"/>
                <w:sz w:val="20"/>
                <w:szCs w:val="20"/>
              </w:rPr>
              <w:t>Median</w:t>
            </w:r>
          </w:p>
        </w:tc>
        <w:tc>
          <w:tcPr>
            <w:tcW w:w="1557" w:type="dxa"/>
          </w:tcPr>
          <w:p w14:paraId="65C97783" w14:textId="77777777" w:rsidR="00F8420A" w:rsidRPr="008C42B9" w:rsidRDefault="00F8420A" w:rsidP="004E79AF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C42B9">
              <w:rPr>
                <w:rFonts w:ascii="Times New Roman" w:hAnsi="Times New Roman"/>
                <w:sz w:val="20"/>
                <w:szCs w:val="20"/>
              </w:rPr>
              <w:t>IQR</w:t>
            </w:r>
            <w:r w:rsidRPr="008C42B9">
              <w:rPr>
                <w:rFonts w:ascii="Times New Roman" w:hAnsi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567" w:type="dxa"/>
          </w:tcPr>
          <w:p w14:paraId="7CFAD4C5" w14:textId="77777777" w:rsidR="00F8420A" w:rsidRPr="008C42B9" w:rsidRDefault="00F8420A" w:rsidP="004E79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C42B9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422" w:type="dxa"/>
          </w:tcPr>
          <w:p w14:paraId="3DC19742" w14:textId="77777777" w:rsidR="00F8420A" w:rsidRPr="008C42B9" w:rsidRDefault="00F8420A" w:rsidP="004E79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C42B9">
              <w:rPr>
                <w:rFonts w:ascii="Times New Roman" w:hAnsi="Times New Roman"/>
                <w:sz w:val="20"/>
                <w:szCs w:val="20"/>
              </w:rPr>
              <w:t>Median</w:t>
            </w:r>
          </w:p>
          <w:p w14:paraId="46D48509" w14:textId="77777777" w:rsidR="00F8420A" w:rsidRPr="008C42B9" w:rsidRDefault="00F8420A" w:rsidP="004E79AF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2007DBD" w14:textId="77777777" w:rsidR="00F8420A" w:rsidRPr="008C42B9" w:rsidRDefault="00F8420A" w:rsidP="004E79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2B9">
              <w:rPr>
                <w:rFonts w:ascii="Times New Roman" w:hAnsi="Times New Roman"/>
                <w:sz w:val="20"/>
                <w:szCs w:val="20"/>
              </w:rPr>
              <w:t>IQR</w:t>
            </w:r>
            <w:r w:rsidRPr="008C42B9">
              <w:rPr>
                <w:rFonts w:ascii="Times New Roman" w:hAnsi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990" w:type="dxa"/>
          </w:tcPr>
          <w:p w14:paraId="47E4A2D6" w14:textId="77777777" w:rsidR="00F8420A" w:rsidRPr="008C42B9" w:rsidRDefault="00F8420A" w:rsidP="004E79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C42B9">
              <w:rPr>
                <w:rFonts w:ascii="Times New Roman" w:hAnsi="Times New Roman"/>
                <w:sz w:val="20"/>
                <w:szCs w:val="20"/>
              </w:rPr>
              <w:t>W-value</w:t>
            </w:r>
            <w:r w:rsidRPr="008C42B9">
              <w:rPr>
                <w:rFonts w:ascii="Times New Roman" w:hAnsi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53" w:type="dxa"/>
          </w:tcPr>
          <w:p w14:paraId="2947CA27" w14:textId="77777777" w:rsidR="00F8420A" w:rsidRPr="008C42B9" w:rsidRDefault="00F8420A" w:rsidP="004E79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C42B9">
              <w:rPr>
                <w:rFonts w:ascii="Times New Roman" w:hAnsi="Times New Roman"/>
                <w:sz w:val="20"/>
                <w:szCs w:val="20"/>
              </w:rPr>
              <w:t>P-value</w:t>
            </w:r>
            <w:r w:rsidRPr="008C42B9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</w:p>
          <w:p w14:paraId="42230EE9" w14:textId="77777777" w:rsidR="00F8420A" w:rsidRPr="008C42B9" w:rsidRDefault="00F8420A" w:rsidP="004E79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420A" w:rsidRPr="009E6C08" w14:paraId="70988DF4" w14:textId="77777777" w:rsidTr="004E79AF">
        <w:trPr>
          <w:jc w:val="center"/>
        </w:trPr>
        <w:tc>
          <w:tcPr>
            <w:tcW w:w="1417" w:type="dxa"/>
          </w:tcPr>
          <w:p w14:paraId="55EE9BE1" w14:textId="77777777" w:rsidR="00F8420A" w:rsidRPr="008C42B9" w:rsidRDefault="00F8420A" w:rsidP="004E79A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C42B9">
              <w:rPr>
                <w:rFonts w:ascii="Times New Roman" w:hAnsi="Times New Roman"/>
                <w:sz w:val="20"/>
                <w:szCs w:val="20"/>
              </w:rPr>
              <w:t xml:space="preserve">Patient satisfaction – </w:t>
            </w:r>
            <w:r w:rsidRPr="009A3AF0">
              <w:rPr>
                <w:rFonts w:ascii="Times New Roman" w:hAnsi="Times New Roman"/>
              </w:rPr>
              <w:t>NFU Survey</w:t>
            </w:r>
          </w:p>
        </w:tc>
        <w:tc>
          <w:tcPr>
            <w:tcW w:w="566" w:type="dxa"/>
          </w:tcPr>
          <w:p w14:paraId="3DDEE1DA" w14:textId="77777777" w:rsidR="00F8420A" w:rsidRPr="008C42B9" w:rsidRDefault="00F8420A" w:rsidP="004E79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2B9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276" w:type="dxa"/>
          </w:tcPr>
          <w:p w14:paraId="2A8B3D3E" w14:textId="77777777" w:rsidR="00F8420A" w:rsidRPr="008C42B9" w:rsidRDefault="00F8420A" w:rsidP="004E79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2B9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557" w:type="dxa"/>
          </w:tcPr>
          <w:p w14:paraId="3AB92D38" w14:textId="77777777" w:rsidR="00F8420A" w:rsidRPr="008C42B9" w:rsidRDefault="00F8420A" w:rsidP="004E79AF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C42B9">
              <w:rPr>
                <w:rFonts w:ascii="Times New Roman" w:hAnsi="Times New Roman"/>
                <w:sz w:val="20"/>
                <w:szCs w:val="20"/>
              </w:rPr>
              <w:t>[3; 3]</w:t>
            </w:r>
          </w:p>
        </w:tc>
        <w:tc>
          <w:tcPr>
            <w:tcW w:w="567" w:type="dxa"/>
          </w:tcPr>
          <w:p w14:paraId="6D0891EF" w14:textId="77777777" w:rsidR="00F8420A" w:rsidRPr="008C42B9" w:rsidRDefault="00F8420A" w:rsidP="004E79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2B9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422" w:type="dxa"/>
          </w:tcPr>
          <w:p w14:paraId="7CD380CC" w14:textId="77777777" w:rsidR="00F8420A" w:rsidRPr="008C42B9" w:rsidRDefault="00F8420A" w:rsidP="004E79AF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C42B9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5900FF6E" w14:textId="77777777" w:rsidR="00F8420A" w:rsidRPr="008C42B9" w:rsidRDefault="00F8420A" w:rsidP="004E79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2B9">
              <w:rPr>
                <w:rFonts w:ascii="Times New Roman" w:hAnsi="Times New Roman"/>
                <w:sz w:val="20"/>
                <w:szCs w:val="20"/>
              </w:rPr>
              <w:t>[3; 3]</w:t>
            </w:r>
          </w:p>
        </w:tc>
        <w:tc>
          <w:tcPr>
            <w:tcW w:w="990" w:type="dxa"/>
          </w:tcPr>
          <w:p w14:paraId="1653F967" w14:textId="77777777" w:rsidR="00F8420A" w:rsidRPr="008C42B9" w:rsidRDefault="00F8420A" w:rsidP="004E79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2B9">
              <w:rPr>
                <w:rFonts w:ascii="Times New Roman" w:hAnsi="Times New Roman"/>
                <w:sz w:val="20"/>
                <w:szCs w:val="20"/>
              </w:rPr>
              <w:t>127.5</w:t>
            </w:r>
          </w:p>
        </w:tc>
        <w:tc>
          <w:tcPr>
            <w:tcW w:w="853" w:type="dxa"/>
          </w:tcPr>
          <w:p w14:paraId="2E93A11C" w14:textId="77777777" w:rsidR="00F8420A" w:rsidRPr="008C42B9" w:rsidRDefault="00F8420A" w:rsidP="004E79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2B9">
              <w:rPr>
                <w:rFonts w:ascii="Times New Roman" w:hAnsi="Times New Roman"/>
                <w:sz w:val="20"/>
                <w:szCs w:val="20"/>
              </w:rPr>
              <w:t>0.56</w:t>
            </w:r>
          </w:p>
        </w:tc>
      </w:tr>
      <w:tr w:rsidR="00F8420A" w:rsidRPr="009E6C08" w14:paraId="6F492857" w14:textId="77777777" w:rsidTr="004E79AF">
        <w:trPr>
          <w:jc w:val="center"/>
        </w:trPr>
        <w:tc>
          <w:tcPr>
            <w:tcW w:w="1417" w:type="dxa"/>
          </w:tcPr>
          <w:p w14:paraId="278AC13A" w14:textId="77777777" w:rsidR="00F8420A" w:rsidRPr="008C42B9" w:rsidRDefault="00F8420A" w:rsidP="004E79A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C42B9">
              <w:rPr>
                <w:rFonts w:ascii="Times New Roman" w:hAnsi="Times New Roman"/>
                <w:sz w:val="20"/>
                <w:szCs w:val="20"/>
              </w:rPr>
              <w:t xml:space="preserve">Parental satisfaction – </w:t>
            </w:r>
            <w:r w:rsidRPr="009A3AF0">
              <w:rPr>
                <w:rFonts w:ascii="Times New Roman" w:hAnsi="Times New Roman"/>
              </w:rPr>
              <w:t>NFU Survey</w:t>
            </w:r>
          </w:p>
        </w:tc>
        <w:tc>
          <w:tcPr>
            <w:tcW w:w="566" w:type="dxa"/>
          </w:tcPr>
          <w:p w14:paraId="1123A404" w14:textId="77777777" w:rsidR="00F8420A" w:rsidRPr="008C42B9" w:rsidRDefault="00F8420A" w:rsidP="004E79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2B9">
              <w:rPr>
                <w:rFonts w:ascii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1276" w:type="dxa"/>
          </w:tcPr>
          <w:p w14:paraId="1F57EE0B" w14:textId="77777777" w:rsidR="00F8420A" w:rsidRPr="008C42B9" w:rsidRDefault="00F8420A" w:rsidP="004E79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2B9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557" w:type="dxa"/>
          </w:tcPr>
          <w:p w14:paraId="0B53E581" w14:textId="77777777" w:rsidR="00F8420A" w:rsidRPr="008C42B9" w:rsidRDefault="00F8420A" w:rsidP="004E79AF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C42B9">
              <w:rPr>
                <w:rFonts w:ascii="Times New Roman" w:hAnsi="Times New Roman"/>
                <w:sz w:val="20"/>
                <w:szCs w:val="20"/>
              </w:rPr>
              <w:t>[3; 3]</w:t>
            </w:r>
          </w:p>
        </w:tc>
        <w:tc>
          <w:tcPr>
            <w:tcW w:w="567" w:type="dxa"/>
          </w:tcPr>
          <w:p w14:paraId="2C98409C" w14:textId="77777777" w:rsidR="00F8420A" w:rsidRPr="008C42B9" w:rsidRDefault="00F8420A" w:rsidP="004E79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2B9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422" w:type="dxa"/>
          </w:tcPr>
          <w:p w14:paraId="67F363BB" w14:textId="77777777" w:rsidR="00F8420A" w:rsidRPr="008C42B9" w:rsidRDefault="00F8420A" w:rsidP="004E79AF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C42B9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7F45EC93" w14:textId="77777777" w:rsidR="00F8420A" w:rsidRPr="008C42B9" w:rsidRDefault="00F8420A" w:rsidP="004E79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2B9">
              <w:rPr>
                <w:rFonts w:ascii="Times New Roman" w:hAnsi="Times New Roman"/>
                <w:sz w:val="20"/>
                <w:szCs w:val="20"/>
              </w:rPr>
              <w:t>[3; 3]</w:t>
            </w:r>
          </w:p>
        </w:tc>
        <w:tc>
          <w:tcPr>
            <w:tcW w:w="990" w:type="dxa"/>
          </w:tcPr>
          <w:p w14:paraId="3891B5F8" w14:textId="77777777" w:rsidR="00F8420A" w:rsidRPr="008C42B9" w:rsidRDefault="00F8420A" w:rsidP="004E79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2B9">
              <w:rPr>
                <w:rFonts w:ascii="Times New Roman" w:hAnsi="Times New Roman"/>
                <w:sz w:val="20"/>
                <w:szCs w:val="20"/>
              </w:rPr>
              <w:t>2995</w:t>
            </w:r>
          </w:p>
        </w:tc>
        <w:tc>
          <w:tcPr>
            <w:tcW w:w="853" w:type="dxa"/>
          </w:tcPr>
          <w:p w14:paraId="48FEBA98" w14:textId="77777777" w:rsidR="00F8420A" w:rsidRPr="008C42B9" w:rsidRDefault="00F8420A" w:rsidP="004E79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2B9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</w:tr>
    </w:tbl>
    <w:p w14:paraId="649D8A9D" w14:textId="77777777" w:rsidR="00F8420A" w:rsidRPr="0096796D" w:rsidRDefault="00F8420A" w:rsidP="00F8420A">
      <w:pPr>
        <w:spacing w:line="480" w:lineRule="auto"/>
        <w:rPr>
          <w:rFonts w:ascii="Times New Roman" w:hAnsi="Times New Roman"/>
          <w:vertAlign w:val="superscript"/>
        </w:rPr>
      </w:pPr>
      <w:r w:rsidRPr="0096796D">
        <w:rPr>
          <w:rFonts w:ascii="Times New Roman" w:hAnsi="Times New Roman"/>
          <w:vertAlign w:val="superscript"/>
        </w:rPr>
        <w:t>#</w:t>
      </w:r>
      <w:r w:rsidRPr="0096796D">
        <w:rPr>
          <w:rFonts w:ascii="Times New Roman" w:hAnsi="Times New Roman"/>
        </w:rPr>
        <w:t>IQR = Interquartile range.</w:t>
      </w:r>
    </w:p>
    <w:p w14:paraId="0ADB905D" w14:textId="77777777" w:rsidR="00F8420A" w:rsidRPr="0096796D" w:rsidRDefault="00F8420A" w:rsidP="00F8420A">
      <w:pPr>
        <w:spacing w:line="480" w:lineRule="auto"/>
        <w:rPr>
          <w:rFonts w:ascii="Times New Roman" w:hAnsi="Times New Roman"/>
        </w:rPr>
      </w:pPr>
      <w:r w:rsidRPr="0096796D">
        <w:rPr>
          <w:rFonts w:ascii="Times New Roman" w:hAnsi="Times New Roman"/>
          <w:vertAlign w:val="superscript"/>
        </w:rPr>
        <w:t xml:space="preserve">1 </w:t>
      </w:r>
      <w:r w:rsidRPr="0096796D">
        <w:rPr>
          <w:rFonts w:ascii="Times New Roman" w:hAnsi="Times New Roman"/>
        </w:rPr>
        <w:t>W-value of the Wilcoxon Rank sum test.</w:t>
      </w:r>
    </w:p>
    <w:p w14:paraId="243E05C5" w14:textId="77777777" w:rsidR="00F8420A" w:rsidRPr="0096796D" w:rsidRDefault="00F8420A" w:rsidP="00F8420A">
      <w:pPr>
        <w:spacing w:line="480" w:lineRule="auto"/>
        <w:rPr>
          <w:rFonts w:ascii="Times New Roman" w:hAnsi="Times New Roman"/>
        </w:rPr>
      </w:pPr>
      <w:r w:rsidRPr="0096796D">
        <w:rPr>
          <w:rFonts w:ascii="Times New Roman" w:hAnsi="Times New Roman"/>
          <w:vertAlign w:val="superscript"/>
        </w:rPr>
        <w:t>2</w:t>
      </w:r>
      <w:r w:rsidRPr="0096796D">
        <w:rPr>
          <w:rFonts w:ascii="Times New Roman" w:hAnsi="Times New Roman"/>
        </w:rPr>
        <w:t xml:space="preserve"> A p-value &lt;0.05 was considered statistically significant.</w:t>
      </w:r>
    </w:p>
    <w:p w14:paraId="7A702311" w14:textId="77777777" w:rsidR="00F8420A" w:rsidRPr="009E6C08" w:rsidRDefault="00F8420A" w:rsidP="00F8420A">
      <w:pPr>
        <w:spacing w:line="480" w:lineRule="auto"/>
        <w:rPr>
          <w:rFonts w:ascii="Times New Roman" w:hAnsi="Times New Roman"/>
          <w:b/>
          <w:szCs w:val="18"/>
          <w:u w:val="single"/>
        </w:rPr>
      </w:pPr>
      <w:r w:rsidRPr="009E6C08">
        <w:rPr>
          <w:rFonts w:ascii="Times New Roman" w:hAnsi="Times New Roman"/>
          <w:b/>
          <w:szCs w:val="18"/>
          <w:u w:val="single"/>
        </w:rPr>
        <w:br w:type="page"/>
      </w:r>
    </w:p>
    <w:p w14:paraId="4EB50DF8" w14:textId="16888D29" w:rsidR="00F5791F" w:rsidRPr="0096796D" w:rsidRDefault="00635D1A" w:rsidP="00F5791F">
      <w:pPr>
        <w:spacing w:line="480" w:lineRule="auto"/>
        <w:rPr>
          <w:rFonts w:ascii="Times New Roman" w:hAnsi="Times New Roman"/>
          <w:b/>
          <w:bCs/>
        </w:rPr>
      </w:pPr>
      <w:r w:rsidRPr="0096796D">
        <w:rPr>
          <w:rFonts w:ascii="Times New Roman" w:hAnsi="Times New Roman"/>
          <w:b/>
          <w:bCs/>
        </w:rPr>
        <w:lastRenderedPageBreak/>
        <w:t xml:space="preserve">Supplementary </w:t>
      </w:r>
      <w:r w:rsidR="00F5791F" w:rsidRPr="0096796D">
        <w:rPr>
          <w:rFonts w:ascii="Times New Roman" w:hAnsi="Times New Roman"/>
          <w:b/>
          <w:bCs/>
        </w:rPr>
        <w:t xml:space="preserve">Table </w:t>
      </w:r>
      <w:r w:rsidR="00E06AFD">
        <w:rPr>
          <w:rFonts w:ascii="Times New Roman" w:hAnsi="Times New Roman"/>
          <w:b/>
          <w:bCs/>
        </w:rPr>
        <w:t>S</w:t>
      </w:r>
      <w:r w:rsidR="00F8420A">
        <w:rPr>
          <w:rFonts w:ascii="Times New Roman" w:hAnsi="Times New Roman"/>
          <w:b/>
          <w:bCs/>
        </w:rPr>
        <w:t>4</w:t>
      </w:r>
      <w:r w:rsidR="00F5791F" w:rsidRPr="0096796D">
        <w:rPr>
          <w:rFonts w:ascii="Times New Roman" w:hAnsi="Times New Roman"/>
          <w:b/>
          <w:bCs/>
        </w:rPr>
        <w:t xml:space="preserve"> – Supplementary results regarding types of surgical procedures per group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174"/>
        <w:gridCol w:w="1866"/>
        <w:gridCol w:w="1444"/>
        <w:gridCol w:w="1907"/>
        <w:gridCol w:w="1669"/>
      </w:tblGrid>
      <w:tr w:rsidR="00F5791F" w:rsidRPr="0096796D" w14:paraId="0C239B8E" w14:textId="77777777" w:rsidTr="002B7A5A">
        <w:tc>
          <w:tcPr>
            <w:tcW w:w="2175" w:type="dxa"/>
          </w:tcPr>
          <w:p w14:paraId="12E5C148" w14:textId="77777777" w:rsidR="00F5791F" w:rsidRPr="0096796D" w:rsidRDefault="00F5791F" w:rsidP="002B7A5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79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s of surgical procedures</w:t>
            </w:r>
          </w:p>
        </w:tc>
        <w:tc>
          <w:tcPr>
            <w:tcW w:w="1866" w:type="dxa"/>
          </w:tcPr>
          <w:p w14:paraId="1334A700" w14:textId="77777777" w:rsidR="00F5791F" w:rsidRPr="0096796D" w:rsidRDefault="00F5791F" w:rsidP="002B7A5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79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-intervention</w:t>
            </w:r>
          </w:p>
          <w:p w14:paraId="65F7552F" w14:textId="77777777" w:rsidR="00F5791F" w:rsidRPr="0096796D" w:rsidRDefault="00F5791F" w:rsidP="002B7A5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79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)</w:t>
            </w:r>
          </w:p>
        </w:tc>
        <w:tc>
          <w:tcPr>
            <w:tcW w:w="1444" w:type="dxa"/>
          </w:tcPr>
          <w:p w14:paraId="5C8BD007" w14:textId="77777777" w:rsidR="00F5791F" w:rsidRPr="0096796D" w:rsidRDefault="00F5791F" w:rsidP="002B7A5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79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LOS* (hours)</w:t>
            </w:r>
          </w:p>
        </w:tc>
        <w:tc>
          <w:tcPr>
            <w:tcW w:w="1907" w:type="dxa"/>
          </w:tcPr>
          <w:p w14:paraId="7AB88238" w14:textId="77777777" w:rsidR="00F5791F" w:rsidRPr="0096796D" w:rsidRDefault="00F5791F" w:rsidP="002B7A5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79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t-intervention</w:t>
            </w:r>
          </w:p>
          <w:p w14:paraId="13688AD8" w14:textId="77777777" w:rsidR="00F5791F" w:rsidRPr="0096796D" w:rsidRDefault="00F5791F" w:rsidP="002B7A5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79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)</w:t>
            </w:r>
          </w:p>
        </w:tc>
        <w:tc>
          <w:tcPr>
            <w:tcW w:w="1670" w:type="dxa"/>
          </w:tcPr>
          <w:p w14:paraId="2CA3348C" w14:textId="77777777" w:rsidR="00F5791F" w:rsidRPr="0096796D" w:rsidRDefault="00F5791F" w:rsidP="002B7A5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79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LOS* (hours)</w:t>
            </w:r>
          </w:p>
        </w:tc>
      </w:tr>
      <w:tr w:rsidR="00F5791F" w:rsidRPr="0096796D" w14:paraId="621EEF88" w14:textId="77777777" w:rsidTr="002B7A5A">
        <w:tc>
          <w:tcPr>
            <w:tcW w:w="2175" w:type="dxa"/>
          </w:tcPr>
          <w:p w14:paraId="4D134F02" w14:textId="77777777" w:rsidR="00F5791F" w:rsidRPr="0096796D" w:rsidRDefault="00F5791F" w:rsidP="002B7A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796D">
              <w:rPr>
                <w:rFonts w:ascii="Times New Roman" w:hAnsi="Times New Roman" w:cs="Times New Roman"/>
                <w:sz w:val="20"/>
                <w:szCs w:val="20"/>
              </w:rPr>
              <w:t>Cholecystectomy</w:t>
            </w:r>
          </w:p>
        </w:tc>
        <w:tc>
          <w:tcPr>
            <w:tcW w:w="1866" w:type="dxa"/>
          </w:tcPr>
          <w:p w14:paraId="78CAD0F2" w14:textId="77777777" w:rsidR="00F5791F" w:rsidRPr="0096796D" w:rsidRDefault="00F5791F" w:rsidP="002B7A5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96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44" w:type="dxa"/>
          </w:tcPr>
          <w:p w14:paraId="17BED039" w14:textId="77777777" w:rsidR="00F5791F" w:rsidRPr="0096796D" w:rsidRDefault="00F5791F" w:rsidP="002B7A5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96D">
              <w:rPr>
                <w:rFonts w:ascii="Times New Roman" w:hAnsi="Times New Roman" w:cs="Times New Roman"/>
                <w:sz w:val="20"/>
                <w:szCs w:val="20"/>
              </w:rPr>
              <w:t>36.25</w:t>
            </w:r>
          </w:p>
        </w:tc>
        <w:tc>
          <w:tcPr>
            <w:tcW w:w="1907" w:type="dxa"/>
          </w:tcPr>
          <w:p w14:paraId="0E46DB60" w14:textId="77777777" w:rsidR="00F5791F" w:rsidRPr="0096796D" w:rsidRDefault="00F5791F" w:rsidP="002B7A5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96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70" w:type="dxa"/>
          </w:tcPr>
          <w:p w14:paraId="4F5A9BFC" w14:textId="77777777" w:rsidR="00F5791F" w:rsidRPr="0096796D" w:rsidRDefault="00F5791F" w:rsidP="002B7A5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96D">
              <w:rPr>
                <w:rFonts w:ascii="Times New Roman" w:hAnsi="Times New Roman" w:cs="Times New Roman"/>
                <w:sz w:val="20"/>
                <w:szCs w:val="20"/>
              </w:rPr>
              <w:t>46.5</w:t>
            </w:r>
          </w:p>
        </w:tc>
      </w:tr>
      <w:tr w:rsidR="00F5791F" w:rsidRPr="0096796D" w14:paraId="45C1F445" w14:textId="77777777" w:rsidTr="002B7A5A">
        <w:tc>
          <w:tcPr>
            <w:tcW w:w="2175" w:type="dxa"/>
          </w:tcPr>
          <w:p w14:paraId="57D81E34" w14:textId="77777777" w:rsidR="00F5791F" w:rsidRPr="0096796D" w:rsidRDefault="00F5791F" w:rsidP="002B7A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796D">
              <w:rPr>
                <w:rFonts w:ascii="Times New Roman" w:hAnsi="Times New Roman" w:cs="Times New Roman"/>
                <w:sz w:val="20"/>
                <w:szCs w:val="20"/>
              </w:rPr>
              <w:t>Modified Dunn procedure</w:t>
            </w:r>
          </w:p>
        </w:tc>
        <w:tc>
          <w:tcPr>
            <w:tcW w:w="1866" w:type="dxa"/>
          </w:tcPr>
          <w:p w14:paraId="190B9D04" w14:textId="77777777" w:rsidR="00F5791F" w:rsidRPr="0096796D" w:rsidRDefault="00F5791F" w:rsidP="002B7A5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96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4" w:type="dxa"/>
          </w:tcPr>
          <w:p w14:paraId="6D935A0C" w14:textId="77777777" w:rsidR="00F5791F" w:rsidRPr="0096796D" w:rsidRDefault="00F5791F" w:rsidP="002B7A5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96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07" w:type="dxa"/>
          </w:tcPr>
          <w:p w14:paraId="48F27605" w14:textId="77777777" w:rsidR="00F5791F" w:rsidRPr="0096796D" w:rsidRDefault="00F5791F" w:rsidP="002B7A5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96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70" w:type="dxa"/>
          </w:tcPr>
          <w:p w14:paraId="18A67ACE" w14:textId="77777777" w:rsidR="00F5791F" w:rsidRPr="0096796D" w:rsidRDefault="00F5791F" w:rsidP="002B7A5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96D">
              <w:rPr>
                <w:rFonts w:ascii="Times New Roman" w:hAnsi="Times New Roman" w:cs="Times New Roman"/>
                <w:sz w:val="20"/>
                <w:szCs w:val="20"/>
              </w:rPr>
              <w:t>127.75</w:t>
            </w:r>
          </w:p>
        </w:tc>
      </w:tr>
      <w:tr w:rsidR="00F5791F" w:rsidRPr="0096796D" w14:paraId="4B1734F5" w14:textId="77777777" w:rsidTr="002B7A5A">
        <w:tc>
          <w:tcPr>
            <w:tcW w:w="2175" w:type="dxa"/>
          </w:tcPr>
          <w:p w14:paraId="3CC4E730" w14:textId="77777777" w:rsidR="00F5791F" w:rsidRPr="0096796D" w:rsidRDefault="00F5791F" w:rsidP="002B7A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796D">
              <w:rPr>
                <w:rFonts w:ascii="Times New Roman" w:hAnsi="Times New Roman" w:cs="Times New Roman"/>
                <w:sz w:val="20"/>
                <w:szCs w:val="20"/>
              </w:rPr>
              <w:t>Nuss bar procedure</w:t>
            </w:r>
          </w:p>
        </w:tc>
        <w:tc>
          <w:tcPr>
            <w:tcW w:w="1866" w:type="dxa"/>
          </w:tcPr>
          <w:p w14:paraId="68E5FA65" w14:textId="77777777" w:rsidR="00F5791F" w:rsidRPr="0096796D" w:rsidRDefault="00F5791F" w:rsidP="002B7A5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96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444" w:type="dxa"/>
          </w:tcPr>
          <w:p w14:paraId="59C3EC5A" w14:textId="77777777" w:rsidR="00F5791F" w:rsidRPr="0096796D" w:rsidRDefault="00F5791F" w:rsidP="002B7A5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96D">
              <w:rPr>
                <w:rFonts w:ascii="Times New Roman" w:hAnsi="Times New Roman" w:cs="Times New Roman"/>
                <w:sz w:val="20"/>
                <w:szCs w:val="20"/>
              </w:rPr>
              <w:t>89.33</w:t>
            </w:r>
          </w:p>
        </w:tc>
        <w:tc>
          <w:tcPr>
            <w:tcW w:w="1907" w:type="dxa"/>
          </w:tcPr>
          <w:p w14:paraId="4C4F159B" w14:textId="77777777" w:rsidR="00F5791F" w:rsidRPr="0096796D" w:rsidRDefault="00F5791F" w:rsidP="002B7A5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96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70" w:type="dxa"/>
          </w:tcPr>
          <w:p w14:paraId="10FCBE24" w14:textId="77777777" w:rsidR="00F5791F" w:rsidRPr="0096796D" w:rsidRDefault="00F5791F" w:rsidP="002B7A5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96D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</w:tr>
      <w:tr w:rsidR="00F5791F" w:rsidRPr="0096796D" w14:paraId="12EAD24C" w14:textId="77777777" w:rsidTr="002B7A5A">
        <w:tc>
          <w:tcPr>
            <w:tcW w:w="2175" w:type="dxa"/>
          </w:tcPr>
          <w:p w14:paraId="54577897" w14:textId="77777777" w:rsidR="00F5791F" w:rsidRPr="0096796D" w:rsidRDefault="00F5791F" w:rsidP="002B7A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796D">
              <w:rPr>
                <w:rFonts w:ascii="Times New Roman" w:hAnsi="Times New Roman" w:cs="Times New Roman"/>
                <w:sz w:val="20"/>
                <w:szCs w:val="20"/>
              </w:rPr>
              <w:t>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96796D">
              <w:rPr>
                <w:rFonts w:ascii="Times New Roman" w:hAnsi="Times New Roman" w:cs="Times New Roman"/>
                <w:sz w:val="20"/>
                <w:szCs w:val="20"/>
              </w:rPr>
              <w:t>spondylodesis</w:t>
            </w:r>
            <w:proofErr w:type="spellEnd"/>
          </w:p>
        </w:tc>
        <w:tc>
          <w:tcPr>
            <w:tcW w:w="1866" w:type="dxa"/>
          </w:tcPr>
          <w:p w14:paraId="3ABA0DAD" w14:textId="77777777" w:rsidR="00F5791F" w:rsidRPr="0096796D" w:rsidRDefault="00F5791F" w:rsidP="002B7A5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96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4" w:type="dxa"/>
          </w:tcPr>
          <w:p w14:paraId="0EAB7101" w14:textId="77777777" w:rsidR="00F5791F" w:rsidRPr="0096796D" w:rsidRDefault="00F5791F" w:rsidP="002B7A5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96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07" w:type="dxa"/>
          </w:tcPr>
          <w:p w14:paraId="621AEDF5" w14:textId="77777777" w:rsidR="00F5791F" w:rsidRPr="0096796D" w:rsidRDefault="00F5791F" w:rsidP="002B7A5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96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670" w:type="dxa"/>
          </w:tcPr>
          <w:p w14:paraId="3E27AB7E" w14:textId="77777777" w:rsidR="00F5791F" w:rsidRPr="0096796D" w:rsidRDefault="00F5791F" w:rsidP="002B7A5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96D">
              <w:rPr>
                <w:rFonts w:ascii="Times New Roman" w:hAnsi="Times New Roman" w:cs="Times New Roman"/>
                <w:sz w:val="20"/>
                <w:szCs w:val="20"/>
              </w:rPr>
              <w:t>160.88</w:t>
            </w:r>
          </w:p>
        </w:tc>
      </w:tr>
      <w:tr w:rsidR="00F5791F" w:rsidRPr="0096796D" w14:paraId="163A0A54" w14:textId="77777777" w:rsidTr="002B7A5A">
        <w:tc>
          <w:tcPr>
            <w:tcW w:w="2175" w:type="dxa"/>
          </w:tcPr>
          <w:p w14:paraId="55927910" w14:textId="77777777" w:rsidR="00F5791F" w:rsidRPr="0096796D" w:rsidRDefault="00F5791F" w:rsidP="002B7A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796D">
              <w:rPr>
                <w:rFonts w:ascii="Times New Roman" w:hAnsi="Times New Roman" w:cs="Times New Roman"/>
                <w:sz w:val="20"/>
                <w:szCs w:val="20"/>
              </w:rPr>
              <w:t>Subtotal colectomy</w:t>
            </w:r>
          </w:p>
        </w:tc>
        <w:tc>
          <w:tcPr>
            <w:tcW w:w="1866" w:type="dxa"/>
          </w:tcPr>
          <w:p w14:paraId="6F3B3147" w14:textId="77777777" w:rsidR="00F5791F" w:rsidRPr="0096796D" w:rsidRDefault="00F5791F" w:rsidP="002B7A5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96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44" w:type="dxa"/>
          </w:tcPr>
          <w:p w14:paraId="4CDE6229" w14:textId="77777777" w:rsidR="00F5791F" w:rsidRPr="0096796D" w:rsidRDefault="00F5791F" w:rsidP="002B7A5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96D">
              <w:rPr>
                <w:rFonts w:ascii="Times New Roman" w:hAnsi="Times New Roman" w:cs="Times New Roman"/>
                <w:sz w:val="20"/>
                <w:szCs w:val="20"/>
              </w:rPr>
              <w:t>168.5</w:t>
            </w:r>
          </w:p>
        </w:tc>
        <w:tc>
          <w:tcPr>
            <w:tcW w:w="1907" w:type="dxa"/>
          </w:tcPr>
          <w:p w14:paraId="0A6891FE" w14:textId="77777777" w:rsidR="00F5791F" w:rsidRPr="0096796D" w:rsidRDefault="00F5791F" w:rsidP="002B7A5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96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70" w:type="dxa"/>
          </w:tcPr>
          <w:p w14:paraId="68B5819B" w14:textId="77777777" w:rsidR="00F5791F" w:rsidRPr="0096796D" w:rsidRDefault="00F5791F" w:rsidP="002B7A5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96D"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</w:p>
        </w:tc>
      </w:tr>
      <w:tr w:rsidR="00F5791F" w:rsidRPr="0096796D" w14:paraId="0764A8DC" w14:textId="77777777" w:rsidTr="002B7A5A">
        <w:tc>
          <w:tcPr>
            <w:tcW w:w="2175" w:type="dxa"/>
          </w:tcPr>
          <w:p w14:paraId="4BAAE506" w14:textId="77777777" w:rsidR="00F5791F" w:rsidRPr="0096796D" w:rsidRDefault="00F5791F" w:rsidP="002B7A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796D">
              <w:rPr>
                <w:rFonts w:ascii="Times New Roman" w:hAnsi="Times New Roman" w:cs="Times New Roman"/>
                <w:sz w:val="20"/>
                <w:szCs w:val="20"/>
              </w:rPr>
              <w:t>Video-assisted thoracoscopic surgery (VATS)</w:t>
            </w:r>
          </w:p>
        </w:tc>
        <w:tc>
          <w:tcPr>
            <w:tcW w:w="1866" w:type="dxa"/>
          </w:tcPr>
          <w:p w14:paraId="7620ECF8" w14:textId="77777777" w:rsidR="00F5791F" w:rsidRPr="0096796D" w:rsidRDefault="00F5791F" w:rsidP="002B7A5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96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44" w:type="dxa"/>
          </w:tcPr>
          <w:p w14:paraId="682FE578" w14:textId="77777777" w:rsidR="00F5791F" w:rsidRPr="0096796D" w:rsidRDefault="00F5791F" w:rsidP="002B7A5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96D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1907" w:type="dxa"/>
          </w:tcPr>
          <w:p w14:paraId="108324B5" w14:textId="77777777" w:rsidR="00F5791F" w:rsidRPr="0096796D" w:rsidRDefault="00F5791F" w:rsidP="002B7A5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96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70" w:type="dxa"/>
          </w:tcPr>
          <w:p w14:paraId="1223EDC0" w14:textId="77777777" w:rsidR="00F5791F" w:rsidRPr="0096796D" w:rsidRDefault="00F5791F" w:rsidP="002B7A5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96D">
              <w:rPr>
                <w:rFonts w:ascii="Times New Roman" w:hAnsi="Times New Roman" w:cs="Times New Roman"/>
                <w:sz w:val="20"/>
                <w:szCs w:val="20"/>
              </w:rPr>
              <w:t>219</w:t>
            </w:r>
          </w:p>
        </w:tc>
      </w:tr>
      <w:tr w:rsidR="00F5791F" w:rsidRPr="0096796D" w14:paraId="7E111E8D" w14:textId="77777777" w:rsidTr="002B7A5A">
        <w:tc>
          <w:tcPr>
            <w:tcW w:w="2175" w:type="dxa"/>
          </w:tcPr>
          <w:p w14:paraId="3BAEA5B0" w14:textId="77777777" w:rsidR="00F5791F" w:rsidRPr="0096796D" w:rsidRDefault="00F5791F" w:rsidP="002B7A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796D">
              <w:rPr>
                <w:rFonts w:ascii="Times New Roman" w:hAnsi="Times New Roman" w:cs="Times New Roman"/>
                <w:sz w:val="20"/>
                <w:szCs w:val="20"/>
              </w:rPr>
              <w:t>Various surgical procedures performed 1 or 2 times</w:t>
            </w:r>
          </w:p>
        </w:tc>
        <w:tc>
          <w:tcPr>
            <w:tcW w:w="1866" w:type="dxa"/>
          </w:tcPr>
          <w:p w14:paraId="36171965" w14:textId="77777777" w:rsidR="00F5791F" w:rsidRPr="0096796D" w:rsidRDefault="00F5791F" w:rsidP="002B7A5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96D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444" w:type="dxa"/>
          </w:tcPr>
          <w:p w14:paraId="2F3603F8" w14:textId="77777777" w:rsidR="00F5791F" w:rsidRPr="0096796D" w:rsidRDefault="00F5791F" w:rsidP="002B7A5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96D">
              <w:rPr>
                <w:rFonts w:ascii="Times New Roman" w:hAnsi="Times New Roman" w:cs="Times New Roman"/>
                <w:sz w:val="20"/>
                <w:szCs w:val="20"/>
              </w:rPr>
              <w:t>109.7</w:t>
            </w:r>
          </w:p>
        </w:tc>
        <w:tc>
          <w:tcPr>
            <w:tcW w:w="1907" w:type="dxa"/>
          </w:tcPr>
          <w:p w14:paraId="4643177C" w14:textId="77777777" w:rsidR="00F5791F" w:rsidRPr="0096796D" w:rsidRDefault="00F5791F" w:rsidP="002B7A5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96D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670" w:type="dxa"/>
          </w:tcPr>
          <w:p w14:paraId="16E8DA73" w14:textId="77777777" w:rsidR="00F5791F" w:rsidRPr="0096796D" w:rsidRDefault="00F5791F" w:rsidP="002B7A5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96D">
              <w:rPr>
                <w:rFonts w:ascii="Times New Roman" w:hAnsi="Times New Roman" w:cs="Times New Roman"/>
                <w:sz w:val="20"/>
                <w:szCs w:val="20"/>
              </w:rPr>
              <w:t>144.1</w:t>
            </w:r>
          </w:p>
        </w:tc>
      </w:tr>
    </w:tbl>
    <w:p w14:paraId="71CE10F0" w14:textId="77777777" w:rsidR="00F5791F" w:rsidRPr="0096796D" w:rsidRDefault="00F5791F" w:rsidP="00F5791F">
      <w:pPr>
        <w:spacing w:line="480" w:lineRule="auto"/>
        <w:rPr>
          <w:rFonts w:ascii="Times New Roman" w:hAnsi="Times New Roman"/>
        </w:rPr>
      </w:pPr>
      <w:r w:rsidRPr="0096796D">
        <w:rPr>
          <w:rFonts w:ascii="Times New Roman" w:hAnsi="Times New Roman"/>
        </w:rPr>
        <w:t xml:space="preserve">*Mean postoperative length of stay (LOS) without adjustment for confounding. </w:t>
      </w:r>
    </w:p>
    <w:p w14:paraId="096CC200" w14:textId="38A9A0D2" w:rsidR="00F5791F" w:rsidRDefault="00F5791F" w:rsidP="00F5791F">
      <w:pPr>
        <w:spacing w:line="480" w:lineRule="auto"/>
        <w:rPr>
          <w:rFonts w:ascii="Times New Roman" w:hAnsi="Times New Roman"/>
          <w:sz w:val="18"/>
          <w:szCs w:val="18"/>
        </w:rPr>
      </w:pPr>
    </w:p>
    <w:sectPr w:rsidR="00F5791F" w:rsidSect="00F5791F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791F"/>
    <w:rsid w:val="000F3EA3"/>
    <w:rsid w:val="00186CFF"/>
    <w:rsid w:val="001A71D9"/>
    <w:rsid w:val="00225B02"/>
    <w:rsid w:val="0026643F"/>
    <w:rsid w:val="00305BAF"/>
    <w:rsid w:val="00436C0A"/>
    <w:rsid w:val="00476272"/>
    <w:rsid w:val="004E10E2"/>
    <w:rsid w:val="00505539"/>
    <w:rsid w:val="00506189"/>
    <w:rsid w:val="005147C8"/>
    <w:rsid w:val="005B2AF3"/>
    <w:rsid w:val="005E4B36"/>
    <w:rsid w:val="005F294E"/>
    <w:rsid w:val="00635D1A"/>
    <w:rsid w:val="006D0052"/>
    <w:rsid w:val="006E1286"/>
    <w:rsid w:val="007351B2"/>
    <w:rsid w:val="007D0955"/>
    <w:rsid w:val="007E7BE7"/>
    <w:rsid w:val="00821D64"/>
    <w:rsid w:val="00837358"/>
    <w:rsid w:val="00840A00"/>
    <w:rsid w:val="00915C38"/>
    <w:rsid w:val="00944185"/>
    <w:rsid w:val="009B60D0"/>
    <w:rsid w:val="00AD3036"/>
    <w:rsid w:val="00B42813"/>
    <w:rsid w:val="00BB0BD6"/>
    <w:rsid w:val="00BD6618"/>
    <w:rsid w:val="00CF0BFA"/>
    <w:rsid w:val="00D4084B"/>
    <w:rsid w:val="00D66FC4"/>
    <w:rsid w:val="00D90C30"/>
    <w:rsid w:val="00DD3691"/>
    <w:rsid w:val="00DF6498"/>
    <w:rsid w:val="00E06AFD"/>
    <w:rsid w:val="00E1684F"/>
    <w:rsid w:val="00E366D2"/>
    <w:rsid w:val="00E55BEF"/>
    <w:rsid w:val="00EB6F1F"/>
    <w:rsid w:val="00F5791F"/>
    <w:rsid w:val="00F809AA"/>
    <w:rsid w:val="00F8420A"/>
    <w:rsid w:val="00FE407C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C42E73"/>
  <w15:chartTrackingRefBased/>
  <w15:docId w15:val="{6B6EA8B2-A2E3-4428-9C21-2ACD6993EB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5791F"/>
    <w:pPr>
      <w:spacing w:line="288" w:lineRule="auto"/>
    </w:pPr>
    <w:rPr>
      <w:rFonts w:ascii="Trebuchet MS" w:hAnsi="Trebuchet MS"/>
      <w:lang w:val="en-US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  <w:lang w:val="nl-NL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  <w:lang w:val="nl-NL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  <w:lang w:val="nl-NL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  <w:lang w:val="nl-NL"/>
    </w:rPr>
  </w:style>
  <w:style w:type="paragraph" w:styleId="Kop5">
    <w:name w:val="heading 5"/>
    <w:basedOn w:val="Standaard"/>
    <w:next w:val="Standaard"/>
    <w:link w:val="Kop5Char"/>
    <w:uiPriority w:val="1"/>
    <w:semiHidden/>
    <w:unhideWhenUsed/>
    <w:rsid w:val="00F5791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  <w:lang w:val="nl-NL"/>
    </w:rPr>
  </w:style>
  <w:style w:type="paragraph" w:styleId="Kop6">
    <w:name w:val="heading 6"/>
    <w:basedOn w:val="Standaard"/>
    <w:next w:val="Standaard"/>
    <w:link w:val="Kop6Char"/>
    <w:uiPriority w:val="1"/>
    <w:semiHidden/>
    <w:unhideWhenUsed/>
    <w:qFormat/>
    <w:rsid w:val="00F5791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nl-NL"/>
    </w:rPr>
  </w:style>
  <w:style w:type="paragraph" w:styleId="Kop7">
    <w:name w:val="heading 7"/>
    <w:basedOn w:val="Standaard"/>
    <w:next w:val="Standaard"/>
    <w:link w:val="Kop7Char"/>
    <w:uiPriority w:val="1"/>
    <w:semiHidden/>
    <w:unhideWhenUsed/>
    <w:qFormat/>
    <w:rsid w:val="00F5791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lang w:val="nl-NL"/>
    </w:rPr>
  </w:style>
  <w:style w:type="paragraph" w:styleId="Kop8">
    <w:name w:val="heading 8"/>
    <w:basedOn w:val="Standaard"/>
    <w:next w:val="Standaard"/>
    <w:link w:val="Kop8Char"/>
    <w:uiPriority w:val="1"/>
    <w:semiHidden/>
    <w:unhideWhenUsed/>
    <w:qFormat/>
    <w:rsid w:val="00F5791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nl-NL"/>
    </w:rPr>
  </w:style>
  <w:style w:type="paragraph" w:styleId="Kop9">
    <w:name w:val="heading 9"/>
    <w:basedOn w:val="Standaard"/>
    <w:next w:val="Standaard"/>
    <w:link w:val="Kop9Char"/>
    <w:uiPriority w:val="1"/>
    <w:semiHidden/>
    <w:unhideWhenUsed/>
    <w:qFormat/>
    <w:rsid w:val="00F5791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  <w:lang w:val="nl-NL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  <w:lang w:val="nl-NL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ind w:left="708"/>
    </w:pPr>
    <w:rPr>
      <w:lang w:val="nl-NL"/>
    </w:r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val="nl-NL"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  <w:rPr>
      <w:lang w:val="nl-NL"/>
    </w:r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  <w:rPr>
      <w:lang w:val="nl-NL"/>
    </w:r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  <w:rPr>
      <w:lang w:val="nl-NL"/>
    </w:r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  <w:rPr>
      <w:lang w:val="nl-NL"/>
    </w:r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  <w:rPr>
      <w:lang w:val="nl-NL"/>
    </w:r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  <w:rPr>
      <w:lang w:val="nl-NL"/>
    </w:r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  <w:lang w:val="nl-NL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Kop5Char">
    <w:name w:val="Kop 5 Char"/>
    <w:basedOn w:val="Standaardalinea-lettertype"/>
    <w:link w:val="Kop5"/>
    <w:uiPriority w:val="1"/>
    <w:semiHidden/>
    <w:rsid w:val="00F5791F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Kop6Char">
    <w:name w:val="Kop 6 Char"/>
    <w:basedOn w:val="Standaardalinea-lettertype"/>
    <w:link w:val="Kop6"/>
    <w:uiPriority w:val="1"/>
    <w:semiHidden/>
    <w:rsid w:val="00F5791F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1"/>
    <w:semiHidden/>
    <w:rsid w:val="00F5791F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1"/>
    <w:semiHidden/>
    <w:rsid w:val="00F5791F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1"/>
    <w:semiHidden/>
    <w:rsid w:val="00F5791F"/>
    <w:rPr>
      <w:rFonts w:asciiTheme="minorHAnsi" w:eastAsiaTheme="majorEastAsia" w:hAnsiTheme="minorHAnsi" w:cstheme="majorBidi"/>
      <w:color w:val="272727" w:themeColor="text1" w:themeTint="D8"/>
    </w:rPr>
  </w:style>
  <w:style w:type="character" w:styleId="Intensievebenadrukking">
    <w:name w:val="Intense Emphasis"/>
    <w:basedOn w:val="Standaardalinea-lettertype"/>
    <w:uiPriority w:val="21"/>
    <w:rsid w:val="00F5791F"/>
    <w:rPr>
      <w:i/>
      <w:iCs/>
      <w:color w:val="365F9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rsid w:val="00F5791F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  <w:lang w:val="nl-N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F5791F"/>
    <w:rPr>
      <w:rFonts w:ascii="Trebuchet MS" w:hAnsi="Trebuchet MS"/>
      <w:i/>
      <w:iCs/>
      <w:color w:val="365F91" w:themeColor="accent1" w:themeShade="BF"/>
    </w:rPr>
  </w:style>
  <w:style w:type="character" w:styleId="Intensieveverwijzing">
    <w:name w:val="Intense Reference"/>
    <w:basedOn w:val="Standaardalinea-lettertype"/>
    <w:uiPriority w:val="32"/>
    <w:rsid w:val="00F5791F"/>
    <w:rPr>
      <w:b/>
      <w:bCs/>
      <w:smallCaps/>
      <w:color w:val="365F91" w:themeColor="accent1" w:themeShade="BF"/>
      <w:spacing w:val="5"/>
    </w:rPr>
  </w:style>
  <w:style w:type="table" w:styleId="Tabelraster">
    <w:name w:val="Table Grid"/>
    <w:basedOn w:val="Standaardtabel"/>
    <w:uiPriority w:val="59"/>
    <w:rsid w:val="00F5791F"/>
    <w:rPr>
      <w:rFonts w:asciiTheme="minorHAnsi" w:eastAsiaTheme="minorEastAsia" w:hAnsiTheme="minorHAnsi" w:cstheme="minorBidi"/>
      <w:kern w:val="0"/>
      <w:sz w:val="21"/>
      <w:szCs w:val="21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Standaardalinea-lettertype"/>
    <w:uiPriority w:val="99"/>
    <w:unhideWhenUsed/>
    <w:rsid w:val="00FE407C"/>
    <w:rPr>
      <w:color w:val="0000FF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FE407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t.sieswerda@amsterdamumc.nl" TargetMode="External"/><Relationship Id="rId13" Type="http://schemas.microsoft.com/office/2007/relationships/diagramDrawing" Target="diagrams/drawing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diagramColors" Target="diagrams/colors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diagramQuickStyle" Target="diagrams/quickStyle1.xml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diagramLayout" Target="diagrams/layout1.xml"/><Relationship Id="rId4" Type="http://schemas.openxmlformats.org/officeDocument/2006/relationships/numbering" Target="numbering.xml"/><Relationship Id="rId9" Type="http://schemas.openxmlformats.org/officeDocument/2006/relationships/diagramData" Target="diagrams/data1.xml"/><Relationship Id="rId14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C1277BD8-9A97-490B-8F8D-5D0490733A14}" type="doc">
      <dgm:prSet loTypeId="urn:microsoft.com/office/officeart/2008/layout/NameandTitleOrganizationalChart" loCatId="hierarchy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nl-NL"/>
        </a:p>
      </dgm:t>
    </dgm:pt>
    <dgm:pt modelId="{8EB7397A-73EE-43EB-A60F-63FD0E575B5C}">
      <dgm:prSet phldrT="[Tekst]" custT="1"/>
      <dgm:spPr/>
      <dgm:t>
        <a:bodyPr/>
        <a:lstStyle/>
        <a:p>
          <a:pPr algn="l"/>
          <a:r>
            <a:rPr lang="nl-NL" sz="1000">
              <a:latin typeface="Times New Roman" panose="02020603050405020304" pitchFamily="18" charset="0"/>
              <a:cs typeface="Times New Roman" panose="02020603050405020304" pitchFamily="18" charset="0"/>
            </a:rPr>
            <a:t>Specific answer: a specific complaint/symptom</a:t>
          </a:r>
        </a:p>
      </dgm:t>
    </dgm:pt>
    <dgm:pt modelId="{E256D4AD-BAE9-49FE-9E01-601F1190DD98}" type="parTrans" cxnId="{E0336E0D-1FB5-459C-904F-D6A6B95B1D6C}">
      <dgm:prSet/>
      <dgm:spPr/>
      <dgm:t>
        <a:bodyPr/>
        <a:lstStyle/>
        <a:p>
          <a:pPr algn="l"/>
          <a:endParaRPr lang="nl-NL"/>
        </a:p>
      </dgm:t>
    </dgm:pt>
    <dgm:pt modelId="{EAA3B5E0-E508-4C17-8B16-85FD5ACF95A5}" type="sibTrans" cxnId="{E0336E0D-1FB5-459C-904F-D6A6B95B1D6C}">
      <dgm:prSet/>
      <dgm:spPr>
        <a:ln>
          <a:solidFill>
            <a:schemeClr val="bg1"/>
          </a:solidFill>
        </a:ln>
      </dgm:spPr>
      <dgm:t>
        <a:bodyPr/>
        <a:lstStyle/>
        <a:p>
          <a:pPr algn="l"/>
          <a:endParaRPr lang="nl-NL"/>
        </a:p>
      </dgm:t>
    </dgm:pt>
    <dgm:pt modelId="{F438DD61-30C6-42D7-8169-D90E7DF6781D}">
      <dgm:prSet custT="1"/>
      <dgm:spPr/>
      <dgm:t>
        <a:bodyPr/>
        <a:lstStyle/>
        <a:p>
          <a:pPr algn="l"/>
          <a:r>
            <a:rPr lang="nl-NL" sz="1000">
              <a:latin typeface="Times New Roman" panose="02020603050405020304" pitchFamily="18" charset="0"/>
              <a:cs typeface="Times New Roman" panose="02020603050405020304" pitchFamily="18" charset="0"/>
            </a:rPr>
            <a:t>Generic answer: mediocre/poor</a:t>
          </a:r>
        </a:p>
      </dgm:t>
    </dgm:pt>
    <dgm:pt modelId="{FB14B1B4-D488-412C-A60C-022FA981DA90}" type="parTrans" cxnId="{095E71A5-13A4-4211-B9FE-D13295BB6303}">
      <dgm:prSet/>
      <dgm:spPr/>
      <dgm:t>
        <a:bodyPr/>
        <a:lstStyle/>
        <a:p>
          <a:pPr algn="l"/>
          <a:endParaRPr lang="nl-NL"/>
        </a:p>
      </dgm:t>
    </dgm:pt>
    <dgm:pt modelId="{9EE0DE96-02F3-4D34-9EF7-4F2168711DA2}" type="sibTrans" cxnId="{095E71A5-13A4-4211-B9FE-D13295BB6303}">
      <dgm:prSet/>
      <dgm:spPr>
        <a:ln>
          <a:solidFill>
            <a:schemeClr val="bg1"/>
          </a:solidFill>
        </a:ln>
      </dgm:spPr>
      <dgm:t>
        <a:bodyPr/>
        <a:lstStyle/>
        <a:p>
          <a:pPr algn="l"/>
          <a:endParaRPr lang="nl-NL"/>
        </a:p>
      </dgm:t>
    </dgm:pt>
    <dgm:pt modelId="{7E13A96A-DCEF-478E-BFEC-A2D4013D9772}">
      <dgm:prSet custT="1"/>
      <dgm:spPr/>
      <dgm:t>
        <a:bodyPr/>
        <a:lstStyle/>
        <a:p>
          <a:pPr algn="l"/>
          <a:r>
            <a:rPr lang="nl-NL" sz="1000">
              <a:latin typeface="Times New Roman" panose="02020603050405020304" pitchFamily="18" charset="0"/>
              <a:cs typeface="Times New Roman" panose="02020603050405020304" pitchFamily="18" charset="0"/>
            </a:rPr>
            <a:t>Follow up with open questions</a:t>
          </a:r>
        </a:p>
      </dgm:t>
    </dgm:pt>
    <dgm:pt modelId="{A717E758-EC28-4B8B-AE25-9D7001B5AA38}" type="parTrans" cxnId="{AA66FA8D-A0EF-4311-8ED4-4B3BAFD58852}">
      <dgm:prSet/>
      <dgm:spPr/>
      <dgm:t>
        <a:bodyPr/>
        <a:lstStyle/>
        <a:p>
          <a:pPr algn="l"/>
          <a:endParaRPr lang="nl-NL"/>
        </a:p>
      </dgm:t>
    </dgm:pt>
    <dgm:pt modelId="{0104A480-FC4D-4489-BB73-A40B9548DF3E}" type="sibTrans" cxnId="{AA66FA8D-A0EF-4311-8ED4-4B3BAFD58852}">
      <dgm:prSet custT="1"/>
      <dgm:spPr>
        <a:solidFill>
          <a:schemeClr val="bg1">
            <a:alpha val="90000"/>
          </a:schemeClr>
        </a:solidFill>
      </dgm:spPr>
      <dgm:t>
        <a:bodyPr/>
        <a:lstStyle/>
        <a:p>
          <a:pPr algn="l"/>
          <a:r>
            <a:rPr lang="nl-NL" sz="1000">
              <a:latin typeface="Times New Roman" panose="02020603050405020304" pitchFamily="18" charset="0"/>
              <a:cs typeface="Times New Roman" panose="02020603050405020304" pitchFamily="18" charset="0"/>
            </a:rPr>
            <a:t>- Could you tell me what makes that you feel ... ?</a:t>
          </a:r>
        </a:p>
        <a:p>
          <a:pPr algn="l"/>
          <a:r>
            <a:rPr lang="nl-NL" sz="1000">
              <a:latin typeface="Times New Roman" panose="02020603050405020304" pitchFamily="18" charset="0"/>
              <a:cs typeface="Times New Roman" panose="02020603050405020304" pitchFamily="18" charset="0"/>
            </a:rPr>
            <a:t>- Tell me more about what you feel/how you are doing.</a:t>
          </a:r>
        </a:p>
      </dgm:t>
    </dgm:pt>
    <dgm:pt modelId="{F50136E6-7104-4CD8-9C50-07021F4C5BF1}">
      <dgm:prSet custT="1"/>
      <dgm:spPr/>
      <dgm:t>
        <a:bodyPr/>
        <a:lstStyle/>
        <a:p>
          <a:pPr algn="l"/>
          <a:r>
            <a:rPr lang="nl-NL" sz="1000">
              <a:latin typeface="Times New Roman" panose="02020603050405020304" pitchFamily="18" charset="0"/>
              <a:cs typeface="Times New Roman" panose="02020603050405020304" pitchFamily="18" charset="0"/>
            </a:rPr>
            <a:t>Assess a comfort score</a:t>
          </a:r>
        </a:p>
      </dgm:t>
    </dgm:pt>
    <dgm:pt modelId="{752EC4CC-2215-422C-A41B-3850ED837EE5}" type="parTrans" cxnId="{FFD278A8-5ACD-4BD9-B89D-368BD5D3455F}">
      <dgm:prSet/>
      <dgm:spPr/>
      <dgm:t>
        <a:bodyPr/>
        <a:lstStyle/>
        <a:p>
          <a:pPr algn="l"/>
          <a:endParaRPr lang="nl-NL"/>
        </a:p>
      </dgm:t>
    </dgm:pt>
    <dgm:pt modelId="{8DD5BF6C-47EB-4052-9785-E67016B4269C}" type="sibTrans" cxnId="{FFD278A8-5ACD-4BD9-B89D-368BD5D3455F}">
      <dgm:prSet custT="1"/>
      <dgm:spPr/>
      <dgm:t>
        <a:bodyPr/>
        <a:lstStyle/>
        <a:p>
          <a:pPr algn="l"/>
          <a:r>
            <a:rPr lang="nl-NL" sz="1000">
              <a:latin typeface="Times New Roman" panose="02020603050405020304" pitchFamily="18" charset="0"/>
              <a:cs typeface="Times New Roman" panose="02020603050405020304" pitchFamily="18" charset="0"/>
            </a:rPr>
            <a:t>Could you give me a number for how you are feeling?/ Could you give me a number for how you are doing?</a:t>
          </a:r>
        </a:p>
        <a:p>
          <a:pPr algn="l"/>
          <a:r>
            <a:rPr lang="nl-NL" sz="1000">
              <a:latin typeface="Times New Roman" panose="02020603050405020304" pitchFamily="18" charset="0"/>
              <a:cs typeface="Times New Roman" panose="02020603050405020304" pitchFamily="18" charset="0"/>
            </a:rPr>
            <a:t>10 = Best day en 0 = Worst day</a:t>
          </a:r>
        </a:p>
        <a:p>
          <a:pPr algn="l"/>
          <a:r>
            <a:rPr lang="nl-NL" sz="1000">
              <a:latin typeface="Times New Roman" panose="02020603050405020304" pitchFamily="18" charset="0"/>
              <a:cs typeface="Times New Roman" panose="02020603050405020304" pitchFamily="18" charset="0"/>
            </a:rPr>
            <a:t>Physical therapy may additionally ask if there accures a difference before and after mobilising.  </a:t>
          </a:r>
        </a:p>
      </dgm:t>
    </dgm:pt>
    <dgm:pt modelId="{E34C4A80-D326-4447-AE1F-B624249BC052}">
      <dgm:prSet custT="1"/>
      <dgm:spPr/>
      <dgm:t>
        <a:bodyPr/>
        <a:lstStyle/>
        <a:p>
          <a:pPr algn="l"/>
          <a:r>
            <a:rPr lang="nl-NL" sz="1000">
              <a:latin typeface="Times New Roman" panose="02020603050405020304" pitchFamily="18" charset="0"/>
              <a:cs typeface="Times New Roman" panose="02020603050405020304" pitchFamily="18" charset="0"/>
            </a:rPr>
            <a:t>Question regarding improvement</a:t>
          </a:r>
        </a:p>
      </dgm:t>
    </dgm:pt>
    <dgm:pt modelId="{BB7B6C64-7BF4-43A7-AFA7-42DB21DAAEBC}" type="parTrans" cxnId="{818E025F-188E-49C9-9AE6-F532553B1E14}">
      <dgm:prSet/>
      <dgm:spPr/>
      <dgm:t>
        <a:bodyPr/>
        <a:lstStyle/>
        <a:p>
          <a:pPr algn="l"/>
          <a:endParaRPr lang="nl-NL"/>
        </a:p>
      </dgm:t>
    </dgm:pt>
    <dgm:pt modelId="{11859E88-7EBD-431A-8698-D601AEEC35DF}" type="sibTrans" cxnId="{818E025F-188E-49C9-9AE6-F532553B1E14}">
      <dgm:prSet custT="1"/>
      <dgm:spPr/>
      <dgm:t>
        <a:bodyPr/>
        <a:lstStyle/>
        <a:p>
          <a:pPr algn="l"/>
          <a:r>
            <a:rPr lang="nl-NL" sz="1000">
              <a:latin typeface="Times New Roman" panose="02020603050405020304" pitchFamily="18" charset="0"/>
              <a:cs typeface="Times New Roman" panose="02020603050405020304" pitchFamily="18" charset="0"/>
            </a:rPr>
            <a:t>- What can we do to make you feel (even) better?</a:t>
          </a:r>
        </a:p>
        <a:p>
          <a:pPr algn="l"/>
          <a:r>
            <a:rPr lang="nl-NL" sz="1000">
              <a:latin typeface="Times New Roman" panose="02020603050405020304" pitchFamily="18" charset="0"/>
              <a:cs typeface="Times New Roman" panose="02020603050405020304" pitchFamily="18" charset="0"/>
            </a:rPr>
            <a:t>- How can we improve the way you feel?</a:t>
          </a:r>
        </a:p>
        <a:p>
          <a:pPr algn="l"/>
          <a:r>
            <a:rPr lang="nl-NL" sz="1000">
              <a:latin typeface="Times New Roman" panose="02020603050405020304" pitchFamily="18" charset="0"/>
              <a:cs typeface="Times New Roman" panose="02020603050405020304" pitchFamily="18" charset="0"/>
            </a:rPr>
            <a:t>- What can we do to make your comfort score higher?</a:t>
          </a:r>
        </a:p>
      </dgm:t>
    </dgm:pt>
    <dgm:pt modelId="{408EF266-38A9-4C16-B877-65B31E849D11}">
      <dgm:prSet custT="1"/>
      <dgm:spPr/>
      <dgm:t>
        <a:bodyPr/>
        <a:lstStyle/>
        <a:p>
          <a:pPr algn="l"/>
          <a:r>
            <a:rPr lang="nl-NL" sz="1000">
              <a:latin typeface="Times New Roman" panose="02020603050405020304" pitchFamily="18" charset="0"/>
              <a:cs typeface="Times New Roman" panose="02020603050405020304" pitchFamily="18" charset="0"/>
            </a:rPr>
            <a:t>Give recognition</a:t>
          </a:r>
        </a:p>
      </dgm:t>
    </dgm:pt>
    <dgm:pt modelId="{1B78EC29-C73C-4888-88FD-8AC00454E04F}" type="parTrans" cxnId="{FC5DB25D-69B2-4765-807E-DB044C4F7AD1}">
      <dgm:prSet/>
      <dgm:spPr/>
      <dgm:t>
        <a:bodyPr/>
        <a:lstStyle/>
        <a:p>
          <a:pPr algn="l"/>
          <a:endParaRPr lang="nl-NL"/>
        </a:p>
      </dgm:t>
    </dgm:pt>
    <dgm:pt modelId="{97F1A28A-DE2B-4D36-9019-E2C37CA82584}" type="sibTrans" cxnId="{FC5DB25D-69B2-4765-807E-DB044C4F7AD1}">
      <dgm:prSet custT="1"/>
      <dgm:spPr/>
      <dgm:t>
        <a:bodyPr/>
        <a:lstStyle/>
        <a:p>
          <a:pPr algn="l"/>
          <a:r>
            <a:rPr lang="nl-NL" sz="1000">
              <a:latin typeface="Times New Roman" panose="02020603050405020304" pitchFamily="18" charset="0"/>
              <a:cs typeface="Times New Roman" panose="02020603050405020304" pitchFamily="18" charset="0"/>
            </a:rPr>
            <a:t>- How sad/unfortunate to hear.</a:t>
          </a:r>
        </a:p>
        <a:p>
          <a:pPr algn="l"/>
          <a:r>
            <a:rPr lang="nl-NL" sz="1000">
              <a:latin typeface="Times New Roman" panose="02020603050405020304" pitchFamily="18" charset="0"/>
              <a:cs typeface="Times New Roman" panose="02020603050405020304" pitchFamily="18" charset="0"/>
            </a:rPr>
            <a:t>- I hear that, at the moment, you are mainly bothered by... Is that correct?</a:t>
          </a:r>
        </a:p>
      </dgm:t>
    </dgm:pt>
    <dgm:pt modelId="{ED169D87-B376-43B9-9DAC-49939A6F3AEC}">
      <dgm:prSet custT="1"/>
      <dgm:spPr/>
      <dgm:t>
        <a:bodyPr/>
        <a:lstStyle/>
        <a:p>
          <a:pPr algn="l"/>
          <a:r>
            <a:rPr lang="nl-NL" sz="1000">
              <a:latin typeface="Times New Roman" panose="02020603050405020304" pitchFamily="18" charset="0"/>
              <a:cs typeface="Times New Roman" panose="02020603050405020304" pitchFamily="18" charset="0"/>
            </a:rPr>
            <a:t>Generic answer: good</a:t>
          </a:r>
        </a:p>
      </dgm:t>
    </dgm:pt>
    <dgm:pt modelId="{8B6C4668-98E7-426E-8570-588E87E84708}" type="sibTrans" cxnId="{DFA29713-A776-49B0-BFA5-6D2990F24D5C}">
      <dgm:prSet/>
      <dgm:spPr>
        <a:ln>
          <a:noFill/>
        </a:ln>
      </dgm:spPr>
      <dgm:t>
        <a:bodyPr/>
        <a:lstStyle/>
        <a:p>
          <a:pPr algn="l"/>
          <a:endParaRPr lang="nl-NL"/>
        </a:p>
      </dgm:t>
    </dgm:pt>
    <dgm:pt modelId="{CD333180-5FE1-450C-93A0-23881751926C}" type="parTrans" cxnId="{DFA29713-A776-49B0-BFA5-6D2990F24D5C}">
      <dgm:prSet/>
      <dgm:spPr/>
      <dgm:t>
        <a:bodyPr/>
        <a:lstStyle/>
        <a:p>
          <a:pPr algn="l"/>
          <a:endParaRPr lang="nl-NL"/>
        </a:p>
      </dgm:t>
    </dgm:pt>
    <dgm:pt modelId="{50E3633C-A794-4FD5-8527-61BD04812515}">
      <dgm:prSet phldrT="[Tekst]" custT="1"/>
      <dgm:spPr/>
      <dgm:t>
        <a:bodyPr/>
        <a:lstStyle/>
        <a:p>
          <a:pPr algn="l"/>
          <a:r>
            <a:rPr lang="nl-NL" sz="1000">
              <a:latin typeface="Times New Roman" panose="02020603050405020304" pitchFamily="18" charset="0"/>
              <a:cs typeface="Times New Roman" panose="02020603050405020304" pitchFamily="18" charset="0"/>
            </a:rPr>
            <a:t>Generic introduction question</a:t>
          </a:r>
        </a:p>
      </dgm:t>
    </dgm:pt>
    <dgm:pt modelId="{4480C259-A88A-476B-89A3-1D6085CC681E}" type="sibTrans" cxnId="{3B87C997-E573-40E1-A50F-370259F3505A}">
      <dgm:prSet custT="1"/>
      <dgm:spPr/>
      <dgm:t>
        <a:bodyPr/>
        <a:lstStyle/>
        <a:p>
          <a:pPr algn="l"/>
          <a:r>
            <a:rPr lang="nl-NL" sz="1000">
              <a:latin typeface="Times New Roman" panose="02020603050405020304" pitchFamily="18" charset="0"/>
              <a:cs typeface="Times New Roman" panose="02020603050405020304" pitchFamily="18" charset="0"/>
            </a:rPr>
            <a:t>How are you (feeling)?</a:t>
          </a:r>
        </a:p>
        <a:p>
          <a:pPr algn="l"/>
          <a:r>
            <a:rPr lang="nl-NL" sz="1000">
              <a:latin typeface="Times New Roman" panose="02020603050405020304" pitchFamily="18" charset="0"/>
              <a:cs typeface="Times New Roman" panose="02020603050405020304" pitchFamily="18" charset="0"/>
            </a:rPr>
            <a:t>If necessary/applicable: How does [the area/bodypart you had surgery] feel?</a:t>
          </a:r>
        </a:p>
      </dgm:t>
    </dgm:pt>
    <dgm:pt modelId="{AF235346-2F94-4E2A-8FFF-15C2C067962A}" type="parTrans" cxnId="{3B87C997-E573-40E1-A50F-370259F3505A}">
      <dgm:prSet/>
      <dgm:spPr/>
      <dgm:t>
        <a:bodyPr/>
        <a:lstStyle/>
        <a:p>
          <a:pPr algn="l"/>
          <a:endParaRPr lang="nl-NL"/>
        </a:p>
      </dgm:t>
    </dgm:pt>
    <dgm:pt modelId="{D3074CF9-33D1-40C8-8F5F-A3F97D61B2BE}" type="pres">
      <dgm:prSet presAssocID="{C1277BD8-9A97-490B-8F8D-5D0490733A14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</dgm:pt>
    <dgm:pt modelId="{F9A9AC96-90A4-4032-B729-2A1FA5B718C7}" type="pres">
      <dgm:prSet presAssocID="{50E3633C-A794-4FD5-8527-61BD04812515}" presName="hierRoot1" presStyleCnt="0">
        <dgm:presLayoutVars>
          <dgm:hierBranch val="init"/>
        </dgm:presLayoutVars>
      </dgm:prSet>
      <dgm:spPr/>
    </dgm:pt>
    <dgm:pt modelId="{9A684B99-BC37-4183-B18F-289921D48555}" type="pres">
      <dgm:prSet presAssocID="{50E3633C-A794-4FD5-8527-61BD04812515}" presName="rootComposite1" presStyleCnt="0"/>
      <dgm:spPr/>
    </dgm:pt>
    <dgm:pt modelId="{EDF476AC-3B25-4528-A1BE-97BE66B27A0A}" type="pres">
      <dgm:prSet presAssocID="{50E3633C-A794-4FD5-8527-61BD04812515}" presName="rootText1" presStyleLbl="node0" presStyleIdx="0" presStyleCnt="1" custScaleX="105127" custScaleY="131823">
        <dgm:presLayoutVars>
          <dgm:chMax/>
          <dgm:chPref val="3"/>
        </dgm:presLayoutVars>
      </dgm:prSet>
      <dgm:spPr>
        <a:prstGeom prst="roundRect">
          <a:avLst/>
        </a:prstGeom>
      </dgm:spPr>
    </dgm:pt>
    <dgm:pt modelId="{115A3A80-5472-4DC1-9252-E1690AF9D559}" type="pres">
      <dgm:prSet presAssocID="{50E3633C-A794-4FD5-8527-61BD04812515}" presName="titleText1" presStyleLbl="fgAcc0" presStyleIdx="0" presStyleCnt="1" custScaleX="207576" custScaleY="293131" custLinFactX="23338" custLinFactNeighborX="100000" custLinFactNeighborY="33858">
        <dgm:presLayoutVars>
          <dgm:chMax val="0"/>
          <dgm:chPref val="0"/>
        </dgm:presLayoutVars>
      </dgm:prSet>
      <dgm:spPr/>
    </dgm:pt>
    <dgm:pt modelId="{6D2EA249-756C-46A3-95D5-25986FB87475}" type="pres">
      <dgm:prSet presAssocID="{50E3633C-A794-4FD5-8527-61BD04812515}" presName="rootConnector1" presStyleLbl="node1" presStyleIdx="0" presStyleCnt="7"/>
      <dgm:spPr/>
    </dgm:pt>
    <dgm:pt modelId="{DA428D49-207C-44B4-835D-436162DEA074}" type="pres">
      <dgm:prSet presAssocID="{50E3633C-A794-4FD5-8527-61BD04812515}" presName="hierChild2" presStyleCnt="0"/>
      <dgm:spPr/>
    </dgm:pt>
    <dgm:pt modelId="{56262415-4034-4638-A168-E60BFF298ACF}" type="pres">
      <dgm:prSet presAssocID="{CD333180-5FE1-450C-93A0-23881751926C}" presName="Name37" presStyleLbl="parChTrans1D2" presStyleIdx="0" presStyleCnt="3"/>
      <dgm:spPr/>
    </dgm:pt>
    <dgm:pt modelId="{4DF92207-AAEC-4138-BE50-168225703A1D}" type="pres">
      <dgm:prSet presAssocID="{ED169D87-B376-43B9-9DAC-49939A6F3AEC}" presName="hierRoot2" presStyleCnt="0">
        <dgm:presLayoutVars>
          <dgm:hierBranch val="init"/>
        </dgm:presLayoutVars>
      </dgm:prSet>
      <dgm:spPr/>
    </dgm:pt>
    <dgm:pt modelId="{FBA1BF58-9C50-4224-8E66-7DF100D827C1}" type="pres">
      <dgm:prSet presAssocID="{ED169D87-B376-43B9-9DAC-49939A6F3AEC}" presName="rootComposite" presStyleCnt="0"/>
      <dgm:spPr/>
    </dgm:pt>
    <dgm:pt modelId="{D8AE60F5-F3BA-44E3-BBFC-4DBC69C5D2FE}" type="pres">
      <dgm:prSet presAssocID="{ED169D87-B376-43B9-9DAC-49939A6F3AEC}" presName="rootText" presStyleLbl="node1" presStyleIdx="0" presStyleCnt="7" custScaleX="95216" custScaleY="92962" custLinFactNeighborX="25293" custLinFactNeighborY="-1527">
        <dgm:presLayoutVars>
          <dgm:chMax/>
          <dgm:chPref val="3"/>
        </dgm:presLayoutVars>
      </dgm:prSet>
      <dgm:spPr>
        <a:prstGeom prst="roundRect">
          <a:avLst/>
        </a:prstGeom>
      </dgm:spPr>
    </dgm:pt>
    <dgm:pt modelId="{424DB486-472B-4E13-B195-2C1D07982227}" type="pres">
      <dgm:prSet presAssocID="{ED169D87-B376-43B9-9DAC-49939A6F3AEC}" presName="titleText2" presStyleLbl="fgAcc1" presStyleIdx="0" presStyleCnt="7" custLinFactX="-1292" custLinFactY="43844" custLinFactNeighborX="-100000" custLinFactNeighborY="100000">
        <dgm:presLayoutVars>
          <dgm:chMax val="0"/>
          <dgm:chPref val="0"/>
        </dgm:presLayoutVars>
      </dgm:prSet>
      <dgm:spPr/>
    </dgm:pt>
    <dgm:pt modelId="{D51C77D4-0F0A-42BE-86D8-3A6C113DCE07}" type="pres">
      <dgm:prSet presAssocID="{ED169D87-B376-43B9-9DAC-49939A6F3AEC}" presName="rootConnector" presStyleLbl="node2" presStyleIdx="0" presStyleCnt="0"/>
      <dgm:spPr/>
    </dgm:pt>
    <dgm:pt modelId="{304E2A76-1F99-4045-B7CF-9B35ABB2065B}" type="pres">
      <dgm:prSet presAssocID="{ED169D87-B376-43B9-9DAC-49939A6F3AEC}" presName="hierChild4" presStyleCnt="0"/>
      <dgm:spPr/>
    </dgm:pt>
    <dgm:pt modelId="{2D704EDE-13D6-4709-BC7D-BECDE585E90F}" type="pres">
      <dgm:prSet presAssocID="{ED169D87-B376-43B9-9DAC-49939A6F3AEC}" presName="hierChild5" presStyleCnt="0"/>
      <dgm:spPr/>
    </dgm:pt>
    <dgm:pt modelId="{231C4034-1D02-4DC0-A7BC-63F11DC7B639}" type="pres">
      <dgm:prSet presAssocID="{FB14B1B4-D488-412C-A60C-022FA981DA90}" presName="Name37" presStyleLbl="parChTrans1D2" presStyleIdx="1" presStyleCnt="3"/>
      <dgm:spPr/>
    </dgm:pt>
    <dgm:pt modelId="{DC5B5993-4916-46C2-AC8F-11D312B0E361}" type="pres">
      <dgm:prSet presAssocID="{F438DD61-30C6-42D7-8169-D90E7DF6781D}" presName="hierRoot2" presStyleCnt="0">
        <dgm:presLayoutVars>
          <dgm:hierBranch val="init"/>
        </dgm:presLayoutVars>
      </dgm:prSet>
      <dgm:spPr/>
    </dgm:pt>
    <dgm:pt modelId="{A95F236B-B4A9-4CCC-8CA0-A883CD5B5CA8}" type="pres">
      <dgm:prSet presAssocID="{F438DD61-30C6-42D7-8169-D90E7DF6781D}" presName="rootComposite" presStyleCnt="0"/>
      <dgm:spPr/>
    </dgm:pt>
    <dgm:pt modelId="{21161EC5-E3D2-4C2C-9083-83EF7DD2B02F}" type="pres">
      <dgm:prSet presAssocID="{F438DD61-30C6-42D7-8169-D90E7DF6781D}" presName="rootText" presStyleLbl="node1" presStyleIdx="1" presStyleCnt="7" custScaleX="100688" custLinFactNeighborX="4483" custLinFactNeighborY="-2389">
        <dgm:presLayoutVars>
          <dgm:chMax/>
          <dgm:chPref val="3"/>
        </dgm:presLayoutVars>
      </dgm:prSet>
      <dgm:spPr>
        <a:prstGeom prst="roundRect">
          <a:avLst/>
        </a:prstGeom>
      </dgm:spPr>
    </dgm:pt>
    <dgm:pt modelId="{401E42AF-EFF4-447A-A192-F0DCDD231B68}" type="pres">
      <dgm:prSet presAssocID="{F438DD61-30C6-42D7-8169-D90E7DF6781D}" presName="titleText2" presStyleLbl="fgAcc1" presStyleIdx="1" presStyleCnt="7" custFlipHor="1" custScaleX="22633" custScaleY="301403" custLinFactY="93064" custLinFactNeighborX="86187" custLinFactNeighborY="100000">
        <dgm:presLayoutVars>
          <dgm:chMax val="0"/>
          <dgm:chPref val="0"/>
        </dgm:presLayoutVars>
      </dgm:prSet>
      <dgm:spPr>
        <a:prstGeom prst="downArrow">
          <a:avLst/>
        </a:prstGeom>
      </dgm:spPr>
    </dgm:pt>
    <dgm:pt modelId="{B9C4D8E3-CE33-4D41-B712-C1D7F40B547D}" type="pres">
      <dgm:prSet presAssocID="{F438DD61-30C6-42D7-8169-D90E7DF6781D}" presName="rootConnector" presStyleLbl="node2" presStyleIdx="0" presStyleCnt="0"/>
      <dgm:spPr/>
    </dgm:pt>
    <dgm:pt modelId="{0D1550E4-7E74-4726-9057-85BA5C65180C}" type="pres">
      <dgm:prSet presAssocID="{F438DD61-30C6-42D7-8169-D90E7DF6781D}" presName="hierChild4" presStyleCnt="0"/>
      <dgm:spPr/>
    </dgm:pt>
    <dgm:pt modelId="{C0E53F4D-0E64-4687-8437-B03090464FB3}" type="pres">
      <dgm:prSet presAssocID="{A717E758-EC28-4B8B-AE25-9D7001B5AA38}" presName="Name37" presStyleLbl="parChTrans1D3" presStyleIdx="0" presStyleCnt="2"/>
      <dgm:spPr/>
    </dgm:pt>
    <dgm:pt modelId="{D4DAF99F-03F7-4F99-88F3-6ACBF80E2710}" type="pres">
      <dgm:prSet presAssocID="{7E13A96A-DCEF-478E-BFEC-A2D4013D9772}" presName="hierRoot2" presStyleCnt="0">
        <dgm:presLayoutVars>
          <dgm:hierBranch val="init"/>
        </dgm:presLayoutVars>
      </dgm:prSet>
      <dgm:spPr/>
    </dgm:pt>
    <dgm:pt modelId="{ED9C2022-247A-4CCE-BCC9-5A75291479BA}" type="pres">
      <dgm:prSet presAssocID="{7E13A96A-DCEF-478E-BFEC-A2D4013D9772}" presName="rootComposite" presStyleCnt="0"/>
      <dgm:spPr/>
    </dgm:pt>
    <dgm:pt modelId="{84C232AD-3A45-4AF2-85AA-FE25C353B099}" type="pres">
      <dgm:prSet presAssocID="{7E13A96A-DCEF-478E-BFEC-A2D4013D9772}" presName="rootText" presStyleLbl="node1" presStyleIdx="2" presStyleCnt="7" custLinFactNeighborX="27197" custLinFactNeighborY="-26562">
        <dgm:presLayoutVars>
          <dgm:chMax/>
          <dgm:chPref val="3"/>
        </dgm:presLayoutVars>
      </dgm:prSet>
      <dgm:spPr>
        <a:prstGeom prst="roundRect">
          <a:avLst/>
        </a:prstGeom>
      </dgm:spPr>
    </dgm:pt>
    <dgm:pt modelId="{E4064579-FFBC-4D8B-96A6-6CB3F371E166}" type="pres">
      <dgm:prSet presAssocID="{7E13A96A-DCEF-478E-BFEC-A2D4013D9772}" presName="titleText2" presStyleLbl="fgAcc1" presStyleIdx="2" presStyleCnt="7" custScaleX="164915" custScaleY="478509" custLinFactY="6036" custLinFactNeighborX="-67571" custLinFactNeighborY="100000">
        <dgm:presLayoutVars>
          <dgm:chMax val="0"/>
          <dgm:chPref val="0"/>
        </dgm:presLayoutVars>
      </dgm:prSet>
      <dgm:spPr/>
    </dgm:pt>
    <dgm:pt modelId="{15D7422F-6278-4E87-8FBD-F1630C9D954C}" type="pres">
      <dgm:prSet presAssocID="{7E13A96A-DCEF-478E-BFEC-A2D4013D9772}" presName="rootConnector" presStyleLbl="node3" presStyleIdx="0" presStyleCnt="0"/>
      <dgm:spPr/>
    </dgm:pt>
    <dgm:pt modelId="{76EE780B-00BE-4AE4-BBF6-BCF0E15503FD}" type="pres">
      <dgm:prSet presAssocID="{7E13A96A-DCEF-478E-BFEC-A2D4013D9772}" presName="hierChild4" presStyleCnt="0"/>
      <dgm:spPr/>
    </dgm:pt>
    <dgm:pt modelId="{F44844B2-755A-4FB7-825C-BAF777AE968A}" type="pres">
      <dgm:prSet presAssocID="{752EC4CC-2215-422C-A41B-3850ED837EE5}" presName="Name37" presStyleLbl="parChTrans1D4" presStyleIdx="0" presStyleCnt="2"/>
      <dgm:spPr/>
    </dgm:pt>
    <dgm:pt modelId="{51AFB6A2-65A8-40BB-98A1-74DB53C959D6}" type="pres">
      <dgm:prSet presAssocID="{F50136E6-7104-4CD8-9C50-07021F4C5BF1}" presName="hierRoot2" presStyleCnt="0">
        <dgm:presLayoutVars>
          <dgm:hierBranch val="init"/>
        </dgm:presLayoutVars>
      </dgm:prSet>
      <dgm:spPr/>
    </dgm:pt>
    <dgm:pt modelId="{69A7EDE4-F205-4FE4-B3A8-F3CCB2FF4AF5}" type="pres">
      <dgm:prSet presAssocID="{F50136E6-7104-4CD8-9C50-07021F4C5BF1}" presName="rootComposite" presStyleCnt="0"/>
      <dgm:spPr/>
    </dgm:pt>
    <dgm:pt modelId="{2C5CDD63-75FC-4826-8354-5B9299F9CEAC}" type="pres">
      <dgm:prSet presAssocID="{F50136E6-7104-4CD8-9C50-07021F4C5BF1}" presName="rootText" presStyleLbl="node1" presStyleIdx="3" presStyleCnt="7" custScaleX="108234" custScaleY="85876" custLinFactNeighborX="-1326" custLinFactNeighborY="85965">
        <dgm:presLayoutVars>
          <dgm:chMax/>
          <dgm:chPref val="3"/>
        </dgm:presLayoutVars>
      </dgm:prSet>
      <dgm:spPr>
        <a:prstGeom prst="roundRect">
          <a:avLst/>
        </a:prstGeom>
      </dgm:spPr>
    </dgm:pt>
    <dgm:pt modelId="{32AF1915-B121-4AE8-9E8F-B6AFACE507A6}" type="pres">
      <dgm:prSet presAssocID="{F50136E6-7104-4CD8-9C50-07021F4C5BF1}" presName="titleText2" presStyleLbl="fgAcc1" presStyleIdx="3" presStyleCnt="7" custScaleX="255913" custScaleY="548753" custLinFactX="74710" custLinFactNeighborX="100000" custLinFactNeighborY="16022">
        <dgm:presLayoutVars>
          <dgm:chMax val="0"/>
          <dgm:chPref val="0"/>
        </dgm:presLayoutVars>
      </dgm:prSet>
      <dgm:spPr/>
    </dgm:pt>
    <dgm:pt modelId="{5DB13883-9FED-4FA5-9975-BBC52F11030C}" type="pres">
      <dgm:prSet presAssocID="{F50136E6-7104-4CD8-9C50-07021F4C5BF1}" presName="rootConnector" presStyleLbl="node4" presStyleIdx="0" presStyleCnt="0"/>
      <dgm:spPr/>
    </dgm:pt>
    <dgm:pt modelId="{AD25762E-234F-46BA-AFE1-5FFF5C3ADB62}" type="pres">
      <dgm:prSet presAssocID="{F50136E6-7104-4CD8-9C50-07021F4C5BF1}" presName="hierChild4" presStyleCnt="0"/>
      <dgm:spPr/>
    </dgm:pt>
    <dgm:pt modelId="{A20E6510-0225-4FA7-90EC-062DBF58295A}" type="pres">
      <dgm:prSet presAssocID="{BB7B6C64-7BF4-43A7-AFA7-42DB21DAAEBC}" presName="Name37" presStyleLbl="parChTrans1D4" presStyleIdx="1" presStyleCnt="2"/>
      <dgm:spPr/>
    </dgm:pt>
    <dgm:pt modelId="{3E60DFC1-810D-4856-AD34-600ECF855D79}" type="pres">
      <dgm:prSet presAssocID="{E34C4A80-D326-4447-AE1F-B624249BC052}" presName="hierRoot2" presStyleCnt="0">
        <dgm:presLayoutVars>
          <dgm:hierBranch val="init"/>
        </dgm:presLayoutVars>
      </dgm:prSet>
      <dgm:spPr/>
    </dgm:pt>
    <dgm:pt modelId="{8766B367-1A93-4A22-8C9E-EE9385D76EA4}" type="pres">
      <dgm:prSet presAssocID="{E34C4A80-D326-4447-AE1F-B624249BC052}" presName="rootComposite" presStyleCnt="0"/>
      <dgm:spPr/>
    </dgm:pt>
    <dgm:pt modelId="{9C4A5A44-1A3A-43F5-A6AF-138F9522C3A8}" type="pres">
      <dgm:prSet presAssocID="{E34C4A80-D326-4447-AE1F-B624249BC052}" presName="rootText" presStyleLbl="node1" presStyleIdx="4" presStyleCnt="7" custScaleX="108239" custScaleY="88340" custLinFactNeighborX="15433" custLinFactNeighborY="-31611">
        <dgm:presLayoutVars>
          <dgm:chMax/>
          <dgm:chPref val="3"/>
        </dgm:presLayoutVars>
      </dgm:prSet>
      <dgm:spPr>
        <a:prstGeom prst="roundRect">
          <a:avLst/>
        </a:prstGeom>
      </dgm:spPr>
    </dgm:pt>
    <dgm:pt modelId="{6E5686AC-279F-4A51-84CF-E2C25D57027D}" type="pres">
      <dgm:prSet presAssocID="{E34C4A80-D326-4447-AE1F-B624249BC052}" presName="titleText2" presStyleLbl="fgAcc1" presStyleIdx="4" presStyleCnt="7" custScaleX="169376" custScaleY="580560" custLinFactX="23525" custLinFactNeighborX="100000" custLinFactNeighborY="16630">
        <dgm:presLayoutVars>
          <dgm:chMax val="0"/>
          <dgm:chPref val="0"/>
        </dgm:presLayoutVars>
      </dgm:prSet>
      <dgm:spPr/>
    </dgm:pt>
    <dgm:pt modelId="{660BB6EF-5969-41B6-A464-012D2683156C}" type="pres">
      <dgm:prSet presAssocID="{E34C4A80-D326-4447-AE1F-B624249BC052}" presName="rootConnector" presStyleLbl="node4" presStyleIdx="0" presStyleCnt="0"/>
      <dgm:spPr/>
    </dgm:pt>
    <dgm:pt modelId="{E964E2E3-408B-4177-8EF2-562519A95E67}" type="pres">
      <dgm:prSet presAssocID="{E34C4A80-D326-4447-AE1F-B624249BC052}" presName="hierChild4" presStyleCnt="0"/>
      <dgm:spPr/>
    </dgm:pt>
    <dgm:pt modelId="{C2C4598A-C7F8-4631-AD5A-8C9AD5AD29BB}" type="pres">
      <dgm:prSet presAssocID="{E34C4A80-D326-4447-AE1F-B624249BC052}" presName="hierChild5" presStyleCnt="0"/>
      <dgm:spPr/>
    </dgm:pt>
    <dgm:pt modelId="{5806BB58-A6AC-4C5A-AEFD-B498A702942D}" type="pres">
      <dgm:prSet presAssocID="{F50136E6-7104-4CD8-9C50-07021F4C5BF1}" presName="hierChild5" presStyleCnt="0"/>
      <dgm:spPr/>
    </dgm:pt>
    <dgm:pt modelId="{C38F043D-E5E5-4899-889F-F2B114274548}" type="pres">
      <dgm:prSet presAssocID="{7E13A96A-DCEF-478E-BFEC-A2D4013D9772}" presName="hierChild5" presStyleCnt="0"/>
      <dgm:spPr/>
    </dgm:pt>
    <dgm:pt modelId="{489D3776-ECE1-4597-85E0-829FC67775E5}" type="pres">
      <dgm:prSet presAssocID="{F438DD61-30C6-42D7-8169-D90E7DF6781D}" presName="hierChild5" presStyleCnt="0"/>
      <dgm:spPr/>
    </dgm:pt>
    <dgm:pt modelId="{87AA3A97-E1CD-4A1F-8627-30427FE08C3C}" type="pres">
      <dgm:prSet presAssocID="{E256D4AD-BAE9-49FE-9E01-601F1190DD98}" presName="Name37" presStyleLbl="parChTrans1D2" presStyleIdx="2" presStyleCnt="3"/>
      <dgm:spPr/>
    </dgm:pt>
    <dgm:pt modelId="{B49B12ED-7689-4A7C-9B25-5FA462B1E5A1}" type="pres">
      <dgm:prSet presAssocID="{8EB7397A-73EE-43EB-A60F-63FD0E575B5C}" presName="hierRoot2" presStyleCnt="0">
        <dgm:presLayoutVars>
          <dgm:hierBranch val="init"/>
        </dgm:presLayoutVars>
      </dgm:prSet>
      <dgm:spPr/>
    </dgm:pt>
    <dgm:pt modelId="{BDD68FD7-31DF-457E-B532-24EF8B6577AC}" type="pres">
      <dgm:prSet presAssocID="{8EB7397A-73EE-43EB-A60F-63FD0E575B5C}" presName="rootComposite" presStyleCnt="0"/>
      <dgm:spPr/>
    </dgm:pt>
    <dgm:pt modelId="{39B74D06-B7BE-4C6D-8EA2-0D4004039C4F}" type="pres">
      <dgm:prSet presAssocID="{8EB7397A-73EE-43EB-A60F-63FD0E575B5C}" presName="rootText" presStyleLbl="node1" presStyleIdx="5" presStyleCnt="7" custScaleX="99994" custLinFactNeighborX="-31137" custLinFactNeighborY="-3007">
        <dgm:presLayoutVars>
          <dgm:chMax/>
          <dgm:chPref val="3"/>
        </dgm:presLayoutVars>
      </dgm:prSet>
      <dgm:spPr>
        <a:prstGeom prst="roundRect">
          <a:avLst/>
        </a:prstGeom>
      </dgm:spPr>
    </dgm:pt>
    <dgm:pt modelId="{D305074B-9DA1-4069-A3C8-52301E727F64}" type="pres">
      <dgm:prSet presAssocID="{8EB7397A-73EE-43EB-A60F-63FD0E575B5C}" presName="titleText2" presStyleLbl="fgAcc1" presStyleIdx="5" presStyleCnt="7" custScaleX="17199" custScaleY="218087" custLinFactY="58416" custLinFactNeighborX="69035" custLinFactNeighborY="100000">
        <dgm:presLayoutVars>
          <dgm:chMax val="0"/>
          <dgm:chPref val="0"/>
        </dgm:presLayoutVars>
      </dgm:prSet>
      <dgm:spPr>
        <a:prstGeom prst="downArrow">
          <a:avLst/>
        </a:prstGeom>
      </dgm:spPr>
    </dgm:pt>
    <dgm:pt modelId="{DF80BEE4-2DB2-4378-A121-1AAFE8B54069}" type="pres">
      <dgm:prSet presAssocID="{8EB7397A-73EE-43EB-A60F-63FD0E575B5C}" presName="rootConnector" presStyleLbl="node2" presStyleIdx="0" presStyleCnt="0"/>
      <dgm:spPr/>
    </dgm:pt>
    <dgm:pt modelId="{B47405E6-26A7-4AA0-AD40-E8A8B5EC9382}" type="pres">
      <dgm:prSet presAssocID="{8EB7397A-73EE-43EB-A60F-63FD0E575B5C}" presName="hierChild4" presStyleCnt="0"/>
      <dgm:spPr/>
    </dgm:pt>
    <dgm:pt modelId="{40C9AF2C-7383-4E64-8A66-862A8BBE7944}" type="pres">
      <dgm:prSet presAssocID="{1B78EC29-C73C-4888-88FD-8AC00454E04F}" presName="Name37" presStyleLbl="parChTrans1D3" presStyleIdx="1" presStyleCnt="2"/>
      <dgm:spPr/>
    </dgm:pt>
    <dgm:pt modelId="{F46F90A5-591A-4095-9FCA-E41940E4404F}" type="pres">
      <dgm:prSet presAssocID="{408EF266-38A9-4C16-B877-65B31E849D11}" presName="hierRoot2" presStyleCnt="0">
        <dgm:presLayoutVars>
          <dgm:hierBranch val="init"/>
        </dgm:presLayoutVars>
      </dgm:prSet>
      <dgm:spPr/>
    </dgm:pt>
    <dgm:pt modelId="{3BC09F0F-2A34-4B04-B6A4-E421223FCC2B}" type="pres">
      <dgm:prSet presAssocID="{408EF266-38A9-4C16-B877-65B31E849D11}" presName="rootComposite" presStyleCnt="0"/>
      <dgm:spPr/>
    </dgm:pt>
    <dgm:pt modelId="{7C47B9CB-2BA1-466B-A1B9-DDD459CAF2CD}" type="pres">
      <dgm:prSet presAssocID="{408EF266-38A9-4C16-B877-65B31E849D11}" presName="rootText" presStyleLbl="node1" presStyleIdx="6" presStyleCnt="7" custLinFactNeighborX="-1165" custLinFactNeighborY="14324">
        <dgm:presLayoutVars>
          <dgm:chMax/>
          <dgm:chPref val="3"/>
        </dgm:presLayoutVars>
      </dgm:prSet>
      <dgm:spPr>
        <a:prstGeom prst="roundRect">
          <a:avLst/>
        </a:prstGeom>
      </dgm:spPr>
    </dgm:pt>
    <dgm:pt modelId="{066AFDF9-2634-4DC9-B0A2-B0B212C9719A}" type="pres">
      <dgm:prSet presAssocID="{408EF266-38A9-4C16-B877-65B31E849D11}" presName="titleText2" presStyleLbl="fgAcc1" presStyleIdx="6" presStyleCnt="7" custScaleX="169047" custScaleY="399033" custLinFactY="69771" custLinFactNeighborX="42647" custLinFactNeighborY="100000">
        <dgm:presLayoutVars>
          <dgm:chMax val="0"/>
          <dgm:chPref val="0"/>
        </dgm:presLayoutVars>
      </dgm:prSet>
      <dgm:spPr/>
    </dgm:pt>
    <dgm:pt modelId="{A49EAB04-2B6E-4D4E-8AAC-CD9EA78813F3}" type="pres">
      <dgm:prSet presAssocID="{408EF266-38A9-4C16-B877-65B31E849D11}" presName="rootConnector" presStyleLbl="node3" presStyleIdx="0" presStyleCnt="0"/>
      <dgm:spPr/>
    </dgm:pt>
    <dgm:pt modelId="{6F32D30E-A0FA-4B77-A92F-4E02811A7C9D}" type="pres">
      <dgm:prSet presAssocID="{408EF266-38A9-4C16-B877-65B31E849D11}" presName="hierChild4" presStyleCnt="0"/>
      <dgm:spPr/>
    </dgm:pt>
    <dgm:pt modelId="{8A11EB1D-28E1-4F8E-B556-C3FC6DDB7B84}" type="pres">
      <dgm:prSet presAssocID="{408EF266-38A9-4C16-B877-65B31E849D11}" presName="hierChild5" presStyleCnt="0"/>
      <dgm:spPr/>
    </dgm:pt>
    <dgm:pt modelId="{01E7936F-CDD1-4316-A371-DF5757EE2FF2}" type="pres">
      <dgm:prSet presAssocID="{8EB7397A-73EE-43EB-A60F-63FD0E575B5C}" presName="hierChild5" presStyleCnt="0"/>
      <dgm:spPr/>
    </dgm:pt>
    <dgm:pt modelId="{255C8F81-3454-42EB-8EF0-4626C6DE3E34}" type="pres">
      <dgm:prSet presAssocID="{50E3633C-A794-4FD5-8527-61BD04812515}" presName="hierChild3" presStyleCnt="0"/>
      <dgm:spPr/>
    </dgm:pt>
  </dgm:ptLst>
  <dgm:cxnLst>
    <dgm:cxn modelId="{F449DA04-F762-45D7-889F-CF958EC5599A}" type="presOf" srcId="{F438DD61-30C6-42D7-8169-D90E7DF6781D}" destId="{21161EC5-E3D2-4C2C-9083-83EF7DD2B02F}" srcOrd="0" destOrd="0" presId="urn:microsoft.com/office/officeart/2008/layout/NameandTitleOrganizationalChart"/>
    <dgm:cxn modelId="{44932105-2165-4380-A64A-BB7F35136E4F}" type="presOf" srcId="{8EB7397A-73EE-43EB-A60F-63FD0E575B5C}" destId="{DF80BEE4-2DB2-4378-A121-1AAFE8B54069}" srcOrd="1" destOrd="0" presId="urn:microsoft.com/office/officeart/2008/layout/NameandTitleOrganizationalChart"/>
    <dgm:cxn modelId="{F1C9440B-30BF-417C-9965-CC03C45DDC4B}" type="presOf" srcId="{CD333180-5FE1-450C-93A0-23881751926C}" destId="{56262415-4034-4638-A168-E60BFF298ACF}" srcOrd="0" destOrd="0" presId="urn:microsoft.com/office/officeart/2008/layout/NameandTitleOrganizationalChart"/>
    <dgm:cxn modelId="{5257DC0B-5B1D-4F92-AC53-160D014309D0}" type="presOf" srcId="{97F1A28A-DE2B-4D36-9019-E2C37CA82584}" destId="{066AFDF9-2634-4DC9-B0A2-B0B212C9719A}" srcOrd="0" destOrd="0" presId="urn:microsoft.com/office/officeart/2008/layout/NameandTitleOrganizationalChart"/>
    <dgm:cxn modelId="{7496240C-D2C8-4566-99B9-818A2E3200F6}" type="presOf" srcId="{11859E88-7EBD-431A-8698-D601AEEC35DF}" destId="{6E5686AC-279F-4A51-84CF-E2C25D57027D}" srcOrd="0" destOrd="0" presId="urn:microsoft.com/office/officeart/2008/layout/NameandTitleOrganizationalChart"/>
    <dgm:cxn modelId="{E0336E0D-1FB5-459C-904F-D6A6B95B1D6C}" srcId="{50E3633C-A794-4FD5-8527-61BD04812515}" destId="{8EB7397A-73EE-43EB-A60F-63FD0E575B5C}" srcOrd="2" destOrd="0" parTransId="{E256D4AD-BAE9-49FE-9E01-601F1190DD98}" sibTransId="{EAA3B5E0-E508-4C17-8B16-85FD5ACF95A5}"/>
    <dgm:cxn modelId="{E596ED11-ED1D-4683-99C5-E6242E277E72}" type="presOf" srcId="{9EE0DE96-02F3-4D34-9EF7-4F2168711DA2}" destId="{401E42AF-EFF4-447A-A192-F0DCDD231B68}" srcOrd="0" destOrd="0" presId="urn:microsoft.com/office/officeart/2008/layout/NameandTitleOrganizationalChart"/>
    <dgm:cxn modelId="{DFA29713-A776-49B0-BFA5-6D2990F24D5C}" srcId="{50E3633C-A794-4FD5-8527-61BD04812515}" destId="{ED169D87-B376-43B9-9DAC-49939A6F3AEC}" srcOrd="0" destOrd="0" parTransId="{CD333180-5FE1-450C-93A0-23881751926C}" sibTransId="{8B6C4668-98E7-426E-8570-588E87E84708}"/>
    <dgm:cxn modelId="{A622EF15-8DB0-4082-8A31-6B0C78C02DB4}" type="presOf" srcId="{8B6C4668-98E7-426E-8570-588E87E84708}" destId="{424DB486-472B-4E13-B195-2C1D07982227}" srcOrd="0" destOrd="0" presId="urn:microsoft.com/office/officeart/2008/layout/NameandTitleOrganizationalChart"/>
    <dgm:cxn modelId="{79782723-FCE7-42CB-8DCD-9BB2E62A4F78}" type="presOf" srcId="{7E13A96A-DCEF-478E-BFEC-A2D4013D9772}" destId="{84C232AD-3A45-4AF2-85AA-FE25C353B099}" srcOrd="0" destOrd="0" presId="urn:microsoft.com/office/officeart/2008/layout/NameandTitleOrganizationalChart"/>
    <dgm:cxn modelId="{97161A31-4DB0-4FCB-A9E8-501277EA6FC0}" type="presOf" srcId="{BB7B6C64-7BF4-43A7-AFA7-42DB21DAAEBC}" destId="{A20E6510-0225-4FA7-90EC-062DBF58295A}" srcOrd="0" destOrd="0" presId="urn:microsoft.com/office/officeart/2008/layout/NameandTitleOrganizationalChart"/>
    <dgm:cxn modelId="{DD1A8031-F13E-4514-9FB3-0018EE17D002}" type="presOf" srcId="{E34C4A80-D326-4447-AE1F-B624249BC052}" destId="{660BB6EF-5969-41B6-A464-012D2683156C}" srcOrd="1" destOrd="0" presId="urn:microsoft.com/office/officeart/2008/layout/NameandTitleOrganizationalChart"/>
    <dgm:cxn modelId="{C548D334-085B-49D9-8AF5-293382907149}" type="presOf" srcId="{E256D4AD-BAE9-49FE-9E01-601F1190DD98}" destId="{87AA3A97-E1CD-4A1F-8627-30427FE08C3C}" srcOrd="0" destOrd="0" presId="urn:microsoft.com/office/officeart/2008/layout/NameandTitleOrganizationalChart"/>
    <dgm:cxn modelId="{FC5DB25D-69B2-4765-807E-DB044C4F7AD1}" srcId="{8EB7397A-73EE-43EB-A60F-63FD0E575B5C}" destId="{408EF266-38A9-4C16-B877-65B31E849D11}" srcOrd="0" destOrd="0" parTransId="{1B78EC29-C73C-4888-88FD-8AC00454E04F}" sibTransId="{97F1A28A-DE2B-4D36-9019-E2C37CA82584}"/>
    <dgm:cxn modelId="{818E025F-188E-49C9-9AE6-F532553B1E14}" srcId="{F50136E6-7104-4CD8-9C50-07021F4C5BF1}" destId="{E34C4A80-D326-4447-AE1F-B624249BC052}" srcOrd="0" destOrd="0" parTransId="{BB7B6C64-7BF4-43A7-AFA7-42DB21DAAEBC}" sibTransId="{11859E88-7EBD-431A-8698-D601AEEC35DF}"/>
    <dgm:cxn modelId="{861EBE43-F8D6-4508-B8AF-EBC1C09D7FBE}" type="presOf" srcId="{F50136E6-7104-4CD8-9C50-07021F4C5BF1}" destId="{2C5CDD63-75FC-4826-8354-5B9299F9CEAC}" srcOrd="0" destOrd="0" presId="urn:microsoft.com/office/officeart/2008/layout/NameandTitleOrganizationalChart"/>
    <dgm:cxn modelId="{AADE4F4B-475E-44B9-9F75-8AAF7C56DC95}" type="presOf" srcId="{0104A480-FC4D-4489-BB73-A40B9548DF3E}" destId="{E4064579-FFBC-4D8B-96A6-6CB3F371E166}" srcOrd="0" destOrd="0" presId="urn:microsoft.com/office/officeart/2008/layout/NameandTitleOrganizationalChart"/>
    <dgm:cxn modelId="{B3EB996B-CE99-40A4-9B7D-0E873CA07E2B}" type="presOf" srcId="{8EB7397A-73EE-43EB-A60F-63FD0E575B5C}" destId="{39B74D06-B7BE-4C6D-8EA2-0D4004039C4F}" srcOrd="0" destOrd="0" presId="urn:microsoft.com/office/officeart/2008/layout/NameandTitleOrganizationalChart"/>
    <dgm:cxn modelId="{84DF286D-D632-4026-86FC-2673B8D52AF5}" type="presOf" srcId="{ED169D87-B376-43B9-9DAC-49939A6F3AEC}" destId="{D8AE60F5-F3BA-44E3-BBFC-4DBC69C5D2FE}" srcOrd="0" destOrd="0" presId="urn:microsoft.com/office/officeart/2008/layout/NameandTitleOrganizationalChart"/>
    <dgm:cxn modelId="{B453966D-900F-4F83-A589-F0FD4DF8CD7D}" type="presOf" srcId="{ED169D87-B376-43B9-9DAC-49939A6F3AEC}" destId="{D51C77D4-0F0A-42BE-86D8-3A6C113DCE07}" srcOrd="1" destOrd="0" presId="urn:microsoft.com/office/officeart/2008/layout/NameandTitleOrganizationalChart"/>
    <dgm:cxn modelId="{FD14C259-D9DA-40D3-AC89-08F2C8D610D9}" type="presOf" srcId="{7E13A96A-DCEF-478E-BFEC-A2D4013D9772}" destId="{15D7422F-6278-4E87-8FBD-F1630C9D954C}" srcOrd="1" destOrd="0" presId="urn:microsoft.com/office/officeart/2008/layout/NameandTitleOrganizationalChart"/>
    <dgm:cxn modelId="{C847507A-FDCD-4C86-8D87-60C838971AA1}" type="presOf" srcId="{50E3633C-A794-4FD5-8527-61BD04812515}" destId="{EDF476AC-3B25-4528-A1BE-97BE66B27A0A}" srcOrd="0" destOrd="0" presId="urn:microsoft.com/office/officeart/2008/layout/NameandTitleOrganizationalChart"/>
    <dgm:cxn modelId="{49BFA35A-7A05-4792-B54D-1696BF3B5D56}" type="presOf" srcId="{F438DD61-30C6-42D7-8169-D90E7DF6781D}" destId="{B9C4D8E3-CE33-4D41-B712-C1D7F40B547D}" srcOrd="1" destOrd="0" presId="urn:microsoft.com/office/officeart/2008/layout/NameandTitleOrganizationalChart"/>
    <dgm:cxn modelId="{22E9227C-F14F-490C-A171-4806F7374100}" type="presOf" srcId="{FB14B1B4-D488-412C-A60C-022FA981DA90}" destId="{231C4034-1D02-4DC0-A7BC-63F11DC7B639}" srcOrd="0" destOrd="0" presId="urn:microsoft.com/office/officeart/2008/layout/NameandTitleOrganizationalChart"/>
    <dgm:cxn modelId="{77F45785-7D8A-4BE4-874D-30A17D3E1FB6}" type="presOf" srcId="{C1277BD8-9A97-490B-8F8D-5D0490733A14}" destId="{D3074CF9-33D1-40C8-8F5F-A3F97D61B2BE}" srcOrd="0" destOrd="0" presId="urn:microsoft.com/office/officeart/2008/layout/NameandTitleOrganizationalChart"/>
    <dgm:cxn modelId="{AA66FA8D-A0EF-4311-8ED4-4B3BAFD58852}" srcId="{F438DD61-30C6-42D7-8169-D90E7DF6781D}" destId="{7E13A96A-DCEF-478E-BFEC-A2D4013D9772}" srcOrd="0" destOrd="0" parTransId="{A717E758-EC28-4B8B-AE25-9D7001B5AA38}" sibTransId="{0104A480-FC4D-4489-BB73-A40B9548DF3E}"/>
    <dgm:cxn modelId="{DB45AA93-B91B-4471-ADEF-F2D12CEFF235}" type="presOf" srcId="{408EF266-38A9-4C16-B877-65B31E849D11}" destId="{7C47B9CB-2BA1-466B-A1B9-DDD459CAF2CD}" srcOrd="0" destOrd="0" presId="urn:microsoft.com/office/officeart/2008/layout/NameandTitleOrganizationalChart"/>
    <dgm:cxn modelId="{3B87C997-E573-40E1-A50F-370259F3505A}" srcId="{C1277BD8-9A97-490B-8F8D-5D0490733A14}" destId="{50E3633C-A794-4FD5-8527-61BD04812515}" srcOrd="0" destOrd="0" parTransId="{AF235346-2F94-4E2A-8FFF-15C2C067962A}" sibTransId="{4480C259-A88A-476B-89A3-1D6085CC681E}"/>
    <dgm:cxn modelId="{D6287C98-315D-486E-8E1C-9981661F66C1}" type="presOf" srcId="{F50136E6-7104-4CD8-9C50-07021F4C5BF1}" destId="{5DB13883-9FED-4FA5-9975-BBC52F11030C}" srcOrd="1" destOrd="0" presId="urn:microsoft.com/office/officeart/2008/layout/NameandTitleOrganizationalChart"/>
    <dgm:cxn modelId="{C1168D9A-8C7F-48F5-8C83-74130E225AD0}" type="presOf" srcId="{EAA3B5E0-E508-4C17-8B16-85FD5ACF95A5}" destId="{D305074B-9DA1-4069-A3C8-52301E727F64}" srcOrd="0" destOrd="0" presId="urn:microsoft.com/office/officeart/2008/layout/NameandTitleOrganizationalChart"/>
    <dgm:cxn modelId="{3BD20E9D-7929-4C3D-B815-9C9DE8195ED1}" type="presOf" srcId="{4480C259-A88A-476B-89A3-1D6085CC681E}" destId="{115A3A80-5472-4DC1-9252-E1690AF9D559}" srcOrd="0" destOrd="0" presId="urn:microsoft.com/office/officeart/2008/layout/NameandTitleOrganizationalChart"/>
    <dgm:cxn modelId="{095E71A5-13A4-4211-B9FE-D13295BB6303}" srcId="{50E3633C-A794-4FD5-8527-61BD04812515}" destId="{F438DD61-30C6-42D7-8169-D90E7DF6781D}" srcOrd="1" destOrd="0" parTransId="{FB14B1B4-D488-412C-A60C-022FA981DA90}" sibTransId="{9EE0DE96-02F3-4D34-9EF7-4F2168711DA2}"/>
    <dgm:cxn modelId="{FFD278A8-5ACD-4BD9-B89D-368BD5D3455F}" srcId="{7E13A96A-DCEF-478E-BFEC-A2D4013D9772}" destId="{F50136E6-7104-4CD8-9C50-07021F4C5BF1}" srcOrd="0" destOrd="0" parTransId="{752EC4CC-2215-422C-A41B-3850ED837EE5}" sibTransId="{8DD5BF6C-47EB-4052-9785-E67016B4269C}"/>
    <dgm:cxn modelId="{68C5BBC2-29E1-4662-9AF3-DEEBA4B346D1}" type="presOf" srcId="{50E3633C-A794-4FD5-8527-61BD04812515}" destId="{6D2EA249-756C-46A3-95D5-25986FB87475}" srcOrd="1" destOrd="0" presId="urn:microsoft.com/office/officeart/2008/layout/NameandTitleOrganizationalChart"/>
    <dgm:cxn modelId="{6457B2D2-0AD5-49D1-93AF-A8986091B02E}" type="presOf" srcId="{A717E758-EC28-4B8B-AE25-9D7001B5AA38}" destId="{C0E53F4D-0E64-4687-8437-B03090464FB3}" srcOrd="0" destOrd="0" presId="urn:microsoft.com/office/officeart/2008/layout/NameandTitleOrganizationalChart"/>
    <dgm:cxn modelId="{863D0CDD-FEEE-4843-936C-17ECF53A1C29}" type="presOf" srcId="{752EC4CC-2215-422C-A41B-3850ED837EE5}" destId="{F44844B2-755A-4FB7-825C-BAF777AE968A}" srcOrd="0" destOrd="0" presId="urn:microsoft.com/office/officeart/2008/layout/NameandTitleOrganizationalChart"/>
    <dgm:cxn modelId="{C5700ADE-3B3A-4E11-A4CC-6C2ABF6B3476}" type="presOf" srcId="{8DD5BF6C-47EB-4052-9785-E67016B4269C}" destId="{32AF1915-B121-4AE8-9E8F-B6AFACE507A6}" srcOrd="0" destOrd="0" presId="urn:microsoft.com/office/officeart/2008/layout/NameandTitleOrganizationalChart"/>
    <dgm:cxn modelId="{B7C9DADF-9A41-4B16-93FE-3F82923100E4}" type="presOf" srcId="{1B78EC29-C73C-4888-88FD-8AC00454E04F}" destId="{40C9AF2C-7383-4E64-8A66-862A8BBE7944}" srcOrd="0" destOrd="0" presId="urn:microsoft.com/office/officeart/2008/layout/NameandTitleOrganizationalChart"/>
    <dgm:cxn modelId="{435DE5E8-99D8-4740-AF82-BD686E38A10C}" type="presOf" srcId="{E34C4A80-D326-4447-AE1F-B624249BC052}" destId="{9C4A5A44-1A3A-43F5-A6AF-138F9522C3A8}" srcOrd="0" destOrd="0" presId="urn:microsoft.com/office/officeart/2008/layout/NameandTitleOrganizationalChart"/>
    <dgm:cxn modelId="{B787E6E9-186F-47D6-92D0-F81F4A84B7D8}" type="presOf" srcId="{408EF266-38A9-4C16-B877-65B31E849D11}" destId="{A49EAB04-2B6E-4D4E-8AAC-CD9EA78813F3}" srcOrd="1" destOrd="0" presId="urn:microsoft.com/office/officeart/2008/layout/NameandTitleOrganizationalChart"/>
    <dgm:cxn modelId="{67FBF084-DADF-406D-AE56-119CC647B90F}" type="presParOf" srcId="{D3074CF9-33D1-40C8-8F5F-A3F97D61B2BE}" destId="{F9A9AC96-90A4-4032-B729-2A1FA5B718C7}" srcOrd="0" destOrd="0" presId="urn:microsoft.com/office/officeart/2008/layout/NameandTitleOrganizationalChart"/>
    <dgm:cxn modelId="{46A2B7B5-1AC6-4F65-9114-FD21FA861BDA}" type="presParOf" srcId="{F9A9AC96-90A4-4032-B729-2A1FA5B718C7}" destId="{9A684B99-BC37-4183-B18F-289921D48555}" srcOrd="0" destOrd="0" presId="urn:microsoft.com/office/officeart/2008/layout/NameandTitleOrganizationalChart"/>
    <dgm:cxn modelId="{3C280253-BDB9-461F-AC27-547A09964506}" type="presParOf" srcId="{9A684B99-BC37-4183-B18F-289921D48555}" destId="{EDF476AC-3B25-4528-A1BE-97BE66B27A0A}" srcOrd="0" destOrd="0" presId="urn:microsoft.com/office/officeart/2008/layout/NameandTitleOrganizationalChart"/>
    <dgm:cxn modelId="{FDC805DD-9C33-4E05-BBAD-6F482B3AA0CC}" type="presParOf" srcId="{9A684B99-BC37-4183-B18F-289921D48555}" destId="{115A3A80-5472-4DC1-9252-E1690AF9D559}" srcOrd="1" destOrd="0" presId="urn:microsoft.com/office/officeart/2008/layout/NameandTitleOrganizationalChart"/>
    <dgm:cxn modelId="{ECAAFE4E-B8F9-4E2F-A662-3233E68B4CB8}" type="presParOf" srcId="{9A684B99-BC37-4183-B18F-289921D48555}" destId="{6D2EA249-756C-46A3-95D5-25986FB87475}" srcOrd="2" destOrd="0" presId="urn:microsoft.com/office/officeart/2008/layout/NameandTitleOrganizationalChart"/>
    <dgm:cxn modelId="{83BC7CC3-64F6-4372-B34C-4245D93886A1}" type="presParOf" srcId="{F9A9AC96-90A4-4032-B729-2A1FA5B718C7}" destId="{DA428D49-207C-44B4-835D-436162DEA074}" srcOrd="1" destOrd="0" presId="urn:microsoft.com/office/officeart/2008/layout/NameandTitleOrganizationalChart"/>
    <dgm:cxn modelId="{0A72AC59-CA7C-49D6-A6F9-51A557C75CFD}" type="presParOf" srcId="{DA428D49-207C-44B4-835D-436162DEA074}" destId="{56262415-4034-4638-A168-E60BFF298ACF}" srcOrd="0" destOrd="0" presId="urn:microsoft.com/office/officeart/2008/layout/NameandTitleOrganizationalChart"/>
    <dgm:cxn modelId="{18AE831E-A216-4747-8B72-431B17DCE66B}" type="presParOf" srcId="{DA428D49-207C-44B4-835D-436162DEA074}" destId="{4DF92207-AAEC-4138-BE50-168225703A1D}" srcOrd="1" destOrd="0" presId="urn:microsoft.com/office/officeart/2008/layout/NameandTitleOrganizationalChart"/>
    <dgm:cxn modelId="{31C598C1-C978-4D46-B38F-934F94330A04}" type="presParOf" srcId="{4DF92207-AAEC-4138-BE50-168225703A1D}" destId="{FBA1BF58-9C50-4224-8E66-7DF100D827C1}" srcOrd="0" destOrd="0" presId="urn:microsoft.com/office/officeart/2008/layout/NameandTitleOrganizationalChart"/>
    <dgm:cxn modelId="{7CEE0F44-7664-41C2-97D8-B70EF721ADC5}" type="presParOf" srcId="{FBA1BF58-9C50-4224-8E66-7DF100D827C1}" destId="{D8AE60F5-F3BA-44E3-BBFC-4DBC69C5D2FE}" srcOrd="0" destOrd="0" presId="urn:microsoft.com/office/officeart/2008/layout/NameandTitleOrganizationalChart"/>
    <dgm:cxn modelId="{8F6854E0-113C-4CD6-A521-BD2B8351DE67}" type="presParOf" srcId="{FBA1BF58-9C50-4224-8E66-7DF100D827C1}" destId="{424DB486-472B-4E13-B195-2C1D07982227}" srcOrd="1" destOrd="0" presId="urn:microsoft.com/office/officeart/2008/layout/NameandTitleOrganizationalChart"/>
    <dgm:cxn modelId="{6F52286C-91DD-44A4-B7FB-A0E930E046DE}" type="presParOf" srcId="{FBA1BF58-9C50-4224-8E66-7DF100D827C1}" destId="{D51C77D4-0F0A-42BE-86D8-3A6C113DCE07}" srcOrd="2" destOrd="0" presId="urn:microsoft.com/office/officeart/2008/layout/NameandTitleOrganizationalChart"/>
    <dgm:cxn modelId="{84FCAB96-D16F-4A1C-B4F6-0FCE7C38BFB1}" type="presParOf" srcId="{4DF92207-AAEC-4138-BE50-168225703A1D}" destId="{304E2A76-1F99-4045-B7CF-9B35ABB2065B}" srcOrd="1" destOrd="0" presId="urn:microsoft.com/office/officeart/2008/layout/NameandTitleOrganizationalChart"/>
    <dgm:cxn modelId="{EB4179C8-503F-41DB-9183-BDC4C9AFD956}" type="presParOf" srcId="{4DF92207-AAEC-4138-BE50-168225703A1D}" destId="{2D704EDE-13D6-4709-BC7D-BECDE585E90F}" srcOrd="2" destOrd="0" presId="urn:microsoft.com/office/officeart/2008/layout/NameandTitleOrganizationalChart"/>
    <dgm:cxn modelId="{657F3488-E421-4E95-B42A-F9CB9F441F3A}" type="presParOf" srcId="{DA428D49-207C-44B4-835D-436162DEA074}" destId="{231C4034-1D02-4DC0-A7BC-63F11DC7B639}" srcOrd="2" destOrd="0" presId="urn:microsoft.com/office/officeart/2008/layout/NameandTitleOrganizationalChart"/>
    <dgm:cxn modelId="{8AE34F32-9E1E-4E37-A17E-CDE076B9F88F}" type="presParOf" srcId="{DA428D49-207C-44B4-835D-436162DEA074}" destId="{DC5B5993-4916-46C2-AC8F-11D312B0E361}" srcOrd="3" destOrd="0" presId="urn:microsoft.com/office/officeart/2008/layout/NameandTitleOrganizationalChart"/>
    <dgm:cxn modelId="{03258411-5B34-4312-AFD7-7CD178727880}" type="presParOf" srcId="{DC5B5993-4916-46C2-AC8F-11D312B0E361}" destId="{A95F236B-B4A9-4CCC-8CA0-A883CD5B5CA8}" srcOrd="0" destOrd="0" presId="urn:microsoft.com/office/officeart/2008/layout/NameandTitleOrganizationalChart"/>
    <dgm:cxn modelId="{D3B626CB-0C84-4D6C-8751-0AF9D19DF35D}" type="presParOf" srcId="{A95F236B-B4A9-4CCC-8CA0-A883CD5B5CA8}" destId="{21161EC5-E3D2-4C2C-9083-83EF7DD2B02F}" srcOrd="0" destOrd="0" presId="urn:microsoft.com/office/officeart/2008/layout/NameandTitleOrganizationalChart"/>
    <dgm:cxn modelId="{528E70AC-724D-488A-9D30-3B9CC9B560E1}" type="presParOf" srcId="{A95F236B-B4A9-4CCC-8CA0-A883CD5B5CA8}" destId="{401E42AF-EFF4-447A-A192-F0DCDD231B68}" srcOrd="1" destOrd="0" presId="urn:microsoft.com/office/officeart/2008/layout/NameandTitleOrganizationalChart"/>
    <dgm:cxn modelId="{5389CBAF-8656-4C15-84EB-5D4713FB2F2D}" type="presParOf" srcId="{A95F236B-B4A9-4CCC-8CA0-A883CD5B5CA8}" destId="{B9C4D8E3-CE33-4D41-B712-C1D7F40B547D}" srcOrd="2" destOrd="0" presId="urn:microsoft.com/office/officeart/2008/layout/NameandTitleOrganizationalChart"/>
    <dgm:cxn modelId="{8E7C33EE-92B5-4C5F-9B34-63C840E7369A}" type="presParOf" srcId="{DC5B5993-4916-46C2-AC8F-11D312B0E361}" destId="{0D1550E4-7E74-4726-9057-85BA5C65180C}" srcOrd="1" destOrd="0" presId="urn:microsoft.com/office/officeart/2008/layout/NameandTitleOrganizationalChart"/>
    <dgm:cxn modelId="{80CCFD57-EF94-4669-95FA-4E8E3407A22F}" type="presParOf" srcId="{0D1550E4-7E74-4726-9057-85BA5C65180C}" destId="{C0E53F4D-0E64-4687-8437-B03090464FB3}" srcOrd="0" destOrd="0" presId="urn:microsoft.com/office/officeart/2008/layout/NameandTitleOrganizationalChart"/>
    <dgm:cxn modelId="{87B8D428-8B6F-42FA-939D-8FA949296F4D}" type="presParOf" srcId="{0D1550E4-7E74-4726-9057-85BA5C65180C}" destId="{D4DAF99F-03F7-4F99-88F3-6ACBF80E2710}" srcOrd="1" destOrd="0" presId="urn:microsoft.com/office/officeart/2008/layout/NameandTitleOrganizationalChart"/>
    <dgm:cxn modelId="{E0A4EF1B-4871-4739-A0F2-99B97AC200C5}" type="presParOf" srcId="{D4DAF99F-03F7-4F99-88F3-6ACBF80E2710}" destId="{ED9C2022-247A-4CCE-BCC9-5A75291479BA}" srcOrd="0" destOrd="0" presId="urn:microsoft.com/office/officeart/2008/layout/NameandTitleOrganizationalChart"/>
    <dgm:cxn modelId="{876E92DF-0CE1-41AB-9BF8-DBD46BF24BFD}" type="presParOf" srcId="{ED9C2022-247A-4CCE-BCC9-5A75291479BA}" destId="{84C232AD-3A45-4AF2-85AA-FE25C353B099}" srcOrd="0" destOrd="0" presId="urn:microsoft.com/office/officeart/2008/layout/NameandTitleOrganizationalChart"/>
    <dgm:cxn modelId="{57B5F406-CEEE-4468-A6F9-42F3AC07909E}" type="presParOf" srcId="{ED9C2022-247A-4CCE-BCC9-5A75291479BA}" destId="{E4064579-FFBC-4D8B-96A6-6CB3F371E166}" srcOrd="1" destOrd="0" presId="urn:microsoft.com/office/officeart/2008/layout/NameandTitleOrganizationalChart"/>
    <dgm:cxn modelId="{AF97C2D1-3AB7-495D-84C1-034F4F4C6747}" type="presParOf" srcId="{ED9C2022-247A-4CCE-BCC9-5A75291479BA}" destId="{15D7422F-6278-4E87-8FBD-F1630C9D954C}" srcOrd="2" destOrd="0" presId="urn:microsoft.com/office/officeart/2008/layout/NameandTitleOrganizationalChart"/>
    <dgm:cxn modelId="{44B4A2A3-20AC-4BBA-9C3F-C57B3A826657}" type="presParOf" srcId="{D4DAF99F-03F7-4F99-88F3-6ACBF80E2710}" destId="{76EE780B-00BE-4AE4-BBF6-BCF0E15503FD}" srcOrd="1" destOrd="0" presId="urn:microsoft.com/office/officeart/2008/layout/NameandTitleOrganizationalChart"/>
    <dgm:cxn modelId="{3CCFA150-F8B8-486D-9D96-019EA20DEC44}" type="presParOf" srcId="{76EE780B-00BE-4AE4-BBF6-BCF0E15503FD}" destId="{F44844B2-755A-4FB7-825C-BAF777AE968A}" srcOrd="0" destOrd="0" presId="urn:microsoft.com/office/officeart/2008/layout/NameandTitleOrganizationalChart"/>
    <dgm:cxn modelId="{E2266C8B-B107-45BB-8411-9E8677B8EA0F}" type="presParOf" srcId="{76EE780B-00BE-4AE4-BBF6-BCF0E15503FD}" destId="{51AFB6A2-65A8-40BB-98A1-74DB53C959D6}" srcOrd="1" destOrd="0" presId="urn:microsoft.com/office/officeart/2008/layout/NameandTitleOrganizationalChart"/>
    <dgm:cxn modelId="{EFF06D6D-2D85-4689-9501-0BF623B1D447}" type="presParOf" srcId="{51AFB6A2-65A8-40BB-98A1-74DB53C959D6}" destId="{69A7EDE4-F205-4FE4-B3A8-F3CCB2FF4AF5}" srcOrd="0" destOrd="0" presId="urn:microsoft.com/office/officeart/2008/layout/NameandTitleOrganizationalChart"/>
    <dgm:cxn modelId="{1D119B2A-A36D-4265-82DA-8E1DCE5BC55E}" type="presParOf" srcId="{69A7EDE4-F205-4FE4-B3A8-F3CCB2FF4AF5}" destId="{2C5CDD63-75FC-4826-8354-5B9299F9CEAC}" srcOrd="0" destOrd="0" presId="urn:microsoft.com/office/officeart/2008/layout/NameandTitleOrganizationalChart"/>
    <dgm:cxn modelId="{42E5D739-C685-4F8D-AC07-937D35E81347}" type="presParOf" srcId="{69A7EDE4-F205-4FE4-B3A8-F3CCB2FF4AF5}" destId="{32AF1915-B121-4AE8-9E8F-B6AFACE507A6}" srcOrd="1" destOrd="0" presId="urn:microsoft.com/office/officeart/2008/layout/NameandTitleOrganizationalChart"/>
    <dgm:cxn modelId="{2B618807-3801-4BB4-A4DF-47F94405BAF8}" type="presParOf" srcId="{69A7EDE4-F205-4FE4-B3A8-F3CCB2FF4AF5}" destId="{5DB13883-9FED-4FA5-9975-BBC52F11030C}" srcOrd="2" destOrd="0" presId="urn:microsoft.com/office/officeart/2008/layout/NameandTitleOrganizationalChart"/>
    <dgm:cxn modelId="{027906B8-A94C-4FFF-9EDE-D2C07307B834}" type="presParOf" srcId="{51AFB6A2-65A8-40BB-98A1-74DB53C959D6}" destId="{AD25762E-234F-46BA-AFE1-5FFF5C3ADB62}" srcOrd="1" destOrd="0" presId="urn:microsoft.com/office/officeart/2008/layout/NameandTitleOrganizationalChart"/>
    <dgm:cxn modelId="{617C6E67-F49A-44B1-B1B4-55EB26488251}" type="presParOf" srcId="{AD25762E-234F-46BA-AFE1-5FFF5C3ADB62}" destId="{A20E6510-0225-4FA7-90EC-062DBF58295A}" srcOrd="0" destOrd="0" presId="urn:microsoft.com/office/officeart/2008/layout/NameandTitleOrganizationalChart"/>
    <dgm:cxn modelId="{C717983B-8520-4D34-8DCF-2DDAE7F99AEB}" type="presParOf" srcId="{AD25762E-234F-46BA-AFE1-5FFF5C3ADB62}" destId="{3E60DFC1-810D-4856-AD34-600ECF855D79}" srcOrd="1" destOrd="0" presId="urn:microsoft.com/office/officeart/2008/layout/NameandTitleOrganizationalChart"/>
    <dgm:cxn modelId="{53579805-9429-4C62-A079-6ED334CC53F0}" type="presParOf" srcId="{3E60DFC1-810D-4856-AD34-600ECF855D79}" destId="{8766B367-1A93-4A22-8C9E-EE9385D76EA4}" srcOrd="0" destOrd="0" presId="urn:microsoft.com/office/officeart/2008/layout/NameandTitleOrganizationalChart"/>
    <dgm:cxn modelId="{31E05E6B-1D58-4572-85B2-E37EFF06038E}" type="presParOf" srcId="{8766B367-1A93-4A22-8C9E-EE9385D76EA4}" destId="{9C4A5A44-1A3A-43F5-A6AF-138F9522C3A8}" srcOrd="0" destOrd="0" presId="urn:microsoft.com/office/officeart/2008/layout/NameandTitleOrganizationalChart"/>
    <dgm:cxn modelId="{721A6F07-DAFE-430B-BF31-099C2C77FCFB}" type="presParOf" srcId="{8766B367-1A93-4A22-8C9E-EE9385D76EA4}" destId="{6E5686AC-279F-4A51-84CF-E2C25D57027D}" srcOrd="1" destOrd="0" presId="urn:microsoft.com/office/officeart/2008/layout/NameandTitleOrganizationalChart"/>
    <dgm:cxn modelId="{8FE87678-C01D-4261-8CE6-A7F08F6B1046}" type="presParOf" srcId="{8766B367-1A93-4A22-8C9E-EE9385D76EA4}" destId="{660BB6EF-5969-41B6-A464-012D2683156C}" srcOrd="2" destOrd="0" presId="urn:microsoft.com/office/officeart/2008/layout/NameandTitleOrganizationalChart"/>
    <dgm:cxn modelId="{E554F585-FF0D-4873-BA15-B0D5B6F4E2FA}" type="presParOf" srcId="{3E60DFC1-810D-4856-AD34-600ECF855D79}" destId="{E964E2E3-408B-4177-8EF2-562519A95E67}" srcOrd="1" destOrd="0" presId="urn:microsoft.com/office/officeart/2008/layout/NameandTitleOrganizationalChart"/>
    <dgm:cxn modelId="{3FE98D7D-9311-4CE5-92AE-11BCED58E6BF}" type="presParOf" srcId="{3E60DFC1-810D-4856-AD34-600ECF855D79}" destId="{C2C4598A-C7F8-4631-AD5A-8C9AD5AD29BB}" srcOrd="2" destOrd="0" presId="urn:microsoft.com/office/officeart/2008/layout/NameandTitleOrganizationalChart"/>
    <dgm:cxn modelId="{06DAC999-2344-42C6-8564-B09B98134C2B}" type="presParOf" srcId="{51AFB6A2-65A8-40BB-98A1-74DB53C959D6}" destId="{5806BB58-A6AC-4C5A-AEFD-B498A702942D}" srcOrd="2" destOrd="0" presId="urn:microsoft.com/office/officeart/2008/layout/NameandTitleOrganizationalChart"/>
    <dgm:cxn modelId="{C616D209-F52F-485C-9EE2-119B50F7B07E}" type="presParOf" srcId="{D4DAF99F-03F7-4F99-88F3-6ACBF80E2710}" destId="{C38F043D-E5E5-4899-889F-F2B114274548}" srcOrd="2" destOrd="0" presId="urn:microsoft.com/office/officeart/2008/layout/NameandTitleOrganizationalChart"/>
    <dgm:cxn modelId="{6E2D376F-1A21-4CE7-BAF6-DB3C0FF87DBB}" type="presParOf" srcId="{DC5B5993-4916-46C2-AC8F-11D312B0E361}" destId="{489D3776-ECE1-4597-85E0-829FC67775E5}" srcOrd="2" destOrd="0" presId="urn:microsoft.com/office/officeart/2008/layout/NameandTitleOrganizationalChart"/>
    <dgm:cxn modelId="{7A725CD9-0863-4FE1-A26E-5196399B868A}" type="presParOf" srcId="{DA428D49-207C-44B4-835D-436162DEA074}" destId="{87AA3A97-E1CD-4A1F-8627-30427FE08C3C}" srcOrd="4" destOrd="0" presId="urn:microsoft.com/office/officeart/2008/layout/NameandTitleOrganizationalChart"/>
    <dgm:cxn modelId="{EA722E49-61FB-4C62-95B9-430CBE0F5A77}" type="presParOf" srcId="{DA428D49-207C-44B4-835D-436162DEA074}" destId="{B49B12ED-7689-4A7C-9B25-5FA462B1E5A1}" srcOrd="5" destOrd="0" presId="urn:microsoft.com/office/officeart/2008/layout/NameandTitleOrganizationalChart"/>
    <dgm:cxn modelId="{302D119B-9244-45ED-9401-B561ED2E52DC}" type="presParOf" srcId="{B49B12ED-7689-4A7C-9B25-5FA462B1E5A1}" destId="{BDD68FD7-31DF-457E-B532-24EF8B6577AC}" srcOrd="0" destOrd="0" presId="urn:microsoft.com/office/officeart/2008/layout/NameandTitleOrganizationalChart"/>
    <dgm:cxn modelId="{0CDCF570-A7F0-4BAE-A01D-1FEE93079337}" type="presParOf" srcId="{BDD68FD7-31DF-457E-B532-24EF8B6577AC}" destId="{39B74D06-B7BE-4C6D-8EA2-0D4004039C4F}" srcOrd="0" destOrd="0" presId="urn:microsoft.com/office/officeart/2008/layout/NameandTitleOrganizationalChart"/>
    <dgm:cxn modelId="{64204B46-4B07-483D-BA2B-3C9CD60ABB40}" type="presParOf" srcId="{BDD68FD7-31DF-457E-B532-24EF8B6577AC}" destId="{D305074B-9DA1-4069-A3C8-52301E727F64}" srcOrd="1" destOrd="0" presId="urn:microsoft.com/office/officeart/2008/layout/NameandTitleOrganizationalChart"/>
    <dgm:cxn modelId="{73116883-4D0D-41F1-A38A-992D7E9E8A89}" type="presParOf" srcId="{BDD68FD7-31DF-457E-B532-24EF8B6577AC}" destId="{DF80BEE4-2DB2-4378-A121-1AAFE8B54069}" srcOrd="2" destOrd="0" presId="urn:microsoft.com/office/officeart/2008/layout/NameandTitleOrganizationalChart"/>
    <dgm:cxn modelId="{CCEE1D84-2141-408B-819C-5207FA2C6B40}" type="presParOf" srcId="{B49B12ED-7689-4A7C-9B25-5FA462B1E5A1}" destId="{B47405E6-26A7-4AA0-AD40-E8A8B5EC9382}" srcOrd="1" destOrd="0" presId="urn:microsoft.com/office/officeart/2008/layout/NameandTitleOrganizationalChart"/>
    <dgm:cxn modelId="{5BFA9839-615B-435E-ADFE-343E259287B9}" type="presParOf" srcId="{B47405E6-26A7-4AA0-AD40-E8A8B5EC9382}" destId="{40C9AF2C-7383-4E64-8A66-862A8BBE7944}" srcOrd="0" destOrd="0" presId="urn:microsoft.com/office/officeart/2008/layout/NameandTitleOrganizationalChart"/>
    <dgm:cxn modelId="{2007B4CC-F4A0-4102-8379-7AC39DDCBC61}" type="presParOf" srcId="{B47405E6-26A7-4AA0-AD40-E8A8B5EC9382}" destId="{F46F90A5-591A-4095-9FCA-E41940E4404F}" srcOrd="1" destOrd="0" presId="urn:microsoft.com/office/officeart/2008/layout/NameandTitleOrganizationalChart"/>
    <dgm:cxn modelId="{43ED9540-0198-47CF-B19C-8E5096B375D2}" type="presParOf" srcId="{F46F90A5-591A-4095-9FCA-E41940E4404F}" destId="{3BC09F0F-2A34-4B04-B6A4-E421223FCC2B}" srcOrd="0" destOrd="0" presId="urn:microsoft.com/office/officeart/2008/layout/NameandTitleOrganizationalChart"/>
    <dgm:cxn modelId="{6747364F-BDE4-4FF3-8FC3-3CCF3667E937}" type="presParOf" srcId="{3BC09F0F-2A34-4B04-B6A4-E421223FCC2B}" destId="{7C47B9CB-2BA1-466B-A1B9-DDD459CAF2CD}" srcOrd="0" destOrd="0" presId="urn:microsoft.com/office/officeart/2008/layout/NameandTitleOrganizationalChart"/>
    <dgm:cxn modelId="{376BE9E0-9E2A-4150-AFC6-77ADA16C5665}" type="presParOf" srcId="{3BC09F0F-2A34-4B04-B6A4-E421223FCC2B}" destId="{066AFDF9-2634-4DC9-B0A2-B0B212C9719A}" srcOrd="1" destOrd="0" presId="urn:microsoft.com/office/officeart/2008/layout/NameandTitleOrganizationalChart"/>
    <dgm:cxn modelId="{3C7643CE-DAC7-4F77-96C7-4720D954DB66}" type="presParOf" srcId="{3BC09F0F-2A34-4B04-B6A4-E421223FCC2B}" destId="{A49EAB04-2B6E-4D4E-8AAC-CD9EA78813F3}" srcOrd="2" destOrd="0" presId="urn:microsoft.com/office/officeart/2008/layout/NameandTitleOrganizationalChart"/>
    <dgm:cxn modelId="{F16A1C18-3709-4229-A3B8-F12634718E3B}" type="presParOf" srcId="{F46F90A5-591A-4095-9FCA-E41940E4404F}" destId="{6F32D30E-A0FA-4B77-A92F-4E02811A7C9D}" srcOrd="1" destOrd="0" presId="urn:microsoft.com/office/officeart/2008/layout/NameandTitleOrganizationalChart"/>
    <dgm:cxn modelId="{79E667D0-B342-4B8D-A754-BA4B203F851A}" type="presParOf" srcId="{F46F90A5-591A-4095-9FCA-E41940E4404F}" destId="{8A11EB1D-28E1-4F8E-B556-C3FC6DDB7B84}" srcOrd="2" destOrd="0" presId="urn:microsoft.com/office/officeart/2008/layout/NameandTitleOrganizationalChart"/>
    <dgm:cxn modelId="{4026B7B5-95AB-4B00-9EB8-04A4FA9584C2}" type="presParOf" srcId="{B49B12ED-7689-4A7C-9B25-5FA462B1E5A1}" destId="{01E7936F-CDD1-4316-A371-DF5757EE2FF2}" srcOrd="2" destOrd="0" presId="urn:microsoft.com/office/officeart/2008/layout/NameandTitleOrganizationalChart"/>
    <dgm:cxn modelId="{726536EB-B87C-4B74-BBA1-1E133103B440}" type="presParOf" srcId="{F9A9AC96-90A4-4032-B729-2A1FA5B718C7}" destId="{255C8F81-3454-42EB-8EF0-4626C6DE3E34}" srcOrd="2" destOrd="0" presId="urn:microsoft.com/office/officeart/2008/layout/NameandTitleOrganizationalChart"/>
  </dgm:cxnLst>
  <dgm:bg/>
  <dgm:whole/>
  <dgm:extLst>
    <a:ext uri="http://schemas.microsoft.com/office/drawing/2008/diagram">
      <dsp:dataModelExt xmlns:dsp="http://schemas.microsoft.com/office/drawing/2008/diagram" relId="rId13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40C9AF2C-7383-4E64-8A66-862A8BBE7944}">
      <dsp:nvSpPr>
        <dsp:cNvPr id="0" name=""/>
        <dsp:cNvSpPr/>
      </dsp:nvSpPr>
      <dsp:spPr>
        <a:xfrm>
          <a:off x="4245276" y="1810583"/>
          <a:ext cx="172528" cy="56554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26332"/>
              </a:lnTo>
              <a:lnTo>
                <a:pt x="172528" y="426332"/>
              </a:lnTo>
              <a:lnTo>
                <a:pt x="172528" y="565547"/>
              </a:lnTo>
            </a:path>
          </a:pathLst>
        </a:custGeom>
        <a:noFill/>
        <a:ln w="254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7AA3A97-E1CD-4A1F-8627-30427FE08C3C}">
      <dsp:nvSpPr>
        <dsp:cNvPr id="0" name=""/>
        <dsp:cNvSpPr/>
      </dsp:nvSpPr>
      <dsp:spPr>
        <a:xfrm>
          <a:off x="2664909" y="790058"/>
          <a:ext cx="1580367" cy="42389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84679"/>
              </a:lnTo>
              <a:lnTo>
                <a:pt x="1580367" y="284679"/>
              </a:lnTo>
              <a:lnTo>
                <a:pt x="1580367" y="423893"/>
              </a:lnTo>
            </a:path>
          </a:pathLst>
        </a:custGeom>
        <a:noFill/>
        <a:ln w="254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20E6510-0225-4FA7-90EC-062DBF58295A}">
      <dsp:nvSpPr>
        <dsp:cNvPr id="0" name=""/>
        <dsp:cNvSpPr/>
      </dsp:nvSpPr>
      <dsp:spPr>
        <a:xfrm>
          <a:off x="2405748" y="4740833"/>
          <a:ext cx="193121" cy="180191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0977"/>
              </a:lnTo>
              <a:lnTo>
                <a:pt x="193121" y="40977"/>
              </a:lnTo>
              <a:lnTo>
                <a:pt x="193121" y="180191"/>
              </a:lnTo>
            </a:path>
          </a:pathLst>
        </a:custGeom>
        <a:noFill/>
        <a:ln w="254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44844B2-755A-4FB7-825C-BAF777AE968A}">
      <dsp:nvSpPr>
        <dsp:cNvPr id="0" name=""/>
        <dsp:cNvSpPr/>
      </dsp:nvSpPr>
      <dsp:spPr>
        <a:xfrm>
          <a:off x="2405748" y="2811672"/>
          <a:ext cx="328682" cy="1416797"/>
        </a:xfrm>
        <a:custGeom>
          <a:avLst/>
          <a:gdLst/>
          <a:ahLst/>
          <a:cxnLst/>
          <a:rect l="0" t="0" r="0" b="0"/>
          <a:pathLst>
            <a:path>
              <a:moveTo>
                <a:pt x="328682" y="0"/>
              </a:moveTo>
              <a:lnTo>
                <a:pt x="328682" y="1277583"/>
              </a:lnTo>
              <a:lnTo>
                <a:pt x="0" y="1277583"/>
              </a:lnTo>
              <a:lnTo>
                <a:pt x="0" y="1416797"/>
              </a:lnTo>
            </a:path>
          </a:pathLst>
        </a:custGeom>
        <a:noFill/>
        <a:ln w="254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0E53F4D-0E64-4687-8437-B03090464FB3}">
      <dsp:nvSpPr>
        <dsp:cNvPr id="0" name=""/>
        <dsp:cNvSpPr/>
      </dsp:nvSpPr>
      <dsp:spPr>
        <a:xfrm>
          <a:off x="2599819" y="1814270"/>
          <a:ext cx="91440" cy="400769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61555"/>
              </a:lnTo>
              <a:lnTo>
                <a:pt x="134611" y="261555"/>
              </a:lnTo>
              <a:lnTo>
                <a:pt x="134611" y="400769"/>
              </a:lnTo>
            </a:path>
          </a:pathLst>
        </a:custGeom>
        <a:noFill/>
        <a:ln w="254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31C4034-1D02-4DC0-A7BC-63F11DC7B639}">
      <dsp:nvSpPr>
        <dsp:cNvPr id="0" name=""/>
        <dsp:cNvSpPr/>
      </dsp:nvSpPr>
      <dsp:spPr>
        <a:xfrm>
          <a:off x="2599819" y="790058"/>
          <a:ext cx="91440" cy="427580"/>
        </a:xfrm>
        <a:custGeom>
          <a:avLst/>
          <a:gdLst/>
          <a:ahLst/>
          <a:cxnLst/>
          <a:rect l="0" t="0" r="0" b="0"/>
          <a:pathLst>
            <a:path>
              <a:moveTo>
                <a:pt x="65090" y="0"/>
              </a:moveTo>
              <a:lnTo>
                <a:pt x="65090" y="288366"/>
              </a:lnTo>
              <a:lnTo>
                <a:pt x="45720" y="288366"/>
              </a:lnTo>
              <a:lnTo>
                <a:pt x="45720" y="427580"/>
              </a:lnTo>
            </a:path>
          </a:pathLst>
        </a:custGeom>
        <a:noFill/>
        <a:ln w="254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6262415-4034-4638-A168-E60BFF298ACF}">
      <dsp:nvSpPr>
        <dsp:cNvPr id="0" name=""/>
        <dsp:cNvSpPr/>
      </dsp:nvSpPr>
      <dsp:spPr>
        <a:xfrm>
          <a:off x="1335372" y="790058"/>
          <a:ext cx="1329536" cy="432723"/>
        </a:xfrm>
        <a:custGeom>
          <a:avLst/>
          <a:gdLst/>
          <a:ahLst/>
          <a:cxnLst/>
          <a:rect l="0" t="0" r="0" b="0"/>
          <a:pathLst>
            <a:path>
              <a:moveTo>
                <a:pt x="1329536" y="0"/>
              </a:moveTo>
              <a:lnTo>
                <a:pt x="1329536" y="293509"/>
              </a:lnTo>
              <a:lnTo>
                <a:pt x="0" y="293509"/>
              </a:lnTo>
              <a:lnTo>
                <a:pt x="0" y="432723"/>
              </a:lnTo>
            </a:path>
          </a:pathLst>
        </a:custGeom>
        <a:noFill/>
        <a:ln w="254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DF476AC-3B25-4528-A1BE-97BE66B27A0A}">
      <dsp:nvSpPr>
        <dsp:cNvPr id="0" name=""/>
        <dsp:cNvSpPr/>
      </dsp:nvSpPr>
      <dsp:spPr>
        <a:xfrm>
          <a:off x="2059197" y="3560"/>
          <a:ext cx="1211423" cy="786498"/>
        </a:xfrm>
        <a:prstGeom prst="round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84191" numCol="1" spcCol="1270" anchor="ctr" anchorCtr="0">
          <a:noAutofit/>
        </a:bodyPr>
        <a:lstStyle/>
        <a:p>
          <a:pPr marL="0" lvl="0" indent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Generic introduction question</a:t>
          </a:r>
        </a:p>
      </dsp:txBody>
      <dsp:txXfrm>
        <a:off x="2097591" y="41954"/>
        <a:ext cx="1134635" cy="709710"/>
      </dsp:txXfrm>
    </dsp:sp>
    <dsp:sp modelId="{115A3A80-5472-4DC1-9252-E1690AF9D559}">
      <dsp:nvSpPr>
        <dsp:cNvPr id="0" name=""/>
        <dsp:cNvSpPr/>
      </dsp:nvSpPr>
      <dsp:spPr>
        <a:xfrm>
          <a:off x="3040515" y="437829"/>
          <a:ext cx="2152787" cy="582971"/>
        </a:xfrm>
        <a:prstGeom prst="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5400" tIns="6350" rIns="25400" bIns="6350" numCol="1" spcCol="1270" anchor="ctr" anchorCtr="0">
          <a:noAutofit/>
        </a:bodyPr>
        <a:lstStyle/>
        <a:p>
          <a:pPr marL="0" lvl="0" indent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How are you (feeling)?</a:t>
          </a:r>
        </a:p>
        <a:p>
          <a:pPr marL="0" lvl="0" indent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If necessary/applicable: How does [the area/bodypart you had surgery] feel?</a:t>
          </a:r>
        </a:p>
      </dsp:txBody>
      <dsp:txXfrm>
        <a:off x="3040515" y="437829"/>
        <a:ext cx="2152787" cy="582971"/>
      </dsp:txXfrm>
    </dsp:sp>
    <dsp:sp modelId="{D8AE60F5-F3BA-44E3-BBFC-4DBC69C5D2FE}">
      <dsp:nvSpPr>
        <dsp:cNvPr id="0" name=""/>
        <dsp:cNvSpPr/>
      </dsp:nvSpPr>
      <dsp:spPr>
        <a:xfrm>
          <a:off x="786765" y="1222782"/>
          <a:ext cx="1097214" cy="554640"/>
        </a:xfrm>
        <a:prstGeom prst="round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84191" numCol="1" spcCol="1270" anchor="ctr" anchorCtr="0">
          <a:noAutofit/>
        </a:bodyPr>
        <a:lstStyle/>
        <a:p>
          <a:pPr marL="0" lvl="0" indent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Generic answer: good</a:t>
          </a:r>
        </a:p>
      </dsp:txBody>
      <dsp:txXfrm>
        <a:off x="813840" y="1249857"/>
        <a:ext cx="1043064" cy="500490"/>
      </dsp:txXfrm>
    </dsp:sp>
    <dsp:sp modelId="{424DB486-472B-4E13-B195-2C1D07982227}">
      <dsp:nvSpPr>
        <dsp:cNvPr id="0" name=""/>
        <dsp:cNvSpPr/>
      </dsp:nvSpPr>
      <dsp:spPr>
        <a:xfrm>
          <a:off x="0" y="1961017"/>
          <a:ext cx="1037108" cy="198877"/>
        </a:xfrm>
        <a:prstGeom prst="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noFill/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3020" tIns="8255" rIns="33020" bIns="8255" numCol="1" spcCol="1270" anchor="ctr" anchorCtr="0">
          <a:noAutofit/>
        </a:bodyPr>
        <a:lstStyle/>
        <a:p>
          <a:pPr marL="0" lvl="0" indent="0" algn="l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nl-NL" sz="1300" kern="1200"/>
        </a:p>
      </dsp:txBody>
      <dsp:txXfrm>
        <a:off x="0" y="1961017"/>
        <a:ext cx="1037108" cy="198877"/>
      </dsp:txXfrm>
    </dsp:sp>
    <dsp:sp modelId="{21161EC5-E3D2-4C2C-9083-83EF7DD2B02F}">
      <dsp:nvSpPr>
        <dsp:cNvPr id="0" name=""/>
        <dsp:cNvSpPr/>
      </dsp:nvSpPr>
      <dsp:spPr>
        <a:xfrm>
          <a:off x="2065403" y="1217639"/>
          <a:ext cx="1160270" cy="596631"/>
        </a:xfrm>
        <a:prstGeom prst="round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84191" numCol="1" spcCol="1270" anchor="ctr" anchorCtr="0">
          <a:noAutofit/>
        </a:bodyPr>
        <a:lstStyle/>
        <a:p>
          <a:pPr marL="0" lvl="0" indent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Generic answer: mediocre/poor</a:t>
          </a:r>
        </a:p>
      </dsp:txBody>
      <dsp:txXfrm>
        <a:off x="2094528" y="1246764"/>
        <a:ext cx="1102020" cy="538381"/>
      </dsp:txXfrm>
    </dsp:sp>
    <dsp:sp modelId="{401E42AF-EFF4-447A-A192-F0DCDD231B68}">
      <dsp:nvSpPr>
        <dsp:cNvPr id="0" name=""/>
        <dsp:cNvSpPr/>
      </dsp:nvSpPr>
      <dsp:spPr>
        <a:xfrm flipH="1">
          <a:off x="3543219" y="1879627"/>
          <a:ext cx="234728" cy="599422"/>
        </a:xfrm>
        <a:prstGeom prst="downArrow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bg1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83820" tIns="20955" rIns="83820" bIns="20955" numCol="1" spcCol="1270" anchor="ctr" anchorCtr="0">
          <a:noAutofit/>
        </a:bodyPr>
        <a:lstStyle/>
        <a:p>
          <a:pPr marL="0" lvl="0" indent="0" algn="l" defTabSz="14668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nl-NL" sz="3300" kern="1200"/>
        </a:p>
      </dsp:txBody>
      <dsp:txXfrm>
        <a:off x="3601901" y="1879627"/>
        <a:ext cx="117364" cy="540740"/>
      </dsp:txXfrm>
    </dsp:sp>
    <dsp:sp modelId="{84C232AD-3A45-4AF2-85AA-FE25C353B099}">
      <dsp:nvSpPr>
        <dsp:cNvPr id="0" name=""/>
        <dsp:cNvSpPr/>
      </dsp:nvSpPr>
      <dsp:spPr>
        <a:xfrm>
          <a:off x="2158259" y="2215040"/>
          <a:ext cx="1152342" cy="596631"/>
        </a:xfrm>
        <a:prstGeom prst="round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84191" numCol="1" spcCol="1270" anchor="ctr" anchorCtr="0">
          <a:noAutofit/>
        </a:bodyPr>
        <a:lstStyle/>
        <a:p>
          <a:pPr marL="0" lvl="0" indent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Follow up with open questions</a:t>
          </a:r>
        </a:p>
      </dsp:txBody>
      <dsp:txXfrm>
        <a:off x="2187384" y="2244165"/>
        <a:ext cx="1094092" cy="538381"/>
      </dsp:txXfrm>
    </dsp:sp>
    <dsp:sp modelId="{E4064579-FFBC-4D8B-96A6-6CB3F371E166}">
      <dsp:nvSpPr>
        <dsp:cNvPr id="0" name=""/>
        <dsp:cNvSpPr/>
      </dsp:nvSpPr>
      <dsp:spPr>
        <a:xfrm>
          <a:off x="1037921" y="2672061"/>
          <a:ext cx="1710347" cy="951645"/>
        </a:xfrm>
        <a:prstGeom prst="rect">
          <a:avLst/>
        </a:prstGeom>
        <a:solidFill>
          <a:schemeClr val="bg1">
            <a:alpha val="90000"/>
          </a:schemeClr>
        </a:solidFill>
        <a:ln w="254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5400" tIns="6350" rIns="25400" bIns="6350" numCol="1" spcCol="1270" anchor="ctr" anchorCtr="0">
          <a:noAutofit/>
        </a:bodyPr>
        <a:lstStyle/>
        <a:p>
          <a:pPr marL="0" lvl="0" indent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- Could you tell me what makes that you feel ... ?</a:t>
          </a:r>
        </a:p>
        <a:p>
          <a:pPr marL="0" lvl="0" indent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- Tell me more about what you feel/how you are doing.</a:t>
          </a:r>
        </a:p>
      </dsp:txBody>
      <dsp:txXfrm>
        <a:off x="1037921" y="2672061"/>
        <a:ext cx="1710347" cy="951645"/>
      </dsp:txXfrm>
    </dsp:sp>
    <dsp:sp modelId="{2C5CDD63-75FC-4826-8354-5B9299F9CEAC}">
      <dsp:nvSpPr>
        <dsp:cNvPr id="0" name=""/>
        <dsp:cNvSpPr/>
      </dsp:nvSpPr>
      <dsp:spPr>
        <a:xfrm>
          <a:off x="1782134" y="4228470"/>
          <a:ext cx="1247226" cy="512363"/>
        </a:xfrm>
        <a:prstGeom prst="round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84191" numCol="1" spcCol="1270" anchor="ctr" anchorCtr="0">
          <a:noAutofit/>
        </a:bodyPr>
        <a:lstStyle/>
        <a:p>
          <a:pPr marL="0" lvl="0" indent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Assess a comfort score</a:t>
          </a:r>
        </a:p>
      </dsp:txBody>
      <dsp:txXfrm>
        <a:off x="1807146" y="4253482"/>
        <a:ext cx="1197202" cy="462339"/>
      </dsp:txXfrm>
    </dsp:sp>
    <dsp:sp modelId="{32AF1915-B121-4AE8-9E8F-B6AFACE507A6}">
      <dsp:nvSpPr>
        <dsp:cNvPr id="0" name=""/>
        <dsp:cNvSpPr/>
      </dsp:nvSpPr>
      <dsp:spPr>
        <a:xfrm>
          <a:off x="3078763" y="3723118"/>
          <a:ext cx="2654095" cy="1091345"/>
        </a:xfrm>
        <a:prstGeom prst="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5400" tIns="6350" rIns="25400" bIns="6350" numCol="1" spcCol="1270" anchor="ctr" anchorCtr="0">
          <a:noAutofit/>
        </a:bodyPr>
        <a:lstStyle/>
        <a:p>
          <a:pPr marL="0" lvl="0" indent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Could you give me a number for how you are feeling?/ Could you give me a number for how you are doing?</a:t>
          </a:r>
        </a:p>
        <a:p>
          <a:pPr marL="0" lvl="0" indent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10 = Best day en 0 = Worst day</a:t>
          </a:r>
        </a:p>
        <a:p>
          <a:pPr marL="0" lvl="0" indent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Physical therapy may additionally ask if there accures a difference before and after mobilising.  </a:t>
          </a:r>
        </a:p>
      </dsp:txBody>
      <dsp:txXfrm>
        <a:off x="3078763" y="3723118"/>
        <a:ext cx="2654095" cy="1091345"/>
      </dsp:txXfrm>
    </dsp:sp>
    <dsp:sp modelId="{9C4A5A44-1A3A-43F5-A6AF-138F9522C3A8}">
      <dsp:nvSpPr>
        <dsp:cNvPr id="0" name=""/>
        <dsp:cNvSpPr/>
      </dsp:nvSpPr>
      <dsp:spPr>
        <a:xfrm>
          <a:off x="1975227" y="4921025"/>
          <a:ext cx="1247284" cy="527064"/>
        </a:xfrm>
        <a:prstGeom prst="round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84191" numCol="1" spcCol="1270" anchor="ctr" anchorCtr="0">
          <a:noAutofit/>
        </a:bodyPr>
        <a:lstStyle/>
        <a:p>
          <a:pPr marL="0" lvl="0" indent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Question regarding improvement</a:t>
          </a:r>
        </a:p>
      </dsp:txBody>
      <dsp:txXfrm>
        <a:off x="2000956" y="4946754"/>
        <a:ext cx="1195826" cy="475606"/>
      </dsp:txXfrm>
    </dsp:sp>
    <dsp:sp modelId="{6E5686AC-279F-4A51-84CF-E2C25D57027D}">
      <dsp:nvSpPr>
        <dsp:cNvPr id="0" name=""/>
        <dsp:cNvSpPr/>
      </dsp:nvSpPr>
      <dsp:spPr>
        <a:xfrm>
          <a:off x="2996661" y="5064587"/>
          <a:ext cx="1756612" cy="1154602"/>
        </a:xfrm>
        <a:prstGeom prst="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5400" tIns="6350" rIns="25400" bIns="6350" numCol="1" spcCol="1270" anchor="ctr" anchorCtr="0">
          <a:noAutofit/>
        </a:bodyPr>
        <a:lstStyle/>
        <a:p>
          <a:pPr marL="0" lvl="0" indent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- What can we do to make you feel (even) better?</a:t>
          </a:r>
        </a:p>
        <a:p>
          <a:pPr marL="0" lvl="0" indent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- How can we improve the way you feel?</a:t>
          </a:r>
        </a:p>
        <a:p>
          <a:pPr marL="0" lvl="0" indent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- What can we do to make your comfort score higher?</a:t>
          </a:r>
        </a:p>
      </dsp:txBody>
      <dsp:txXfrm>
        <a:off x="2996661" y="5064587"/>
        <a:ext cx="1756612" cy="1154602"/>
      </dsp:txXfrm>
    </dsp:sp>
    <dsp:sp modelId="{39B74D06-B7BE-4C6D-8EA2-0D4004039C4F}">
      <dsp:nvSpPr>
        <dsp:cNvPr id="0" name=""/>
        <dsp:cNvSpPr/>
      </dsp:nvSpPr>
      <dsp:spPr>
        <a:xfrm>
          <a:off x="3669139" y="1213951"/>
          <a:ext cx="1152273" cy="596631"/>
        </a:xfrm>
        <a:prstGeom prst="round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84191" numCol="1" spcCol="1270" anchor="ctr" anchorCtr="0">
          <a:noAutofit/>
        </a:bodyPr>
        <a:lstStyle/>
        <a:p>
          <a:pPr marL="0" lvl="0" indent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Specific answer: a specific complaint/symptom</a:t>
          </a:r>
        </a:p>
      </dsp:txBody>
      <dsp:txXfrm>
        <a:off x="3698264" y="1243076"/>
        <a:ext cx="1094023" cy="538381"/>
      </dsp:txXfrm>
    </dsp:sp>
    <dsp:sp modelId="{D305074B-9DA1-4069-A3C8-52301E727F64}">
      <dsp:nvSpPr>
        <dsp:cNvPr id="0" name=""/>
        <dsp:cNvSpPr/>
      </dsp:nvSpPr>
      <dsp:spPr>
        <a:xfrm>
          <a:off x="5403714" y="1893568"/>
          <a:ext cx="178372" cy="433725"/>
        </a:xfrm>
        <a:prstGeom prst="downArrow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bg1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8420" tIns="14605" rIns="58420" bIns="14605" numCol="1" spcCol="1270" anchor="ctr" anchorCtr="0">
          <a:noAutofit/>
        </a:bodyPr>
        <a:lstStyle/>
        <a:p>
          <a:pPr marL="0" lvl="0" indent="0" algn="l" defTabSz="10223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nl-NL" sz="2300" kern="1200"/>
        </a:p>
      </dsp:txBody>
      <dsp:txXfrm>
        <a:off x="5448307" y="1893568"/>
        <a:ext cx="89186" cy="389132"/>
      </dsp:txXfrm>
    </dsp:sp>
    <dsp:sp modelId="{7C47B9CB-2BA1-466B-A1B9-DDD459CAF2CD}">
      <dsp:nvSpPr>
        <dsp:cNvPr id="0" name=""/>
        <dsp:cNvSpPr/>
      </dsp:nvSpPr>
      <dsp:spPr>
        <a:xfrm>
          <a:off x="3841634" y="2376130"/>
          <a:ext cx="1152342" cy="596631"/>
        </a:xfrm>
        <a:prstGeom prst="round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84191" numCol="1" spcCol="1270" anchor="ctr" anchorCtr="0">
          <a:noAutofit/>
        </a:bodyPr>
        <a:lstStyle/>
        <a:p>
          <a:pPr marL="0" lvl="0" indent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Give recognition</a:t>
          </a:r>
        </a:p>
      </dsp:txBody>
      <dsp:txXfrm>
        <a:off x="3870759" y="2405255"/>
        <a:ext cx="1094092" cy="538381"/>
      </dsp:txXfrm>
    </dsp:sp>
    <dsp:sp modelId="{066AFDF9-2634-4DC9-B0A2-B0B212C9719A}">
      <dsp:nvSpPr>
        <dsp:cNvPr id="0" name=""/>
        <dsp:cNvSpPr/>
      </dsp:nvSpPr>
      <dsp:spPr>
        <a:xfrm>
          <a:off x="4169776" y="2794997"/>
          <a:ext cx="1753200" cy="793586"/>
        </a:xfrm>
        <a:prstGeom prst="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5400" tIns="6350" rIns="25400" bIns="6350" numCol="1" spcCol="1270" anchor="ctr" anchorCtr="0">
          <a:noAutofit/>
        </a:bodyPr>
        <a:lstStyle/>
        <a:p>
          <a:pPr marL="0" lvl="0" indent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- How sad/unfortunate to hear.</a:t>
          </a:r>
        </a:p>
        <a:p>
          <a:pPr marL="0" lvl="0" indent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- I hear that, at the moment, you are mainly bothered by... Is that correct?</a:t>
          </a:r>
        </a:p>
      </dsp:txBody>
      <dsp:txXfrm>
        <a:off x="4169776" y="2794997"/>
        <a:ext cx="1753200" cy="793586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8/layout/NameandTitleOrganizationalChart">
  <dgm:title val=""/>
  <dgm:desc val=""/>
  <dgm:catLst>
    <dgm:cat type="hierarchy" pri="125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 fact="0.9"/>
                  <dgm:constr type="l" for="ch" forName="titleText1" refType="w" fact="0.2"/>
                  <dgm:constr type="t" for="ch" forName="titleText1" refType="h" fact="0.7"/>
                  <dgm:constr type="w" for="ch" forName="titleText1" refType="w" fact="0.9"/>
                  <dgm:constr type="h" for="ch" forName="titleText1" refType="h" fact="0.3"/>
                  <dgm:constr type="primFontSz" for="des" forName="titleText1" refType="primFontSz" refFor="des" refForName="rootText1" op="lte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 fact="0.9"/>
                  <dgm:constr type="l" for="ch" forName="titleText1" refType="w" fact="0.2"/>
                  <dgm:constr type="t" for="ch" forName="titleText1" refType="h" fact="0.7"/>
                  <dgm:constr type="w" for="ch" forName="titleText1" refType="w" fact="0.9"/>
                  <dgm:constr type="h" for="ch" forName="titleText1" refType="h" fact="0.3"/>
                  <dgm:constr type="primFontSz" for="des" forName="titleText1" refType="primFontSz" refFor="des" refForName="rootText1" op="lte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 fact="0.9"/>
                  <dgm:constr type="l" for="ch" forName="titleText1" refType="w" fact="0.2"/>
                  <dgm:constr type="t" for="ch" forName="titleText1" refType="h" fact="0.7"/>
                  <dgm:constr type="w" for="ch" forName="titleText1" refType="w" fact="0.9"/>
                  <dgm:constr type="h" for="ch" forName="titleText1" refType="h" fact="0.3"/>
                  <dgm:constr type="primFontSz" for="des" forName="titleText1" refType="primFontSz" refFor="des" refForName="rootText1" op="lte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 fact="0.9"/>
                  <dgm:constr type="l" for="ch" forName="titleText1" refType="w" fact="0.2"/>
                  <dgm:constr type="t" for="ch" forName="titleText1" refType="h" fact="0.7"/>
                  <dgm:constr type="w" for="ch" forName="titleText1" refType="w" fact="0.9"/>
                  <dgm:constr type="h" for="ch" forName="titleText1" refType="h" fact="0.3"/>
                  <dgm:constr type="primFontSz" for="des" forName="titleText1" refType="primFontSz" refFor="des" refForName="rootText1" op="lte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Max/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h" fact="0.4"/>
              </dgm:constrLst>
              <dgm:ruleLst>
                <dgm:rule type="primFontSz" val="5" fact="NaN" max="NaN"/>
              </dgm:ruleLst>
            </dgm:layoutNode>
            <dgm:layoutNode name="titleText1" styleLbl="fgAcc0">
              <dgm:varLst>
                <dgm:chMax val="0"/>
                <dgm:chPref val="0"/>
              </dgm:varLst>
              <dgm:alg type="tx">
                <dgm:param type="parTxLTRAlign" val="r"/>
              </dgm:alg>
              <dgm:shape xmlns:r="http://schemas.openxmlformats.org/officeDocument/2006/relationships" type="rect" r:blip="">
                <dgm:adjLst/>
              </dgm:shape>
              <dgm:presOf axis="followSib" ptType="sibTrans" hideLastTrans="0" cnt="1"/>
              <dgm:constrLst>
                <dgm:constr type="primFontSz" val="65"/>
                <dgm:constr type="lMarg" refType="primFontSz" fact="0.2"/>
                <dgm:constr type="rMarg" refType="primFontSz" fact="0.2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1" func="var" arg="hierBranch" op="equ" val="hang">
                    <dgm:layoutNode name="Name42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3">
                    <dgm:layoutNode name="Name44">
                      <dgm:choose name="Name45">
                        <dgm:if name="Name46" axis="self" func="depth" op="lte" val="2">
                          <dgm:choose name="Name47">
                            <dgm:if name="Name4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4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0">
                          <dgm:choose name="Name51">
                            <dgm:if name="Name52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3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54">
                  <dgm:if name="Name55" func="var" arg="hierBranch" op="equ" val="l">
                    <dgm:choose name="Name56">
                      <dgm:if name="Name57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58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59" func="var" arg="hierBranch" op="equ" val="r">
                    <dgm:choose name="Name60">
                      <dgm:if name="Name61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2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3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64" func="var" arg="hierBranch" op="equ" val="init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else name="Name65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66">
                    <dgm:if name="Name67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 fact="0.9"/>
                        <dgm:constr type="l" for="ch" forName="titleText2" refType="w" fact="0.2"/>
                        <dgm:constr type="t" for="ch" forName="titleText2" refType="h" fact="0.7"/>
                        <dgm:constr type="w" for="ch" forName="titleText2" refType="w" fact="0.9"/>
                        <dgm:constr type="h" for="ch" forName="titleText2" refType="h" fact="0.3"/>
                        <dgm:constr type="primFontSz" for="des" forName="titleText2" refType="primFontSz" refFor="des" refForName="rootText1" op="lte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68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 fact="0.9"/>
                        <dgm:constr type="l" for="ch" forName="titleText2" refType="w" fact="0.2"/>
                        <dgm:constr type="t" for="ch" forName="titleText2" refType="h" fact="0.7"/>
                        <dgm:constr type="w" for="ch" forName="titleText2" refType="w" fact="0.9"/>
                        <dgm:constr type="h" for="ch" forName="titleText2" refType="h" fact="0.3"/>
                        <dgm:constr type="primFontSz" for="des" forName="titleText2" refType="primFontSz" refFor="des" refForName="rootText1" op="lte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69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 fact="0.9"/>
                        <dgm:constr type="l" for="ch" forName="titleText2" refType="w" fact="0.2"/>
                        <dgm:constr type="t" for="ch" forName="titleText2" refType="h" fact="0.7"/>
                        <dgm:constr type="w" for="ch" forName="titleText2" refType="w" fact="0.9"/>
                        <dgm:constr type="h" for="ch" forName="titleText2" refType="h" fact="0.3"/>
                        <dgm:constr type="primFontSz" for="des" forName="titleText2" refType="primFontSz" refFor="des" refForName="rootText1" op="lte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70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 fact="0.9"/>
                        <dgm:constr type="l" for="ch" forName="titleText2" refType="w" fact="0.2"/>
                        <dgm:constr type="t" for="ch" forName="titleText2" refType="h" fact="0.7"/>
                        <dgm:constr type="w" for="ch" forName="titleText2" refType="w" fact="0.9"/>
                        <dgm:constr type="h" for="ch" forName="titleText2" refType="h" fact="0.3"/>
                        <dgm:constr type="primFontSz" for="des" forName="titleText2" refType="primFontSz" refFor="des" refForName="rootText1" op="lte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 styleLbl="node1">
                    <dgm:varLst>
                      <dgm:chMax/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h" fact="0.4"/>
                    </dgm:constrLst>
                    <dgm:ruleLst>
                      <dgm:rule type="primFontSz" val="5" fact="NaN" max="NaN"/>
                    </dgm:ruleLst>
                  </dgm:layoutNode>
                  <dgm:layoutNode name="titleText2" styleLbl="fgAcc1">
                    <dgm:varLst>
                      <dgm:chMax val="0"/>
                      <dgm:chPref val="0"/>
                    </dgm:varLst>
                    <dgm:alg type="tx">
                      <dgm:param type="parTxLTRAlign" val="r"/>
                    </dgm:alg>
                    <dgm:shape xmlns:r="http://schemas.openxmlformats.org/officeDocument/2006/relationships" type="rect" r:blip="">
                      <dgm:adjLst/>
                    </dgm:shape>
                    <dgm:presOf axis="followSib" ptType="sibTrans" hideLastTrans="0" cnt="1"/>
                    <dgm:constrLst>
                      <dgm:constr type="primFontSz" val="65"/>
                      <dgm:constr type="lMarg" refType="primFontSz" fact="0.2"/>
                      <dgm:constr type="rMarg" refType="primFontSz" fact="0.2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71">
                    <dgm:if name="Name72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73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74" func="var" arg="hierBranch" op="equ" val="hang">
                      <dgm:choose name="Name75">
                        <dgm:if name="Name76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77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78" func="var" arg="hierBranch" op="equ" val="std">
                      <dgm:choose name="Name79">
                        <dgm:if name="Name80" func="var" arg="dir" op="equ" val="norm">
                          <dgm:alg type="hierChild"/>
                        </dgm:if>
                        <dgm:else name="Name81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82" func="var" arg="hierBranch" op="equ" val="init">
                      <dgm:choose name="Name83">
                        <dgm:if name="Name84" func="var" arg="dir" op="equ" val="norm">
                          <dgm:alg type="hierChild"/>
                        </dgm:if>
                        <dgm:else name="Name85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else name="Name86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87" ref="rep2a"/>
                </dgm:layoutNode>
                <dgm:layoutNode name="hierChild5">
                  <dgm:choose name="Name88">
                    <dgm:if name="Name89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90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91" ref="rep2b"/>
                </dgm:layoutNode>
              </dgm:layoutNode>
            </dgm:forEach>
          </dgm:layoutNode>
          <dgm:layoutNode name="hierChild3">
            <dgm:choose name="Name92">
              <dgm:if name="Name93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94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95" axis="precedSib" ptType="parTrans" st="-1" cnt="1">
                <dgm:layoutNode name="Name96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97">
                  <dgm:if name="Name98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99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00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01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02" func="var" arg="hierBranch" op="equ" val="init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else name="Name103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04">
                    <dgm:if name="Name105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 fact="0.9"/>
                        <dgm:constr type="l" for="ch" forName="titleText3" refType="w" fact="0.2"/>
                        <dgm:constr type="t" for="ch" forName="titleText3" refType="h" fact="0.7"/>
                        <dgm:constr type="w" for="ch" forName="titleText3" refType="w" fact="0.9"/>
                        <dgm:constr type="h" for="ch" forName="titleText3" refType="h" fact="0.3"/>
                        <dgm:constr type="primFontSz" for="des" forName="titleText3" refType="primFontSz" refFor="des" refForName="rootText3" op="lte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06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 fact="0.9"/>
                        <dgm:constr type="l" for="ch" forName="titleText3" refType="w" fact="0.2"/>
                        <dgm:constr type="t" for="ch" forName="titleText3" refType="h" fact="0.7"/>
                        <dgm:constr type="w" for="ch" forName="titleText3" refType="w" fact="0.9"/>
                        <dgm:constr type="h" for="ch" forName="titleText3" refType="h" fact="0.3"/>
                        <dgm:constr type="primFontSz" for="des" forName="titleText3" refType="primFontSz" refFor="des" refForName="rootText3" op="lte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07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 fact="0.9"/>
                        <dgm:constr type="l" for="ch" forName="titleText3" refType="w" fact="0.2"/>
                        <dgm:constr type="t" for="ch" forName="titleText3" refType="h" fact="0.7"/>
                        <dgm:constr type="w" for="ch" forName="titleText3" refType="w" fact="0.9"/>
                        <dgm:constr type="h" for="ch" forName="titleText3" refType="h" fact="0.3"/>
                        <dgm:constr type="primFontSz" for="des" forName="titleText3" refType="primFontSz" refFor="des" refForName="rootText3" op="lte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08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 fact="0.9"/>
                        <dgm:constr type="l" for="ch" forName="titleText3" refType="w" fact="0.2"/>
                        <dgm:constr type="t" for="ch" forName="titleText3" refType="h" fact="0.7"/>
                        <dgm:constr type="w" for="ch" forName="titleText3" refType="w" fact="0.9"/>
                        <dgm:constr type="h" for="ch" forName="titleText3" refType="h" fact="0.3"/>
                        <dgm:constr type="primFontSz" for="des" forName="titleText3" refType="primFontSz" refFor="des" refForName="rootText3" op="lte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 styleLbl="asst1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h" fact="0.4"/>
                    </dgm:constrLst>
                    <dgm:ruleLst>
                      <dgm:rule type="primFontSz" val="5" fact="NaN" max="NaN"/>
                    </dgm:ruleLst>
                  </dgm:layoutNode>
                  <dgm:layoutNode name="titleText3" styleLbl="fgAcc2">
                    <dgm:varLst>
                      <dgm:chMax val="0"/>
                      <dgm:chPref val="0"/>
                    </dgm:varLst>
                    <dgm:alg type="tx">
                      <dgm:param type="parTxLTRAlign" val="r"/>
                    </dgm:alg>
                    <dgm:shape xmlns:r="http://schemas.openxmlformats.org/officeDocument/2006/relationships" type="rect" r:blip="">
                      <dgm:adjLst/>
                    </dgm:shape>
                    <dgm:presOf axis="followSib" ptType="sibTrans" hideLastTrans="0" cnt="1"/>
                    <dgm:constrLst>
                      <dgm:constr type="primFontSz" val="65"/>
                      <dgm:constr type="lMarg" refType="primFontSz" fact="0.2"/>
                      <dgm:constr type="rMarg" refType="primFontSz" fact="0.2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09">
                    <dgm:if name="Name110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11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12" func="var" arg="hierBranch" op="equ" val="hang">
                      <dgm:choose name="Name113">
                        <dgm:if name="Name114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15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16" func="var" arg="hierBranch" op="equ" val="std">
                      <dgm:choose name="Name117">
                        <dgm:if name="Name118" func="var" arg="dir" op="equ" val="norm">
                          <dgm:alg type="hierChild"/>
                        </dgm:if>
                        <dgm:else name="Name119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20" func="var" arg="hierBranch" op="equ" val="init">
                      <dgm:alg type="hierChild"/>
                    </dgm:if>
                    <dgm:else name="Name12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22" ref="rep2a"/>
                </dgm:layoutNode>
                <dgm:layoutNode name="hierChild7">
                  <dgm:choose name="Name123">
                    <dgm:if name="Name12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2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26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8</Pages>
  <Words>851</Words>
  <Characters>4685</Characters>
  <Application>Microsoft Office Word</Application>
  <DocSecurity>0</DocSecurity>
  <Lines>39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nent, A. (Ariana)</dc:creator>
  <cp:keywords/>
  <dc:description/>
  <cp:lastModifiedBy>Angenent, A. (Ariana)</cp:lastModifiedBy>
  <cp:revision>11</cp:revision>
  <dcterms:created xsi:type="dcterms:W3CDTF">2025-12-22T16:07:00Z</dcterms:created>
  <dcterms:modified xsi:type="dcterms:W3CDTF">2026-03-16T16:43:00Z</dcterms:modified>
</cp:coreProperties>
</file>